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72C38B" w14:textId="77777777" w:rsidR="00ED66D9" w:rsidRPr="00161E09" w:rsidRDefault="00ED66D9" w:rsidP="00ED66D9">
      <w:pPr>
        <w:widowControl w:val="0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2BD2913C">
        <w:rPr>
          <w:rFonts w:ascii="Times New Roman" w:eastAsia="Times New Roman" w:hAnsi="Times New Roman" w:cs="Times New Roman"/>
          <w:b/>
          <w:bCs/>
          <w:color w:val="000000" w:themeColor="text1"/>
          <w:sz w:val="18"/>
          <w:szCs w:val="18"/>
        </w:rPr>
        <w:t xml:space="preserve">Supplemental Table 1. </w:t>
      </w:r>
      <w:r w:rsidRPr="00D0512A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Type 2 Diabete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s</w:t>
      </w:r>
      <w:r w:rsidRPr="008435E4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OMOP concept ids</w:t>
      </w:r>
    </w:p>
    <w:tbl>
      <w:tblPr>
        <w:tblW w:w="74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0"/>
        <w:gridCol w:w="6150"/>
      </w:tblGrid>
      <w:tr w:rsidR="00ED66D9" w:rsidRPr="00777E08" w14:paraId="4E849AE3" w14:textId="77777777" w:rsidTr="00220FA6">
        <w:trPr>
          <w:trHeight w:val="100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C46FC2" w14:textId="77777777" w:rsidR="00ED66D9" w:rsidRPr="00777E08" w:rsidRDefault="00ED66D9" w:rsidP="00220F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1530</w:t>
            </w:r>
          </w:p>
        </w:tc>
        <w:tc>
          <w:tcPr>
            <w:tcW w:w="6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002B2A" w14:textId="77777777" w:rsidR="00ED66D9" w:rsidRPr="00777E08" w:rsidRDefault="00ED66D9" w:rsidP="00220F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yperosmolar coma due to type 2 diabetes mellitus</w:t>
            </w:r>
          </w:p>
        </w:tc>
      </w:tr>
      <w:tr w:rsidR="00ED66D9" w:rsidRPr="00777E08" w14:paraId="4E9F4891" w14:textId="77777777" w:rsidTr="00220FA6"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36CBE2" w14:textId="77777777" w:rsidR="00ED66D9" w:rsidRPr="00777E08" w:rsidRDefault="00ED66D9" w:rsidP="00220F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1826</w:t>
            </w:r>
          </w:p>
        </w:tc>
        <w:tc>
          <w:tcPr>
            <w:tcW w:w="6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3879A3" w14:textId="77777777" w:rsidR="00ED66D9" w:rsidRPr="00777E08" w:rsidRDefault="00ED66D9" w:rsidP="00220F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ype 2 diabetes mellitus</w:t>
            </w:r>
          </w:p>
        </w:tc>
      </w:tr>
      <w:tr w:rsidR="00ED66D9" w:rsidRPr="00777E08" w14:paraId="1486A9BD" w14:textId="77777777" w:rsidTr="00220FA6"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AFC129" w14:textId="77777777" w:rsidR="00ED66D9" w:rsidRPr="00777E08" w:rsidRDefault="00ED66D9" w:rsidP="00220F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76065</w:t>
            </w:r>
          </w:p>
        </w:tc>
        <w:tc>
          <w:tcPr>
            <w:tcW w:w="6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921D9C" w14:textId="77777777" w:rsidR="00ED66D9" w:rsidRPr="00777E08" w:rsidRDefault="00ED66D9" w:rsidP="00220F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isorder of nervous system due to type 2 diabetes mellitus</w:t>
            </w:r>
          </w:p>
        </w:tc>
      </w:tr>
      <w:tr w:rsidR="00ED66D9" w:rsidRPr="00777E08" w14:paraId="5FFA9F68" w14:textId="77777777" w:rsidTr="00220FA6"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2A76C1" w14:textId="77777777" w:rsidR="00ED66D9" w:rsidRPr="00777E08" w:rsidRDefault="00ED66D9" w:rsidP="00220F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43729</w:t>
            </w:r>
          </w:p>
        </w:tc>
        <w:tc>
          <w:tcPr>
            <w:tcW w:w="6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1A7B58" w14:textId="77777777" w:rsidR="00ED66D9" w:rsidRPr="00777E08" w:rsidRDefault="00ED66D9" w:rsidP="00220F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eripheral circulatory disorder due to type 2 diabetes mellitus</w:t>
            </w:r>
          </w:p>
        </w:tc>
      </w:tr>
      <w:tr w:rsidR="00ED66D9" w:rsidRPr="00777E08" w14:paraId="3F035AE8" w14:textId="77777777" w:rsidTr="00220FA6"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C23AB7" w14:textId="77777777" w:rsidR="00ED66D9" w:rsidRPr="00777E08" w:rsidRDefault="00ED66D9" w:rsidP="00220F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43731</w:t>
            </w:r>
          </w:p>
        </w:tc>
        <w:tc>
          <w:tcPr>
            <w:tcW w:w="6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534178" w14:textId="77777777" w:rsidR="00ED66D9" w:rsidRPr="00777E08" w:rsidRDefault="00ED66D9" w:rsidP="00220F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nal disorder due to type 2 diabetes mellitus</w:t>
            </w:r>
          </w:p>
        </w:tc>
      </w:tr>
      <w:tr w:rsidR="00ED66D9" w:rsidRPr="00777E08" w14:paraId="3C87D02D" w14:textId="77777777" w:rsidTr="00220FA6"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C3469A" w14:textId="77777777" w:rsidR="00ED66D9" w:rsidRPr="00777E08" w:rsidRDefault="00ED66D9" w:rsidP="00220F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43733</w:t>
            </w:r>
          </w:p>
        </w:tc>
        <w:tc>
          <w:tcPr>
            <w:tcW w:w="6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78775C" w14:textId="77777777" w:rsidR="00ED66D9" w:rsidRPr="00777E08" w:rsidRDefault="00ED66D9" w:rsidP="00220F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isorder of eye due to type 2 diabetes mellitus</w:t>
            </w:r>
          </w:p>
        </w:tc>
      </w:tr>
      <w:tr w:rsidR="00ED66D9" w:rsidRPr="00777E08" w14:paraId="13A704CB" w14:textId="77777777" w:rsidTr="00220FA6"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4A1A53" w14:textId="77777777" w:rsidR="00ED66D9" w:rsidRPr="00777E08" w:rsidRDefault="00ED66D9" w:rsidP="00220F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63043</w:t>
            </w:r>
          </w:p>
        </w:tc>
        <w:tc>
          <w:tcPr>
            <w:tcW w:w="6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E0C309" w14:textId="77777777" w:rsidR="00ED66D9" w:rsidRPr="00777E08" w:rsidRDefault="00ED66D9" w:rsidP="00220F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e-existing type 2 diabetes mellitus</w:t>
            </w:r>
          </w:p>
        </w:tc>
      </w:tr>
      <w:tr w:rsidR="00ED66D9" w:rsidRPr="00777E08" w14:paraId="73400FBF" w14:textId="77777777" w:rsidTr="00220FA6"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6F8F08" w14:textId="77777777" w:rsidR="00ED66D9" w:rsidRPr="00777E08" w:rsidRDefault="00ED66D9" w:rsidP="00220F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99651</w:t>
            </w:r>
          </w:p>
        </w:tc>
        <w:tc>
          <w:tcPr>
            <w:tcW w:w="6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CECAA0" w14:textId="77777777" w:rsidR="00ED66D9" w:rsidRPr="00777E08" w:rsidRDefault="00ED66D9" w:rsidP="00220F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ype 2 diabetes mellitus with ulcer</w:t>
            </w:r>
          </w:p>
        </w:tc>
      </w:tr>
      <w:tr w:rsidR="00ED66D9" w:rsidRPr="00777E08" w14:paraId="3D247A17" w14:textId="77777777" w:rsidTr="00220FA6"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A9185B" w14:textId="77777777" w:rsidR="00ED66D9" w:rsidRPr="00777E08" w:rsidRDefault="00ED66D9" w:rsidP="00220F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140466</w:t>
            </w:r>
          </w:p>
        </w:tc>
        <w:tc>
          <w:tcPr>
            <w:tcW w:w="6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185292" w14:textId="77777777" w:rsidR="00ED66D9" w:rsidRPr="00777E08" w:rsidRDefault="00ED66D9" w:rsidP="00220F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Lumbosacral </w:t>
            </w:r>
            <w:proofErr w:type="spellStart"/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adiculoplexus</w:t>
            </w:r>
            <w:proofErr w:type="spellEnd"/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neuropathy due to type 2 diabetes mellitus</w:t>
            </w:r>
          </w:p>
        </w:tc>
      </w:tr>
      <w:tr w:rsidR="00ED66D9" w:rsidRPr="00777E08" w14:paraId="46397ECC" w14:textId="77777777" w:rsidTr="00220FA6"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6C9009" w14:textId="77777777" w:rsidR="00ED66D9" w:rsidRPr="00777E08" w:rsidRDefault="00ED66D9" w:rsidP="00220F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193704</w:t>
            </w:r>
          </w:p>
        </w:tc>
        <w:tc>
          <w:tcPr>
            <w:tcW w:w="6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DE6E47" w14:textId="77777777" w:rsidR="00ED66D9" w:rsidRPr="00777E08" w:rsidRDefault="00ED66D9" w:rsidP="00220F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ype 2 diabetes mellitus without complication</w:t>
            </w:r>
          </w:p>
        </w:tc>
      </w:tr>
      <w:tr w:rsidR="00ED66D9" w:rsidRPr="00777E08" w14:paraId="6993BBF9" w14:textId="77777777" w:rsidTr="00220FA6"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C22C41" w14:textId="77777777" w:rsidR="00ED66D9" w:rsidRPr="00777E08" w:rsidRDefault="00ED66D9" w:rsidP="00220F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196141</w:t>
            </w:r>
          </w:p>
        </w:tc>
        <w:tc>
          <w:tcPr>
            <w:tcW w:w="6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2892C8" w14:textId="77777777" w:rsidR="00ED66D9" w:rsidRPr="00777E08" w:rsidRDefault="00ED66D9" w:rsidP="00220F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rthropathy due to type 2 diabetes mellitus</w:t>
            </w:r>
          </w:p>
        </w:tc>
      </w:tr>
      <w:tr w:rsidR="00ED66D9" w:rsidRPr="00777E08" w14:paraId="07134261" w14:textId="77777777" w:rsidTr="00220FA6"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9F3DF0" w14:textId="77777777" w:rsidR="00ED66D9" w:rsidRPr="00777E08" w:rsidRDefault="00ED66D9" w:rsidP="00220F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221495</w:t>
            </w:r>
          </w:p>
        </w:tc>
        <w:tc>
          <w:tcPr>
            <w:tcW w:w="6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18020B" w14:textId="77777777" w:rsidR="00ED66D9" w:rsidRPr="00777E08" w:rsidRDefault="00ED66D9" w:rsidP="00220F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ataract due to diabetes mellitus type 2</w:t>
            </w:r>
          </w:p>
        </w:tc>
      </w:tr>
      <w:tr w:rsidR="00ED66D9" w:rsidRPr="00777E08" w14:paraId="1860ADCA" w14:textId="77777777" w:rsidTr="00220FA6"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E649C0" w14:textId="77777777" w:rsidR="00ED66D9" w:rsidRPr="00777E08" w:rsidRDefault="00ED66D9" w:rsidP="00220F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222415</w:t>
            </w:r>
          </w:p>
        </w:tc>
        <w:tc>
          <w:tcPr>
            <w:tcW w:w="6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A7FB4F" w14:textId="77777777" w:rsidR="00ED66D9" w:rsidRPr="00777E08" w:rsidRDefault="00ED66D9" w:rsidP="00220F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ononeuropathy due to type 2 diabetes mellitus</w:t>
            </w:r>
          </w:p>
        </w:tc>
      </w:tr>
      <w:tr w:rsidR="00ED66D9" w:rsidRPr="00777E08" w14:paraId="278362A9" w14:textId="77777777" w:rsidTr="00220FA6"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F7D8AD" w14:textId="77777777" w:rsidR="00ED66D9" w:rsidRPr="00777E08" w:rsidRDefault="00ED66D9" w:rsidP="00220F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222876</w:t>
            </w:r>
          </w:p>
        </w:tc>
        <w:tc>
          <w:tcPr>
            <w:tcW w:w="6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404AD3" w14:textId="77777777" w:rsidR="00ED66D9" w:rsidRPr="00777E08" w:rsidRDefault="00ED66D9" w:rsidP="00220F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angrene due to type 2 diabetes mellitus</w:t>
            </w:r>
          </w:p>
        </w:tc>
      </w:tr>
      <w:tr w:rsidR="00ED66D9" w:rsidRPr="00777E08" w14:paraId="1FC89651" w14:textId="77777777" w:rsidTr="00220FA6"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6CB759" w14:textId="77777777" w:rsidR="00ED66D9" w:rsidRPr="00777E08" w:rsidRDefault="00ED66D9" w:rsidP="00220F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228443</w:t>
            </w:r>
          </w:p>
        </w:tc>
        <w:tc>
          <w:tcPr>
            <w:tcW w:w="6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C2B5E3" w14:textId="77777777" w:rsidR="00ED66D9" w:rsidRPr="00777E08" w:rsidRDefault="00ED66D9" w:rsidP="00220F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etoacidotic</w:t>
            </w:r>
            <w:proofErr w:type="spellEnd"/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coma due to type 2 diabetes mellitus</w:t>
            </w:r>
          </w:p>
        </w:tc>
      </w:tr>
      <w:tr w:rsidR="00ED66D9" w:rsidRPr="00777E08" w14:paraId="1B11AFDE" w14:textId="77777777" w:rsidTr="00220FA6"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3B5486" w14:textId="77777777" w:rsidR="00ED66D9" w:rsidRPr="00777E08" w:rsidRDefault="00ED66D9" w:rsidP="00220F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6714116</w:t>
            </w:r>
          </w:p>
        </w:tc>
        <w:tc>
          <w:tcPr>
            <w:tcW w:w="6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26943D" w14:textId="77777777" w:rsidR="00ED66D9" w:rsidRPr="00777E08" w:rsidRDefault="00ED66D9" w:rsidP="00220F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ypoglycemic coma due to type 2 diabetes mellitus</w:t>
            </w:r>
          </w:p>
        </w:tc>
      </w:tr>
      <w:tr w:rsidR="00ED66D9" w:rsidRPr="00777E08" w14:paraId="04F23489" w14:textId="77777777" w:rsidTr="00220FA6"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94AAF9" w14:textId="77777777" w:rsidR="00ED66D9" w:rsidRPr="00777E08" w:rsidRDefault="00ED66D9" w:rsidP="00220F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7016349</w:t>
            </w:r>
          </w:p>
        </w:tc>
        <w:tc>
          <w:tcPr>
            <w:tcW w:w="6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6FC556" w14:textId="77777777" w:rsidR="00ED66D9" w:rsidRPr="00777E08" w:rsidRDefault="00ED66D9" w:rsidP="00220F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b-NO"/>
              </w:rPr>
              <w:t>Hyperglycemia due to type 2 diabetes mellitus</w:t>
            </w:r>
          </w:p>
        </w:tc>
      </w:tr>
      <w:tr w:rsidR="00ED66D9" w:rsidRPr="00777E08" w14:paraId="2E9154DE" w14:textId="77777777" w:rsidTr="00220FA6"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D61966" w14:textId="77777777" w:rsidR="00ED66D9" w:rsidRPr="00777E08" w:rsidRDefault="00ED66D9" w:rsidP="00220F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7016768</w:t>
            </w:r>
          </w:p>
        </w:tc>
        <w:tc>
          <w:tcPr>
            <w:tcW w:w="6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994FA5" w14:textId="77777777" w:rsidR="00ED66D9" w:rsidRPr="00777E08" w:rsidRDefault="00ED66D9" w:rsidP="00220F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utonomic neuropathy due to type 2 diabetes mellitus</w:t>
            </w:r>
          </w:p>
        </w:tc>
      </w:tr>
      <w:tr w:rsidR="00ED66D9" w:rsidRPr="00777E08" w14:paraId="6132C3A0" w14:textId="77777777" w:rsidTr="00220FA6"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71A004" w14:textId="77777777" w:rsidR="00ED66D9" w:rsidRPr="00777E08" w:rsidRDefault="00ED66D9" w:rsidP="00220F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7017432</w:t>
            </w:r>
          </w:p>
        </w:tc>
        <w:tc>
          <w:tcPr>
            <w:tcW w:w="6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148B59" w14:textId="77777777" w:rsidR="00ED66D9" w:rsidRPr="00777E08" w:rsidRDefault="00ED66D9" w:rsidP="00220F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olyneuropathy due to type 2 diabetes mellitus</w:t>
            </w:r>
          </w:p>
        </w:tc>
      </w:tr>
      <w:tr w:rsidR="00ED66D9" w:rsidRPr="00777E08" w14:paraId="4AAA8EF7" w14:textId="77777777" w:rsidTr="00220FA6"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87B959" w14:textId="77777777" w:rsidR="00ED66D9" w:rsidRPr="00777E08" w:rsidRDefault="00ED66D9" w:rsidP="00220F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3530656</w:t>
            </w:r>
          </w:p>
        </w:tc>
        <w:tc>
          <w:tcPr>
            <w:tcW w:w="6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DE7E93" w14:textId="77777777" w:rsidR="00ED66D9" w:rsidRPr="00777E08" w:rsidRDefault="00ED66D9" w:rsidP="00220F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nproliferative</w:t>
            </w:r>
            <w:proofErr w:type="spellEnd"/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retinopathy due to type 2 diabetes mellitus</w:t>
            </w:r>
          </w:p>
        </w:tc>
      </w:tr>
      <w:tr w:rsidR="00ED66D9" w:rsidRPr="00777E08" w14:paraId="31AF6E1E" w14:textId="77777777" w:rsidTr="00220FA6"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3B711A" w14:textId="77777777" w:rsidR="00ED66D9" w:rsidRPr="00777E08" w:rsidRDefault="00ED66D9" w:rsidP="00220F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3530685</w:t>
            </w:r>
          </w:p>
        </w:tc>
        <w:tc>
          <w:tcPr>
            <w:tcW w:w="6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6E9DFA" w14:textId="77777777" w:rsidR="00ED66D9" w:rsidRPr="00777E08" w:rsidRDefault="00ED66D9" w:rsidP="00220F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oliferative retinopathy due to type 2 diabetes mellitus</w:t>
            </w:r>
          </w:p>
        </w:tc>
      </w:tr>
      <w:tr w:rsidR="00ED66D9" w:rsidRPr="00777E08" w14:paraId="23528B42" w14:textId="77777777" w:rsidTr="00220FA6"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2036C3" w14:textId="77777777" w:rsidR="00ED66D9" w:rsidRPr="00777E08" w:rsidRDefault="00ED66D9" w:rsidP="00220F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3530690</w:t>
            </w:r>
          </w:p>
        </w:tc>
        <w:tc>
          <w:tcPr>
            <w:tcW w:w="6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E1A3B8" w14:textId="77777777" w:rsidR="00ED66D9" w:rsidRPr="00777E08" w:rsidRDefault="00ED66D9" w:rsidP="00220F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oot ulcer due to type 2 diabetes mellitus</w:t>
            </w:r>
          </w:p>
        </w:tc>
      </w:tr>
      <w:tr w:rsidR="00ED66D9" w:rsidRPr="00777E08" w14:paraId="00BA03EC" w14:textId="77777777" w:rsidTr="00220FA6"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B52C68" w14:textId="77777777" w:rsidR="00ED66D9" w:rsidRPr="00777E08" w:rsidRDefault="00ED66D9" w:rsidP="00220F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3531010</w:t>
            </w:r>
          </w:p>
        </w:tc>
        <w:tc>
          <w:tcPr>
            <w:tcW w:w="6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756BEC" w14:textId="77777777" w:rsidR="00ED66D9" w:rsidRPr="00777E08" w:rsidRDefault="00ED66D9" w:rsidP="00220F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e-existing type 2 diabetes mellitus in pregnancy</w:t>
            </w:r>
          </w:p>
        </w:tc>
      </w:tr>
      <w:tr w:rsidR="00ED66D9" w:rsidRPr="00777E08" w14:paraId="05618D86" w14:textId="77777777" w:rsidTr="00220FA6"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351746" w14:textId="77777777" w:rsidR="00ED66D9" w:rsidRPr="00777E08" w:rsidRDefault="00ED66D9" w:rsidP="00220F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3531563</w:t>
            </w:r>
          </w:p>
        </w:tc>
        <w:tc>
          <w:tcPr>
            <w:tcW w:w="6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CACE85" w14:textId="77777777" w:rsidR="00ED66D9" w:rsidRPr="00777E08" w:rsidRDefault="00ED66D9" w:rsidP="00220F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europathic arthropathy due to type 2 diabetes mellitus</w:t>
            </w:r>
          </w:p>
        </w:tc>
      </w:tr>
      <w:tr w:rsidR="00ED66D9" w:rsidRPr="00777E08" w14:paraId="136F055F" w14:textId="77777777" w:rsidTr="00220FA6"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7F12EB" w14:textId="77777777" w:rsidR="00ED66D9" w:rsidRPr="00777E08" w:rsidRDefault="00ED66D9" w:rsidP="00220F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3531578</w:t>
            </w:r>
          </w:p>
        </w:tc>
        <w:tc>
          <w:tcPr>
            <w:tcW w:w="6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056E8D" w14:textId="77777777" w:rsidR="00ED66D9" w:rsidRPr="00777E08" w:rsidRDefault="00ED66D9" w:rsidP="00220F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ronic kidney disease due to type 2 diabetes mellitus</w:t>
            </w:r>
          </w:p>
        </w:tc>
      </w:tr>
      <w:tr w:rsidR="00ED66D9" w:rsidRPr="00777E08" w14:paraId="51A557DD" w14:textId="77777777" w:rsidTr="00220FA6"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2DC170" w14:textId="77777777" w:rsidR="00ED66D9" w:rsidRPr="00777E08" w:rsidRDefault="00ED66D9" w:rsidP="00220F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3531616</w:t>
            </w:r>
          </w:p>
        </w:tc>
        <w:tc>
          <w:tcPr>
            <w:tcW w:w="6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62BACE" w14:textId="77777777" w:rsidR="00ED66D9" w:rsidRPr="00777E08" w:rsidRDefault="00ED66D9" w:rsidP="00220F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ermopathy due to type 2 diabetes mellitus</w:t>
            </w:r>
          </w:p>
        </w:tc>
      </w:tr>
      <w:tr w:rsidR="00ED66D9" w:rsidRPr="00777E08" w14:paraId="7DCCFCAA" w14:textId="77777777" w:rsidTr="00220FA6"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2889C2" w14:textId="77777777" w:rsidR="00ED66D9" w:rsidRPr="00777E08" w:rsidRDefault="00ED66D9" w:rsidP="00220F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5757363</w:t>
            </w:r>
          </w:p>
        </w:tc>
        <w:tc>
          <w:tcPr>
            <w:tcW w:w="6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39B476" w14:textId="77777777" w:rsidR="00ED66D9" w:rsidRPr="00777E08" w:rsidRDefault="00ED66D9" w:rsidP="00220F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ypoglycemia due to type 2 diabetes mellitus</w:t>
            </w:r>
          </w:p>
        </w:tc>
      </w:tr>
      <w:tr w:rsidR="00ED66D9" w:rsidRPr="00777E08" w14:paraId="37CBDE32" w14:textId="77777777" w:rsidTr="00220FA6"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05F1E1" w14:textId="77777777" w:rsidR="00ED66D9" w:rsidRPr="00777E08" w:rsidRDefault="00ED66D9" w:rsidP="00220F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5757435</w:t>
            </w:r>
          </w:p>
        </w:tc>
        <w:tc>
          <w:tcPr>
            <w:tcW w:w="6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1D22C6" w14:textId="77777777" w:rsidR="00ED66D9" w:rsidRPr="00777E08" w:rsidRDefault="00ED66D9" w:rsidP="00220F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Mild </w:t>
            </w:r>
            <w:proofErr w:type="spellStart"/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nproliferative</w:t>
            </w:r>
            <w:proofErr w:type="spellEnd"/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retinopathy due to type 2 diabetes mellitus</w:t>
            </w:r>
          </w:p>
        </w:tc>
      </w:tr>
      <w:tr w:rsidR="00ED66D9" w:rsidRPr="00777E08" w14:paraId="1A16EE31" w14:textId="77777777" w:rsidTr="00220FA6"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17FCF5" w14:textId="77777777" w:rsidR="00ED66D9" w:rsidRPr="00777E08" w:rsidRDefault="00ED66D9" w:rsidP="00220F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5770830</w:t>
            </w:r>
          </w:p>
        </w:tc>
        <w:tc>
          <w:tcPr>
            <w:tcW w:w="6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4FFFD8" w14:textId="77777777" w:rsidR="00ED66D9" w:rsidRPr="00777E08" w:rsidRDefault="00ED66D9" w:rsidP="00220F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cular edema and retinopathy due to type 2 diabetes mellitus</w:t>
            </w:r>
          </w:p>
        </w:tc>
      </w:tr>
      <w:tr w:rsidR="00ED66D9" w:rsidRPr="00777E08" w14:paraId="69312F50" w14:textId="77777777" w:rsidTr="00220FA6"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BC96C7" w14:textId="77777777" w:rsidR="00ED66D9" w:rsidRPr="00777E08" w:rsidRDefault="00ED66D9" w:rsidP="00220F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5770881</w:t>
            </w:r>
          </w:p>
        </w:tc>
        <w:tc>
          <w:tcPr>
            <w:tcW w:w="6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F14D59" w14:textId="77777777" w:rsidR="00ED66D9" w:rsidRPr="00777E08" w:rsidRDefault="00ED66D9" w:rsidP="00220F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b-NO"/>
              </w:rPr>
              <w:t>Moderate nonproliferative retinopathy due to type 2 diabetes mellitus</w:t>
            </w:r>
          </w:p>
        </w:tc>
      </w:tr>
      <w:tr w:rsidR="00ED66D9" w:rsidRPr="00777E08" w14:paraId="5A031A16" w14:textId="77777777" w:rsidTr="00220FA6"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F1040E" w14:textId="77777777" w:rsidR="00ED66D9" w:rsidRPr="00777E08" w:rsidRDefault="00ED66D9" w:rsidP="00220F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5773064</w:t>
            </w:r>
          </w:p>
        </w:tc>
        <w:tc>
          <w:tcPr>
            <w:tcW w:w="6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354775" w14:textId="77777777" w:rsidR="00ED66D9" w:rsidRPr="00777E08" w:rsidRDefault="00ED66D9" w:rsidP="00220F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E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action detachment of retina due to type 2 diabetes mellitus</w:t>
            </w:r>
          </w:p>
        </w:tc>
      </w:tr>
    </w:tbl>
    <w:p w14:paraId="440C9BE1" w14:textId="77777777" w:rsidR="00ED66D9" w:rsidRDefault="00ED66D9" w:rsidP="00ED66D9">
      <w:pPr>
        <w:spacing w:line="278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18"/>
          <w:szCs w:val="18"/>
        </w:rPr>
      </w:pPr>
    </w:p>
    <w:p w14:paraId="32C4D111" w14:textId="77777777" w:rsidR="00ED66D9" w:rsidRDefault="00ED66D9" w:rsidP="00ED66D9">
      <w:pPr>
        <w:spacing w:line="278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18"/>
          <w:szCs w:val="18"/>
        </w:rPr>
        <w:br w:type="page"/>
      </w:r>
    </w:p>
    <w:p w14:paraId="43955A35" w14:textId="77777777" w:rsidR="00ED66D9" w:rsidRPr="00777E08" w:rsidRDefault="00ED66D9" w:rsidP="00ED66D9">
      <w:pPr>
        <w:spacing w:line="278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18"/>
          <w:szCs w:val="18"/>
        </w:rPr>
      </w:pPr>
      <w:r w:rsidRPr="2BD2913C">
        <w:rPr>
          <w:rFonts w:ascii="Times New Roman" w:eastAsia="Times New Roman" w:hAnsi="Times New Roman" w:cs="Times New Roman"/>
          <w:b/>
          <w:bCs/>
          <w:color w:val="000000" w:themeColor="text1"/>
          <w:sz w:val="18"/>
          <w:szCs w:val="18"/>
        </w:rPr>
        <w:lastRenderedPageBreak/>
        <w:t xml:space="preserve">Supplemental Table 2. </w:t>
      </w:r>
      <w:r w:rsidRPr="2BD2913C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LRTI and OMOP concept ids</w:t>
      </w:r>
    </w:p>
    <w:tbl>
      <w:tblPr>
        <w:tblStyle w:val="TableGrid"/>
        <w:tblW w:w="0" w:type="auto"/>
        <w:tblInd w:w="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5"/>
        <w:gridCol w:w="6870"/>
      </w:tblGrid>
      <w:tr w:rsidR="00ED66D9" w14:paraId="29DD0E25" w14:textId="77777777" w:rsidTr="00220FA6">
        <w:trPr>
          <w:trHeight w:val="300"/>
        </w:trPr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3B285B5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8689</w:t>
            </w:r>
          </w:p>
        </w:tc>
        <w:tc>
          <w:tcPr>
            <w:tcW w:w="6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2C06486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Influenza due to unidentified influenza virus with other respiratory manifestations</w:t>
            </w:r>
          </w:p>
        </w:tc>
      </w:tr>
      <w:tr w:rsidR="00ED66D9" w14:paraId="1529EAC4" w14:textId="77777777" w:rsidTr="00220FA6">
        <w:trPr>
          <w:trHeight w:val="300"/>
        </w:trPr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0747464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920135</w:t>
            </w:r>
          </w:p>
        </w:tc>
        <w:tc>
          <w:tcPr>
            <w:tcW w:w="6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EA1EDBB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Acute bronchiolitis due to human metapneumovirus</w:t>
            </w:r>
          </w:p>
        </w:tc>
      </w:tr>
      <w:tr w:rsidR="00ED66D9" w14:paraId="74CD318C" w14:textId="77777777" w:rsidTr="00220FA6">
        <w:trPr>
          <w:trHeight w:val="300"/>
        </w:trPr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4200DCA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35207931</w:t>
            </w:r>
          </w:p>
        </w:tc>
        <w:tc>
          <w:tcPr>
            <w:tcW w:w="6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CBDB4C8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Influenza due to other identified influenza virus with other respiratory manifestations</w:t>
            </w:r>
          </w:p>
        </w:tc>
      </w:tr>
      <w:tr w:rsidR="00ED66D9" w14:paraId="75C2D6C5" w14:textId="77777777" w:rsidTr="00220FA6">
        <w:trPr>
          <w:trHeight w:val="300"/>
        </w:trPr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EF2C057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35207933</w:t>
            </w:r>
          </w:p>
        </w:tc>
        <w:tc>
          <w:tcPr>
            <w:tcW w:w="6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1C9CCCE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Respiratory syncytial virus pneumonia</w:t>
            </w:r>
          </w:p>
        </w:tc>
      </w:tr>
      <w:tr w:rsidR="00ED66D9" w14:paraId="1C181066" w14:textId="77777777" w:rsidTr="00220FA6">
        <w:trPr>
          <w:trHeight w:val="300"/>
        </w:trPr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EB63EE6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35207934</w:t>
            </w:r>
          </w:p>
        </w:tc>
        <w:tc>
          <w:tcPr>
            <w:tcW w:w="6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097D6CB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Parainfluenza virus pneumonia</w:t>
            </w:r>
          </w:p>
        </w:tc>
      </w:tr>
      <w:tr w:rsidR="00ED66D9" w14:paraId="560E1034" w14:textId="77777777" w:rsidTr="00220FA6">
        <w:trPr>
          <w:trHeight w:val="300"/>
        </w:trPr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239ED0C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35207935</w:t>
            </w:r>
          </w:p>
        </w:tc>
        <w:tc>
          <w:tcPr>
            <w:tcW w:w="6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347D6F3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Human metapneumovirus pneumonia</w:t>
            </w:r>
          </w:p>
        </w:tc>
      </w:tr>
      <w:tr w:rsidR="00ED66D9" w14:paraId="08DF9C63" w14:textId="77777777" w:rsidTr="00220FA6">
        <w:trPr>
          <w:trHeight w:val="300"/>
        </w:trPr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4907241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35207937</w:t>
            </w:r>
          </w:p>
        </w:tc>
        <w:tc>
          <w:tcPr>
            <w:tcW w:w="6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47C1FDF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Viral pneumonia, unspecified</w:t>
            </w:r>
          </w:p>
        </w:tc>
      </w:tr>
      <w:tr w:rsidR="00ED66D9" w14:paraId="5D090A6A" w14:textId="77777777" w:rsidTr="00220FA6">
        <w:trPr>
          <w:trHeight w:val="300"/>
        </w:trPr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57F2470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35207938</w:t>
            </w:r>
          </w:p>
        </w:tc>
        <w:tc>
          <w:tcPr>
            <w:tcW w:w="6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9A57F14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Pneumonia due to Streptococcus pneumoniae</w:t>
            </w:r>
          </w:p>
        </w:tc>
      </w:tr>
      <w:tr w:rsidR="00ED66D9" w14:paraId="0D0CEAA4" w14:textId="77777777" w:rsidTr="00220FA6">
        <w:trPr>
          <w:trHeight w:val="300"/>
        </w:trPr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EE170EE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35207939</w:t>
            </w:r>
          </w:p>
        </w:tc>
        <w:tc>
          <w:tcPr>
            <w:tcW w:w="6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9B62DEE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Pneumonia due to Hemophilus influenzae</w:t>
            </w:r>
          </w:p>
        </w:tc>
      </w:tr>
      <w:tr w:rsidR="00ED66D9" w14:paraId="71D87A32" w14:textId="77777777" w:rsidTr="00220FA6">
        <w:trPr>
          <w:trHeight w:val="300"/>
        </w:trPr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3924DA0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35207940</w:t>
            </w:r>
          </w:p>
        </w:tc>
        <w:tc>
          <w:tcPr>
            <w:tcW w:w="6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EB8C7DE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Pneumonia due to Klebsiella pneumoniae</w:t>
            </w:r>
          </w:p>
        </w:tc>
      </w:tr>
      <w:tr w:rsidR="00ED66D9" w14:paraId="4F54B021" w14:textId="77777777" w:rsidTr="00220FA6">
        <w:trPr>
          <w:trHeight w:val="300"/>
        </w:trPr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8D4B53F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35207941</w:t>
            </w:r>
          </w:p>
        </w:tc>
        <w:tc>
          <w:tcPr>
            <w:tcW w:w="6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339E6B6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Pneumonia due to Pseudomonas</w:t>
            </w:r>
          </w:p>
        </w:tc>
      </w:tr>
      <w:tr w:rsidR="00ED66D9" w14:paraId="47501F6A" w14:textId="77777777" w:rsidTr="00220FA6">
        <w:trPr>
          <w:trHeight w:val="300"/>
        </w:trPr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EF5BDEC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35207942</w:t>
            </w:r>
          </w:p>
        </w:tc>
        <w:tc>
          <w:tcPr>
            <w:tcW w:w="6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4840211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Pneumonia due to streptococcus, group B</w:t>
            </w:r>
          </w:p>
        </w:tc>
      </w:tr>
      <w:tr w:rsidR="00ED66D9" w14:paraId="4CAA7A0E" w14:textId="77777777" w:rsidTr="00220FA6">
        <w:trPr>
          <w:trHeight w:val="300"/>
        </w:trPr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7D20C28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35207943</w:t>
            </w:r>
          </w:p>
        </w:tc>
        <w:tc>
          <w:tcPr>
            <w:tcW w:w="6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02954E5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Pneumonia due to other streptococci</w:t>
            </w:r>
          </w:p>
        </w:tc>
      </w:tr>
      <w:tr w:rsidR="00ED66D9" w14:paraId="383F4E92" w14:textId="77777777" w:rsidTr="00220FA6">
        <w:trPr>
          <w:trHeight w:val="300"/>
        </w:trPr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3195303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35207944</w:t>
            </w:r>
          </w:p>
        </w:tc>
        <w:tc>
          <w:tcPr>
            <w:tcW w:w="6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D927FD8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Pneumonia due to Escherichia coli</w:t>
            </w:r>
          </w:p>
        </w:tc>
      </w:tr>
      <w:tr w:rsidR="00ED66D9" w14:paraId="342F79C0" w14:textId="77777777" w:rsidTr="00220FA6">
        <w:trPr>
          <w:trHeight w:val="300"/>
        </w:trPr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FB60D5B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35207945</w:t>
            </w:r>
          </w:p>
        </w:tc>
        <w:tc>
          <w:tcPr>
            <w:tcW w:w="6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62B3F7D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Pneumonia due to other Gram-negative bacteria</w:t>
            </w:r>
          </w:p>
        </w:tc>
      </w:tr>
      <w:tr w:rsidR="00ED66D9" w14:paraId="4FC2D8E8" w14:textId="77777777" w:rsidTr="00220FA6">
        <w:trPr>
          <w:trHeight w:val="300"/>
        </w:trPr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C5E7E56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35207947</w:t>
            </w:r>
          </w:p>
        </w:tc>
        <w:tc>
          <w:tcPr>
            <w:tcW w:w="6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0217CEF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Pneumonia due to other specified bacteria</w:t>
            </w:r>
          </w:p>
        </w:tc>
      </w:tr>
      <w:tr w:rsidR="00ED66D9" w14:paraId="6D08C995" w14:textId="77777777" w:rsidTr="00220FA6">
        <w:trPr>
          <w:trHeight w:val="300"/>
        </w:trPr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1080E55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35207948</w:t>
            </w:r>
          </w:p>
        </w:tc>
        <w:tc>
          <w:tcPr>
            <w:tcW w:w="6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D1A8263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Unspecified bacterial pneumonia</w:t>
            </w:r>
          </w:p>
        </w:tc>
      </w:tr>
      <w:tr w:rsidR="00ED66D9" w14:paraId="5FD7F396" w14:textId="77777777" w:rsidTr="00220FA6">
        <w:trPr>
          <w:trHeight w:val="300"/>
        </w:trPr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52A58A0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35207949</w:t>
            </w:r>
          </w:p>
        </w:tc>
        <w:tc>
          <w:tcPr>
            <w:tcW w:w="6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49694D1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Chlamydial pneumonia</w:t>
            </w:r>
          </w:p>
        </w:tc>
      </w:tr>
      <w:tr w:rsidR="00ED66D9" w14:paraId="5F7604C5" w14:textId="77777777" w:rsidTr="00220FA6">
        <w:trPr>
          <w:trHeight w:val="300"/>
        </w:trPr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AA89D47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35207950</w:t>
            </w:r>
          </w:p>
        </w:tc>
        <w:tc>
          <w:tcPr>
            <w:tcW w:w="6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1A69A31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Pneumonia due to other specified infectious organisms</w:t>
            </w:r>
          </w:p>
        </w:tc>
      </w:tr>
      <w:tr w:rsidR="00ED66D9" w14:paraId="40AEFA44" w14:textId="77777777" w:rsidTr="00220FA6">
        <w:trPr>
          <w:trHeight w:val="300"/>
        </w:trPr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DA1D188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35207951</w:t>
            </w:r>
          </w:p>
        </w:tc>
        <w:tc>
          <w:tcPr>
            <w:tcW w:w="6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3F031AF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Pneumonia in diseases classified elsewhere</w:t>
            </w:r>
          </w:p>
        </w:tc>
      </w:tr>
      <w:tr w:rsidR="00ED66D9" w14:paraId="1A2083A1" w14:textId="77777777" w:rsidTr="00220FA6">
        <w:trPr>
          <w:trHeight w:val="300"/>
        </w:trPr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3C3C791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35207952</w:t>
            </w:r>
          </w:p>
        </w:tc>
        <w:tc>
          <w:tcPr>
            <w:tcW w:w="6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8CBB661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Bronchopneumonia, unspecified organism</w:t>
            </w:r>
          </w:p>
        </w:tc>
      </w:tr>
      <w:tr w:rsidR="00ED66D9" w14:paraId="014607F7" w14:textId="77777777" w:rsidTr="00220FA6">
        <w:trPr>
          <w:trHeight w:val="300"/>
        </w:trPr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C66698A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35207953</w:t>
            </w:r>
          </w:p>
        </w:tc>
        <w:tc>
          <w:tcPr>
            <w:tcW w:w="6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FEBB9DC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Lobar pneumonia, unspecified organism</w:t>
            </w:r>
          </w:p>
        </w:tc>
      </w:tr>
      <w:tr w:rsidR="00ED66D9" w14:paraId="7D51C443" w14:textId="77777777" w:rsidTr="00220FA6">
        <w:trPr>
          <w:trHeight w:val="300"/>
        </w:trPr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6AC3671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35207956</w:t>
            </w:r>
          </w:p>
        </w:tc>
        <w:tc>
          <w:tcPr>
            <w:tcW w:w="6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7B1713B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Pneumonia, unspecified organism</w:t>
            </w:r>
          </w:p>
        </w:tc>
      </w:tr>
      <w:tr w:rsidR="00ED66D9" w14:paraId="48FD72EE" w14:textId="77777777" w:rsidTr="00220FA6">
        <w:trPr>
          <w:trHeight w:val="300"/>
        </w:trPr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4E34AC1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35207957</w:t>
            </w:r>
          </w:p>
        </w:tc>
        <w:tc>
          <w:tcPr>
            <w:tcW w:w="6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EB7B73C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Acute bronchitis due to Mycoplasma pneumoniae</w:t>
            </w:r>
          </w:p>
        </w:tc>
      </w:tr>
      <w:tr w:rsidR="00ED66D9" w14:paraId="7983382C" w14:textId="77777777" w:rsidTr="00220FA6">
        <w:trPr>
          <w:trHeight w:val="300"/>
        </w:trPr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E2EF126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35207962</w:t>
            </w:r>
          </w:p>
        </w:tc>
        <w:tc>
          <w:tcPr>
            <w:tcW w:w="6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9E60CBB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Acute bronchitis due to respiratory syncytial virus</w:t>
            </w:r>
          </w:p>
        </w:tc>
      </w:tr>
      <w:tr w:rsidR="00ED66D9" w14:paraId="2A58CC7A" w14:textId="77777777" w:rsidTr="00220FA6">
        <w:trPr>
          <w:trHeight w:val="300"/>
        </w:trPr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A0EF2CF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35207963</w:t>
            </w:r>
          </w:p>
        </w:tc>
        <w:tc>
          <w:tcPr>
            <w:tcW w:w="6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A85CEBB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Acute bronchitis due to rhinovirus</w:t>
            </w:r>
          </w:p>
        </w:tc>
      </w:tr>
      <w:tr w:rsidR="00ED66D9" w14:paraId="797065E7" w14:textId="77777777" w:rsidTr="00220FA6">
        <w:trPr>
          <w:trHeight w:val="300"/>
        </w:trPr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BA9376B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35207965</w:t>
            </w:r>
          </w:p>
        </w:tc>
        <w:tc>
          <w:tcPr>
            <w:tcW w:w="6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5BFC835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Acute bronchitis due to other specified organisms</w:t>
            </w:r>
          </w:p>
        </w:tc>
      </w:tr>
      <w:tr w:rsidR="00ED66D9" w14:paraId="47A0D720" w14:textId="77777777" w:rsidTr="00220FA6">
        <w:trPr>
          <w:trHeight w:val="300"/>
        </w:trPr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8024826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35207966</w:t>
            </w:r>
          </w:p>
        </w:tc>
        <w:tc>
          <w:tcPr>
            <w:tcW w:w="6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A96D61D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Acute bronchitis, unspecified</w:t>
            </w:r>
          </w:p>
        </w:tc>
      </w:tr>
      <w:tr w:rsidR="00ED66D9" w14:paraId="3FC75925" w14:textId="77777777" w:rsidTr="00220FA6">
        <w:trPr>
          <w:trHeight w:val="300"/>
        </w:trPr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069B022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35207967</w:t>
            </w:r>
          </w:p>
        </w:tc>
        <w:tc>
          <w:tcPr>
            <w:tcW w:w="6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196C318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Acute bronchiolitis due to respiratory syncytial virus</w:t>
            </w:r>
          </w:p>
        </w:tc>
      </w:tr>
      <w:tr w:rsidR="00ED66D9" w14:paraId="6C7D6277" w14:textId="77777777" w:rsidTr="00220FA6">
        <w:trPr>
          <w:trHeight w:val="300"/>
        </w:trPr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DB3B82E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35207968</w:t>
            </w:r>
          </w:p>
        </w:tc>
        <w:tc>
          <w:tcPr>
            <w:tcW w:w="6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2ADB173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Acute bronchiolitis due to other specified organisms</w:t>
            </w:r>
          </w:p>
        </w:tc>
      </w:tr>
      <w:tr w:rsidR="00ED66D9" w14:paraId="134CF849" w14:textId="77777777" w:rsidTr="00220FA6">
        <w:trPr>
          <w:trHeight w:val="300"/>
        </w:trPr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1375955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35207969</w:t>
            </w:r>
          </w:p>
        </w:tc>
        <w:tc>
          <w:tcPr>
            <w:tcW w:w="6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36ACD25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Acute bronchiolitis, unspecified</w:t>
            </w:r>
          </w:p>
        </w:tc>
      </w:tr>
      <w:tr w:rsidR="00ED66D9" w14:paraId="521E895E" w14:textId="77777777" w:rsidTr="00220FA6">
        <w:trPr>
          <w:trHeight w:val="300"/>
        </w:trPr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ADDB4F5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45533545</w:t>
            </w:r>
          </w:p>
        </w:tc>
        <w:tc>
          <w:tcPr>
            <w:tcW w:w="6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673C376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Pneumonia due to Methicillin susceptible Staphylococcus aureus</w:t>
            </w:r>
          </w:p>
        </w:tc>
      </w:tr>
      <w:tr w:rsidR="00ED66D9" w14:paraId="21BE1CEB" w14:textId="77777777" w:rsidTr="00220FA6">
        <w:trPr>
          <w:trHeight w:val="300"/>
        </w:trPr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888AC98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45557620</w:t>
            </w:r>
          </w:p>
        </w:tc>
        <w:tc>
          <w:tcPr>
            <w:tcW w:w="6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E522E11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Pneumonia due to Methicillin resistant Staphylococcus aureus</w:t>
            </w:r>
          </w:p>
        </w:tc>
      </w:tr>
      <w:tr w:rsidR="00ED66D9" w14:paraId="73A6AA1C" w14:textId="77777777" w:rsidTr="00220FA6">
        <w:trPr>
          <w:trHeight w:val="300"/>
        </w:trPr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5681593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45581841</w:t>
            </w:r>
          </w:p>
        </w:tc>
        <w:tc>
          <w:tcPr>
            <w:tcW w:w="6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51076B4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Influenza due to identified novel influenza A virus with other manifestations</w:t>
            </w:r>
          </w:p>
        </w:tc>
      </w:tr>
      <w:tr w:rsidR="00ED66D9" w14:paraId="7136E65C" w14:textId="77777777" w:rsidTr="00220FA6">
        <w:trPr>
          <w:trHeight w:val="300"/>
        </w:trPr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BD8E264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45586661</w:t>
            </w:r>
          </w:p>
        </w:tc>
        <w:tc>
          <w:tcPr>
            <w:tcW w:w="6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A71F7A9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Influenza due to unidentified influenza virus with unspecified type of pneumonia</w:t>
            </w:r>
          </w:p>
        </w:tc>
      </w:tr>
      <w:tr w:rsidR="00ED66D9" w14:paraId="58B1AF93" w14:textId="77777777" w:rsidTr="00220FA6">
        <w:trPr>
          <w:trHeight w:val="300"/>
        </w:trPr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2303AB3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45596276</w:t>
            </w:r>
          </w:p>
        </w:tc>
        <w:tc>
          <w:tcPr>
            <w:tcW w:w="6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F48D8CA" w14:textId="77777777" w:rsidR="00ED66D9" w:rsidRDefault="00ED66D9" w:rsidP="00220FA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D2913C">
              <w:rPr>
                <w:rFonts w:ascii="Times New Roman" w:eastAsia="Times New Roman" w:hAnsi="Times New Roman" w:cs="Times New Roman"/>
                <w:sz w:val="18"/>
                <w:szCs w:val="18"/>
              </w:rPr>
              <w:t>Influenza due to identified novel influenza A virus with pneumonia</w:t>
            </w:r>
          </w:p>
        </w:tc>
      </w:tr>
    </w:tbl>
    <w:p w14:paraId="33A96D59" w14:textId="3D693F4E" w:rsidR="00ED66D9" w:rsidRDefault="00ED66D9" w:rsidP="00ED66D9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004C4F4E" w14:textId="77777777" w:rsidR="0088719A" w:rsidRDefault="0088719A" w:rsidP="00ED66D9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13BAC977" w14:textId="77777777" w:rsidR="0088719A" w:rsidRDefault="0088719A" w:rsidP="00ED66D9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373A1F14" w14:textId="05EA44C1" w:rsidR="00217736" w:rsidRPr="00C70290" w:rsidRDefault="00217736" w:rsidP="00217736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l Table 3</w:t>
      </w:r>
      <w:r w:rsidRPr="00C70290">
        <w:rPr>
          <w:rFonts w:ascii="Times New Roman" w:hAnsi="Times New Roman" w:cs="Times New Roman"/>
          <w:b/>
          <w:bCs/>
        </w:rPr>
        <w:t xml:space="preserve">. </w:t>
      </w:r>
      <w:r w:rsidRPr="00C70290">
        <w:rPr>
          <w:rFonts w:ascii="Times New Roman" w:hAnsi="Times New Roman" w:cs="Times New Roman"/>
        </w:rPr>
        <w:t xml:space="preserve">Demographics and pre-existing comorbidities at index date for </w:t>
      </w:r>
      <w:r>
        <w:rPr>
          <w:rFonts w:ascii="Times New Roman" w:hAnsi="Times New Roman" w:cs="Times New Roman"/>
        </w:rPr>
        <w:t xml:space="preserve">matched (1:1) </w:t>
      </w:r>
      <w:r w:rsidRPr="00C70290">
        <w:rPr>
          <w:rFonts w:ascii="Times New Roman" w:hAnsi="Times New Roman" w:cs="Times New Roman"/>
        </w:rPr>
        <w:t xml:space="preserve">hospitalized COVID-19 versus hospitalized LRTI, and </w:t>
      </w:r>
      <w:r>
        <w:rPr>
          <w:rFonts w:ascii="Times New Roman" w:hAnsi="Times New Roman" w:cs="Times New Roman"/>
        </w:rPr>
        <w:t xml:space="preserve">matched (1:1) </w:t>
      </w:r>
      <w:r w:rsidRPr="00C70290">
        <w:rPr>
          <w:rFonts w:ascii="Times New Roman" w:hAnsi="Times New Roman" w:cs="Times New Roman"/>
        </w:rPr>
        <w:t xml:space="preserve">non-hospitalized COVID-19 versus non-hospitalized LRTI. </w:t>
      </w:r>
      <w:r w:rsidR="00D134A2">
        <w:rPr>
          <w:rFonts w:ascii="Times New Roman" w:hAnsi="Times New Roman" w:cs="Times New Roman"/>
        </w:rPr>
        <w:t>p</w:t>
      </w:r>
      <w:r w:rsidR="009D43B9">
        <w:rPr>
          <w:rFonts w:ascii="Times New Roman" w:hAnsi="Times New Roman" w:cs="Times New Roman"/>
        </w:rPr>
        <w:t xml:space="preserve"> value &lt;0.05 was considered significant</w:t>
      </w:r>
      <w:r w:rsidRPr="00C7029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etween</w:t>
      </w:r>
      <w:r w:rsidRPr="00C70290">
        <w:rPr>
          <w:rFonts w:ascii="Times New Roman" w:hAnsi="Times New Roman" w:cs="Times New Roman"/>
        </w:rPr>
        <w:t xml:space="preserve"> hospitalized COVID+ and LRTI patients</w:t>
      </w:r>
      <w:r>
        <w:rPr>
          <w:rFonts w:ascii="Times New Roman" w:hAnsi="Times New Roman" w:cs="Times New Roman"/>
        </w:rPr>
        <w:t xml:space="preserve"> and non-hospitalized COVID-19 patients and non-hospitalized COVID-19/LRTI negative patients</w:t>
      </w:r>
      <w:r w:rsidRPr="00C70290">
        <w:rPr>
          <w:rFonts w:ascii="Times New Roman" w:hAnsi="Times New Roman" w:cs="Times New Roman"/>
        </w:rPr>
        <w:t>. SD: Standard Deviation.</w:t>
      </w:r>
    </w:p>
    <w:tbl>
      <w:tblPr>
        <w:tblW w:w="11748" w:type="dxa"/>
        <w:tblInd w:w="-1138" w:type="dxa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1938"/>
        <w:gridCol w:w="1350"/>
        <w:gridCol w:w="1350"/>
        <w:gridCol w:w="2250"/>
        <w:gridCol w:w="1350"/>
        <w:gridCol w:w="1710"/>
        <w:gridCol w:w="1800"/>
      </w:tblGrid>
      <w:tr w:rsidR="005C4010" w:rsidRPr="0083304C" w14:paraId="2F8B3158" w14:textId="77777777" w:rsidTr="005C4010">
        <w:trPr>
          <w:trHeight w:val="433"/>
        </w:trPr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C70DDE" w14:textId="77777777" w:rsidR="005C4010" w:rsidRPr="008974D9" w:rsidRDefault="005C4010" w:rsidP="005C4010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6BE20E" w14:textId="77777777" w:rsidR="005C4010" w:rsidRPr="008974D9" w:rsidRDefault="005C4010" w:rsidP="005C4010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color w:val="000000" w:themeColor="text1"/>
                <w:sz w:val="18"/>
                <w:szCs w:val="18"/>
                <w14:ligatures w14:val="none"/>
              </w:rPr>
              <w:t xml:space="preserve">Hosp </w:t>
            </w:r>
            <w:r w:rsidRPr="008974D9">
              <w:rPr>
                <w:rFonts w:ascii="Times" w:eastAsia="Times New Roman" w:hAnsi="Times" w:cs="Times"/>
                <w:color w:val="000000" w:themeColor="text1"/>
                <w:kern w:val="0"/>
                <w:sz w:val="18"/>
                <w:szCs w:val="18"/>
                <w14:ligatures w14:val="none"/>
              </w:rPr>
              <w:t>COVID-19</w:t>
            </w:r>
          </w:p>
          <w:p w14:paraId="7BCBF5D8" w14:textId="77777777" w:rsidR="005C4010" w:rsidRPr="008974D9" w:rsidRDefault="005C4010" w:rsidP="005C4010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color w:val="000000" w:themeColor="text1"/>
                <w:kern w:val="0"/>
                <w:sz w:val="18"/>
                <w:szCs w:val="18"/>
                <w14:ligatures w14:val="none"/>
              </w:rPr>
              <w:t>N = 118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A3599A" w14:textId="77777777" w:rsidR="005C4010" w:rsidRPr="008974D9" w:rsidRDefault="005C4010" w:rsidP="005C4010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color w:val="000000" w:themeColor="text1"/>
                <w:sz w:val="18"/>
                <w:szCs w:val="18"/>
                <w14:ligatures w14:val="none"/>
              </w:rPr>
              <w:t>Hosp </w:t>
            </w:r>
            <w:r w:rsidRPr="008974D9">
              <w:rPr>
                <w:rFonts w:ascii="Times" w:eastAsia="Times New Roman" w:hAnsi="Times" w:cs="Times"/>
                <w:color w:val="000000" w:themeColor="text1"/>
                <w:kern w:val="0"/>
                <w:sz w:val="18"/>
                <w:szCs w:val="18"/>
                <w14:ligatures w14:val="none"/>
              </w:rPr>
              <w:t>LRTI</w:t>
            </w:r>
          </w:p>
          <w:p w14:paraId="47B145A2" w14:textId="77777777" w:rsidR="005C4010" w:rsidRPr="008974D9" w:rsidRDefault="005C4010" w:rsidP="005C4010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color w:val="000000" w:themeColor="text1"/>
                <w:kern w:val="0"/>
                <w:sz w:val="18"/>
                <w:szCs w:val="18"/>
                <w14:ligatures w14:val="none"/>
              </w:rPr>
              <w:t>N = 1180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8E6982" w14:textId="1AC2D305" w:rsidR="005C4010" w:rsidRDefault="005C4010" w:rsidP="005C401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" w:eastAsia="Times New Roman" w:hAnsi="Times" w:cs="Times"/>
                <w:color w:val="000000" w:themeColor="text1"/>
                <w:sz w:val="18"/>
                <w:szCs w:val="18"/>
                <w14:ligatures w14:val="none"/>
              </w:rPr>
              <w:t>p value</w:t>
            </w:r>
          </w:p>
        </w:tc>
        <w:tc>
          <w:tcPr>
            <w:tcW w:w="1350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BB198A" w14:textId="77777777" w:rsidR="005C4010" w:rsidRPr="008974D9" w:rsidRDefault="005C4010" w:rsidP="005C4010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color w:val="000000" w:themeColor="text1"/>
                <w:sz w:val="18"/>
                <w:szCs w:val="18"/>
                <w14:ligatures w14:val="none"/>
              </w:rPr>
              <w:t>Non-</w:t>
            </w:r>
            <w:proofErr w:type="spellStart"/>
            <w:r w:rsidRPr="008974D9">
              <w:rPr>
                <w:rFonts w:ascii="Times" w:eastAsia="Times New Roman" w:hAnsi="Times" w:cs="Times"/>
                <w:color w:val="000000" w:themeColor="text1"/>
                <w:sz w:val="18"/>
                <w:szCs w:val="18"/>
                <w14:ligatures w14:val="none"/>
              </w:rPr>
              <w:t>hosp</w:t>
            </w:r>
            <w:proofErr w:type="spellEnd"/>
            <w:r w:rsidRPr="008974D9">
              <w:rPr>
                <w:rFonts w:ascii="Times" w:eastAsia="Times New Roman" w:hAnsi="Times" w:cs="Times"/>
                <w:color w:val="000000" w:themeColor="text1"/>
                <w:sz w:val="18"/>
                <w:szCs w:val="18"/>
                <w14:ligatures w14:val="none"/>
              </w:rPr>
              <w:t xml:space="preserve"> COVID-19</w:t>
            </w:r>
          </w:p>
          <w:p w14:paraId="2DCF794F" w14:textId="77777777" w:rsidR="005C4010" w:rsidRPr="008974D9" w:rsidRDefault="005C4010" w:rsidP="005C4010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color w:val="000000" w:themeColor="text1"/>
                <w:sz w:val="18"/>
                <w:szCs w:val="18"/>
                <w14:ligatures w14:val="none"/>
              </w:rPr>
              <w:t>N = 496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6D8BB1" w14:textId="77777777" w:rsidR="005C4010" w:rsidRPr="008974D9" w:rsidRDefault="005C4010" w:rsidP="005C4010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color w:val="000000" w:themeColor="text1"/>
                <w:sz w:val="18"/>
                <w:szCs w:val="18"/>
                <w14:ligatures w14:val="none"/>
              </w:rPr>
              <w:t>Non-Hosp COVID-19/LRTI negative</w:t>
            </w:r>
          </w:p>
          <w:p w14:paraId="0494BD6D" w14:textId="77777777" w:rsidR="005C4010" w:rsidRPr="008974D9" w:rsidRDefault="005C4010" w:rsidP="005C4010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color w:val="000000" w:themeColor="text1"/>
                <w:sz w:val="18"/>
                <w:szCs w:val="18"/>
                <w14:ligatures w14:val="none"/>
              </w:rPr>
              <w:t>N = 496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2911A0" w14:textId="561BE759" w:rsidR="005C4010" w:rsidRDefault="005C4010" w:rsidP="005C401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" w:eastAsia="Times New Roman" w:hAnsi="Times" w:cs="Times"/>
                <w:color w:val="000000" w:themeColor="text1"/>
                <w:sz w:val="18"/>
                <w:szCs w:val="18"/>
                <w14:ligatures w14:val="none"/>
              </w:rPr>
              <w:t>p value</w:t>
            </w:r>
          </w:p>
        </w:tc>
      </w:tr>
      <w:tr w:rsidR="005C4010" w:rsidRPr="0083304C" w14:paraId="61EBD80A" w14:textId="77777777" w:rsidTr="005C4010">
        <w:trPr>
          <w:trHeight w:val="316"/>
        </w:trPr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F0BC10" w14:textId="77777777" w:rsidR="005C4010" w:rsidRPr="008974D9" w:rsidRDefault="005C4010" w:rsidP="005C4010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color w:val="000000" w:themeColor="text1"/>
                <w:kern w:val="0"/>
                <w:sz w:val="18"/>
                <w:szCs w:val="18"/>
                <w14:ligatures w14:val="none"/>
              </w:rPr>
              <w:t>Demographic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6B630A" w14:textId="77777777" w:rsidR="005C4010" w:rsidRPr="008974D9" w:rsidRDefault="005C4010" w:rsidP="005C4010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C35D6E" w14:textId="77777777" w:rsidR="005C4010" w:rsidRPr="008974D9" w:rsidRDefault="005C4010" w:rsidP="005C4010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94E27D" w14:textId="77777777" w:rsidR="005C4010" w:rsidRPr="008974D9" w:rsidRDefault="005C4010" w:rsidP="005C4010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74A00A" w14:textId="77777777" w:rsidR="005C4010" w:rsidRPr="008974D9" w:rsidRDefault="005C4010" w:rsidP="005C4010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2C68EB" w14:textId="77777777" w:rsidR="005C4010" w:rsidRPr="008974D9" w:rsidRDefault="005C4010" w:rsidP="005C4010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BCB0F7" w14:textId="77777777" w:rsidR="005C4010" w:rsidRPr="008974D9" w:rsidRDefault="005C4010" w:rsidP="005C4010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</w:tr>
      <w:tr w:rsidR="005C4010" w:rsidRPr="0083304C" w14:paraId="35B3222F" w14:textId="77777777" w:rsidTr="005C4010">
        <w:trPr>
          <w:trHeight w:val="226"/>
        </w:trPr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CBE627" w14:textId="77777777" w:rsidR="005C4010" w:rsidRPr="008974D9" w:rsidRDefault="005C4010" w:rsidP="005C4010">
            <w:pPr>
              <w:spacing w:after="0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color w:val="000000" w:themeColor="text1"/>
                <w:kern w:val="0"/>
                <w:sz w:val="18"/>
                <w:szCs w:val="18"/>
                <w14:ligatures w14:val="none"/>
              </w:rPr>
              <w:t>Age, mean (±SD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493CEF" w14:textId="77777777" w:rsidR="005C4010" w:rsidRPr="008974D9" w:rsidRDefault="005C4010" w:rsidP="005C4010">
            <w:pPr>
              <w:spacing w:after="0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  <w:t>69.39 (13.66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B383B3" w14:textId="77777777" w:rsidR="005C4010" w:rsidRPr="008974D9" w:rsidRDefault="005C4010" w:rsidP="005C4010">
            <w:pPr>
              <w:spacing w:after="0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  <w:t>69.39 (13.66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4DB45D" w14:textId="3F2632CB" w:rsidR="005C4010" w:rsidRPr="00B802CE" w:rsidRDefault="005C4010" w:rsidP="005C401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999</w:t>
            </w:r>
          </w:p>
        </w:tc>
        <w:tc>
          <w:tcPr>
            <w:tcW w:w="1350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0A3354" w14:textId="77777777" w:rsidR="005C4010" w:rsidRPr="008974D9" w:rsidRDefault="005C4010" w:rsidP="005C4010">
            <w:pPr>
              <w:spacing w:after="0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  <w:t>60.95 (14.43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5FE033" w14:textId="77777777" w:rsidR="005C4010" w:rsidRPr="008974D9" w:rsidRDefault="005C4010" w:rsidP="005C4010">
            <w:pPr>
              <w:spacing w:after="0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  <w:t>60.96 (14.42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6368DE" w14:textId="0787163B" w:rsidR="005C4010" w:rsidRPr="00B802CE" w:rsidRDefault="005C4010" w:rsidP="005C401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997</w:t>
            </w:r>
          </w:p>
        </w:tc>
      </w:tr>
      <w:tr w:rsidR="005C4010" w:rsidRPr="0083304C" w14:paraId="10359710" w14:textId="77777777" w:rsidTr="005C4010">
        <w:trPr>
          <w:trHeight w:val="230"/>
        </w:trPr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333998" w14:textId="77777777" w:rsidR="005C4010" w:rsidRPr="008974D9" w:rsidRDefault="005C4010" w:rsidP="005C4010">
            <w:pPr>
              <w:spacing w:after="0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color w:val="000000" w:themeColor="text1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3551DD" w14:textId="77777777" w:rsidR="005C4010" w:rsidRPr="008974D9" w:rsidRDefault="005C4010" w:rsidP="005C4010">
            <w:pPr>
              <w:spacing w:after="0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  <w:t>542 (45.93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92565E" w14:textId="77777777" w:rsidR="005C4010" w:rsidRPr="008974D9" w:rsidRDefault="005C4010" w:rsidP="005C4010">
            <w:pPr>
              <w:spacing w:after="0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  <w:t>544 (46.10%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4B5179" w14:textId="377776A1" w:rsidR="005C4010" w:rsidRPr="00B802CE" w:rsidRDefault="005C4010" w:rsidP="005C401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967</w:t>
            </w:r>
          </w:p>
        </w:tc>
        <w:tc>
          <w:tcPr>
            <w:tcW w:w="1350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1F168A" w14:textId="77777777" w:rsidR="005C4010" w:rsidRPr="008974D9" w:rsidRDefault="005C4010" w:rsidP="005C4010">
            <w:pPr>
              <w:spacing w:after="0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  <w:t>1890 (38.09%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B07D47" w14:textId="77777777" w:rsidR="005C4010" w:rsidRPr="008974D9" w:rsidRDefault="005C4010" w:rsidP="005C4010">
            <w:pPr>
              <w:spacing w:after="0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  <w:t>1889 (38.07%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0133EA" w14:textId="646C8131" w:rsidR="005C4010" w:rsidRPr="00B802CE" w:rsidRDefault="005C4010" w:rsidP="005C401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999</w:t>
            </w:r>
          </w:p>
        </w:tc>
      </w:tr>
      <w:tr w:rsidR="005C4010" w:rsidRPr="0083304C" w14:paraId="29D8F12E" w14:textId="77777777" w:rsidTr="005C4010">
        <w:trPr>
          <w:trHeight w:val="230"/>
        </w:trPr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F10A04" w14:textId="77777777" w:rsidR="005C4010" w:rsidRPr="008974D9" w:rsidRDefault="005C4010" w:rsidP="005C4010">
            <w:pPr>
              <w:spacing w:after="0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color w:val="000000" w:themeColor="text1"/>
                <w:kern w:val="0"/>
                <w:sz w:val="18"/>
                <w:szCs w:val="18"/>
                <w14:ligatures w14:val="none"/>
              </w:rPr>
              <w:t>Hispanic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1A270D" w14:textId="77777777" w:rsidR="005C4010" w:rsidRPr="008974D9" w:rsidRDefault="005C4010" w:rsidP="005C4010">
            <w:pPr>
              <w:spacing w:after="0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  <w:t>567 (48.05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58F145" w14:textId="77777777" w:rsidR="005C4010" w:rsidRPr="008974D9" w:rsidRDefault="005C4010" w:rsidP="005C4010">
            <w:pPr>
              <w:spacing w:after="0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  <w:t>566 (47.97%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F18807" w14:textId="7D0ED301" w:rsidR="005C4010" w:rsidRPr="00B802CE" w:rsidRDefault="005C4010" w:rsidP="005C401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999</w:t>
            </w:r>
          </w:p>
        </w:tc>
        <w:tc>
          <w:tcPr>
            <w:tcW w:w="1350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C97E20" w14:textId="77777777" w:rsidR="005C4010" w:rsidRPr="008974D9" w:rsidRDefault="005C4010" w:rsidP="005C4010">
            <w:pPr>
              <w:spacing w:after="0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  <w:t>2197 (44.28%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F84062" w14:textId="77777777" w:rsidR="005C4010" w:rsidRPr="008974D9" w:rsidRDefault="005C4010" w:rsidP="005C4010">
            <w:pPr>
              <w:spacing w:after="0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  <w:t>2198 (44.30%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B03D1C" w14:textId="31A511A3" w:rsidR="005C4010" w:rsidRPr="00B802CE" w:rsidRDefault="005C4010" w:rsidP="005C401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999</w:t>
            </w:r>
          </w:p>
        </w:tc>
      </w:tr>
      <w:tr w:rsidR="005C4010" w:rsidRPr="0083304C" w14:paraId="4FBEAF65" w14:textId="77777777" w:rsidTr="005C4010">
        <w:trPr>
          <w:trHeight w:val="230"/>
        </w:trPr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A92856" w14:textId="77777777" w:rsidR="005C4010" w:rsidRPr="008974D9" w:rsidRDefault="005C4010" w:rsidP="005C4010">
            <w:pPr>
              <w:spacing w:after="0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color w:val="000000" w:themeColor="text1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7D2EAE" w14:textId="77777777" w:rsidR="005C4010" w:rsidRPr="008974D9" w:rsidRDefault="005C4010" w:rsidP="005C4010">
            <w:pPr>
              <w:spacing w:after="0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  <w:t>134 (11.36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748EF9" w14:textId="77777777" w:rsidR="005C4010" w:rsidRPr="008974D9" w:rsidRDefault="005C4010" w:rsidP="005C4010">
            <w:pPr>
              <w:spacing w:after="0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  <w:t>120 (10.17%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5CBD78" w14:textId="3CC1C95F" w:rsidR="005C4010" w:rsidRPr="00B802CE" w:rsidRDefault="005C4010" w:rsidP="005C401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388</w:t>
            </w:r>
          </w:p>
        </w:tc>
        <w:tc>
          <w:tcPr>
            <w:tcW w:w="1350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37C8AE" w14:textId="77777777" w:rsidR="005C4010" w:rsidRPr="008974D9" w:rsidRDefault="005C4010" w:rsidP="005C4010">
            <w:pPr>
              <w:spacing w:after="0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  <w:t>513 (10.34%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1A98F3" w14:textId="77777777" w:rsidR="005C4010" w:rsidRPr="008974D9" w:rsidRDefault="005C4010" w:rsidP="005C4010">
            <w:pPr>
              <w:spacing w:after="0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  <w:t>598 (12.05%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EAF4B0" w14:textId="24A27614" w:rsidR="005C4010" w:rsidRPr="00B802CE" w:rsidRDefault="005C4010" w:rsidP="005C401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07</w:t>
            </w:r>
          </w:p>
        </w:tc>
      </w:tr>
      <w:tr w:rsidR="005C4010" w:rsidRPr="0083304C" w14:paraId="6D2BD87C" w14:textId="77777777" w:rsidTr="005C4010">
        <w:trPr>
          <w:trHeight w:val="230"/>
        </w:trPr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5B9765" w14:textId="77777777" w:rsidR="005C4010" w:rsidRPr="008974D9" w:rsidRDefault="005C4010" w:rsidP="005C4010">
            <w:pPr>
              <w:spacing w:after="0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color w:val="000000" w:themeColor="text1"/>
                <w:kern w:val="0"/>
                <w:sz w:val="18"/>
                <w:szCs w:val="18"/>
                <w14:ligatures w14:val="none"/>
              </w:rPr>
              <w:t>Black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CBF881" w14:textId="77777777" w:rsidR="005C4010" w:rsidRPr="008974D9" w:rsidRDefault="005C4010" w:rsidP="005C4010">
            <w:pPr>
              <w:spacing w:after="0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  <w:t>398 (33.73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09152C" w14:textId="77777777" w:rsidR="005C4010" w:rsidRPr="008974D9" w:rsidRDefault="005C4010" w:rsidP="005C4010">
            <w:pPr>
              <w:spacing w:after="0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  <w:t>442 (37.46%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5D5E27" w14:textId="71570CAA" w:rsidR="005C4010" w:rsidRPr="00B802CE" w:rsidRDefault="005C4010" w:rsidP="005C401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65</w:t>
            </w:r>
          </w:p>
        </w:tc>
        <w:tc>
          <w:tcPr>
            <w:tcW w:w="1350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CC8A7A" w14:textId="77777777" w:rsidR="005C4010" w:rsidRPr="008974D9" w:rsidRDefault="005C4010" w:rsidP="005C4010">
            <w:pPr>
              <w:spacing w:after="0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  <w:t>1718 (34.62%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E92717" w14:textId="77777777" w:rsidR="005C4010" w:rsidRPr="008974D9" w:rsidRDefault="005C4010" w:rsidP="005C4010">
            <w:pPr>
              <w:spacing w:after="0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  <w:t>1290 (26.00%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23F781" w14:textId="0798AB45" w:rsidR="005C4010" w:rsidRPr="00B802CE" w:rsidRDefault="005C4010" w:rsidP="005C401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5C4010" w:rsidRPr="0083304C" w14:paraId="6FACB158" w14:textId="77777777" w:rsidTr="005C4010">
        <w:trPr>
          <w:trHeight w:val="230"/>
        </w:trPr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1D09CD" w14:textId="77777777" w:rsidR="005C4010" w:rsidRPr="008974D9" w:rsidRDefault="005C4010" w:rsidP="005C4010">
            <w:pPr>
              <w:spacing w:after="0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color w:val="000000" w:themeColor="text1"/>
                <w:kern w:val="0"/>
                <w:sz w:val="18"/>
                <w:szCs w:val="18"/>
                <w14:ligatures w14:val="none"/>
              </w:rPr>
              <w:t>Other 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0DE7F2" w14:textId="77777777" w:rsidR="005C4010" w:rsidRPr="008974D9" w:rsidRDefault="005C4010" w:rsidP="005C4010">
            <w:pPr>
              <w:spacing w:after="0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  <w:t>648 (54.92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880D07" w14:textId="77777777" w:rsidR="005C4010" w:rsidRPr="008974D9" w:rsidRDefault="005C4010" w:rsidP="005C4010">
            <w:pPr>
              <w:spacing w:after="0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  <w:t>618 (52.37%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AB50E8" w14:textId="338DB6B7" w:rsidR="005C4010" w:rsidRPr="00B802CE" w:rsidRDefault="005C4010" w:rsidP="005C401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231</w:t>
            </w:r>
          </w:p>
        </w:tc>
        <w:tc>
          <w:tcPr>
            <w:tcW w:w="1350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C67D2E" w14:textId="77777777" w:rsidR="005C4010" w:rsidRPr="008974D9" w:rsidRDefault="005C4010" w:rsidP="005C4010">
            <w:pPr>
              <w:spacing w:after="0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  <w:t>2731 (55.04%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BD0AED" w14:textId="77777777" w:rsidR="005C4010" w:rsidRPr="008974D9" w:rsidRDefault="005C4010" w:rsidP="005C4010">
            <w:pPr>
              <w:spacing w:after="0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  <w:t>3074 (61.95%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C72653" w14:textId="06EF2CEB" w:rsidR="005C4010" w:rsidRPr="00B802CE" w:rsidRDefault="005C4010" w:rsidP="005C401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2C3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5C4010" w:rsidRPr="0083304C" w14:paraId="76CA3EEA" w14:textId="5A160A21" w:rsidTr="005C4010">
        <w:trPr>
          <w:trHeight w:val="230"/>
        </w:trPr>
        <w:tc>
          <w:tcPr>
            <w:tcW w:w="32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1C7BE6" w14:textId="77777777" w:rsidR="005C4010" w:rsidRPr="008974D9" w:rsidRDefault="005C4010" w:rsidP="005C4010">
            <w:pPr>
              <w:spacing w:after="0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1E101F">
              <w:rPr>
                <w:rFonts w:ascii="Times" w:eastAsia="Times New Roman" w:hAnsi="Times" w:cs="Times"/>
                <w:color w:val="000000" w:themeColor="text1"/>
                <w:kern w:val="0"/>
                <w:sz w:val="18"/>
                <w:szCs w:val="18"/>
                <w14:ligatures w14:val="none"/>
              </w:rPr>
              <w:t>Pre-existing Comorbidities N (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C9F4DC" w14:textId="77777777" w:rsidR="005C4010" w:rsidRPr="008974D9" w:rsidRDefault="005C4010" w:rsidP="005C4010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DEEEFC" w14:textId="77777777" w:rsidR="005C4010" w:rsidRPr="00B802CE" w:rsidRDefault="005C4010" w:rsidP="005C40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B8BA04" w14:textId="77777777" w:rsidR="005C4010" w:rsidRPr="008974D9" w:rsidRDefault="005C4010" w:rsidP="005C4010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C4E659" w14:textId="77777777" w:rsidR="005C4010" w:rsidRPr="008974D9" w:rsidRDefault="005C4010" w:rsidP="005C4010">
            <w:pPr>
              <w:spacing w:after="0" w:line="240" w:lineRule="auto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C5B554" w14:textId="77777777" w:rsidR="005C4010" w:rsidRPr="00B802CE" w:rsidRDefault="005C4010" w:rsidP="005C40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C4010" w:rsidRPr="0083304C" w14:paraId="1F3ED038" w14:textId="77777777" w:rsidTr="005C4010">
        <w:trPr>
          <w:trHeight w:val="230"/>
        </w:trPr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DC8A53" w14:textId="77777777" w:rsidR="005C4010" w:rsidRPr="008974D9" w:rsidRDefault="005C4010" w:rsidP="005C4010">
            <w:pPr>
              <w:spacing w:after="0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color w:val="000000" w:themeColor="text1"/>
                <w:sz w:val="18"/>
                <w:szCs w:val="18"/>
                <w14:ligatures w14:val="none"/>
              </w:rPr>
              <w:t>Hypertensio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B35A9B" w14:textId="77777777" w:rsidR="005C4010" w:rsidRPr="008974D9" w:rsidRDefault="005C4010" w:rsidP="005C4010">
            <w:pPr>
              <w:spacing w:after="0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  <w:t>1075 (91.10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A7DEF2" w14:textId="77777777" w:rsidR="005C4010" w:rsidRPr="008974D9" w:rsidRDefault="005C4010" w:rsidP="005C4010">
            <w:pPr>
              <w:spacing w:after="0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  <w:t>1087 (92.12%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5AD30A" w14:textId="5EA765F7" w:rsidR="005C4010" w:rsidRPr="00B802CE" w:rsidRDefault="005C4010" w:rsidP="005C401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414</w:t>
            </w:r>
          </w:p>
        </w:tc>
        <w:tc>
          <w:tcPr>
            <w:tcW w:w="1350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3E1885" w14:textId="77777777" w:rsidR="005C4010" w:rsidRPr="008974D9" w:rsidRDefault="005C4010" w:rsidP="005C4010">
            <w:pPr>
              <w:spacing w:after="0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  <w:t>4052 (81.66%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3F7D75" w14:textId="77777777" w:rsidR="005C4010" w:rsidRPr="008974D9" w:rsidRDefault="005C4010" w:rsidP="005C4010">
            <w:pPr>
              <w:spacing w:after="0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  <w:t>3297 (66.44%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78E2E0D" w14:textId="209AE55A" w:rsidR="005C4010" w:rsidRPr="00B802CE" w:rsidRDefault="005C4010" w:rsidP="005C401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2C3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5C4010" w:rsidRPr="0083304C" w14:paraId="7BDC4F05" w14:textId="77777777" w:rsidTr="005C4010">
        <w:trPr>
          <w:trHeight w:val="230"/>
        </w:trPr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C6B515" w14:textId="77777777" w:rsidR="005C4010" w:rsidRPr="008974D9" w:rsidRDefault="005C4010" w:rsidP="005C4010">
            <w:pPr>
              <w:spacing w:after="0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color w:val="000000" w:themeColor="text1"/>
                <w:sz w:val="18"/>
                <w:szCs w:val="18"/>
                <w14:ligatures w14:val="none"/>
              </w:rPr>
              <w:t>CKD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1DBE12" w14:textId="77777777" w:rsidR="005C4010" w:rsidRPr="008974D9" w:rsidRDefault="005C4010" w:rsidP="005C4010">
            <w:pPr>
              <w:spacing w:after="0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  <w:t>615 (52.12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119167" w14:textId="77777777" w:rsidR="005C4010" w:rsidRPr="008974D9" w:rsidRDefault="005C4010" w:rsidP="005C4010">
            <w:pPr>
              <w:spacing w:after="0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  <w:t>646 (54.75%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E20A56" w14:textId="56FFAC9D" w:rsidR="005C4010" w:rsidRPr="00B802CE" w:rsidRDefault="005C4010" w:rsidP="005C401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216</w:t>
            </w:r>
          </w:p>
        </w:tc>
        <w:tc>
          <w:tcPr>
            <w:tcW w:w="1350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7DB774" w14:textId="77777777" w:rsidR="005C4010" w:rsidRPr="008974D9" w:rsidRDefault="005C4010" w:rsidP="005C4010">
            <w:pPr>
              <w:spacing w:after="0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  <w:t>1423 (28.68%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F3CCDC" w14:textId="77777777" w:rsidR="005C4010" w:rsidRPr="008974D9" w:rsidRDefault="005C4010" w:rsidP="005C4010">
            <w:pPr>
              <w:spacing w:after="0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  <w:t>591 (11.91%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2C5975" w14:textId="715D6716" w:rsidR="005C4010" w:rsidRPr="00B802CE" w:rsidRDefault="005C4010" w:rsidP="005C401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2C3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5C4010" w:rsidRPr="0083304C" w14:paraId="23E31E95" w14:textId="77777777" w:rsidTr="005C4010">
        <w:trPr>
          <w:trHeight w:val="230"/>
        </w:trPr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D061B6" w14:textId="77777777" w:rsidR="005C4010" w:rsidRPr="008974D9" w:rsidRDefault="005C4010" w:rsidP="005C4010">
            <w:pPr>
              <w:spacing w:after="0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color w:val="000000" w:themeColor="text1"/>
                <w:sz w:val="18"/>
                <w:szCs w:val="18"/>
                <w14:ligatures w14:val="none"/>
              </w:rPr>
              <w:t>Cardiovasc</w:t>
            </w:r>
            <w:r>
              <w:rPr>
                <w:rFonts w:ascii="Times" w:eastAsia="Times New Roman" w:hAnsi="Times" w:cs="Times"/>
                <w:color w:val="000000" w:themeColor="text1"/>
                <w:sz w:val="18"/>
                <w:szCs w:val="18"/>
                <w14:ligatures w14:val="none"/>
              </w:rPr>
              <w:t>ular</w:t>
            </w:r>
            <w:r w:rsidRPr="008974D9">
              <w:rPr>
                <w:rFonts w:ascii="Times" w:eastAsia="Times New Roman" w:hAnsi="Times" w:cs="Times"/>
                <w:color w:val="000000" w:themeColor="text1"/>
                <w:sz w:val="18"/>
                <w:szCs w:val="18"/>
                <w14:ligatures w14:val="none"/>
              </w:rPr>
              <w:t xml:space="preserve"> Diseas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41565D" w14:textId="77777777" w:rsidR="005C4010" w:rsidRPr="008974D9" w:rsidRDefault="005C4010" w:rsidP="005C4010">
            <w:pPr>
              <w:spacing w:after="0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  <w:t>498 (42.20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9B000F" w14:textId="77777777" w:rsidR="005C4010" w:rsidRPr="008974D9" w:rsidRDefault="005C4010" w:rsidP="005C4010">
            <w:pPr>
              <w:spacing w:after="0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  <w:t>565 (47.88%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0C2011" w14:textId="298DF4DA" w:rsidR="005C4010" w:rsidRPr="00B802CE" w:rsidRDefault="005C4010" w:rsidP="005C401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06</w:t>
            </w:r>
          </w:p>
        </w:tc>
        <w:tc>
          <w:tcPr>
            <w:tcW w:w="1350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C6E28A" w14:textId="77777777" w:rsidR="005C4010" w:rsidRPr="008974D9" w:rsidRDefault="005C4010" w:rsidP="005C4010">
            <w:pPr>
              <w:spacing w:after="0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  <w:t>1064 (21.44%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EDBD40" w14:textId="77777777" w:rsidR="005C4010" w:rsidRPr="008974D9" w:rsidRDefault="005C4010" w:rsidP="005C4010">
            <w:pPr>
              <w:spacing w:after="0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  <w:t>333 (6.71%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D39077" w14:textId="2748BC71" w:rsidR="005C4010" w:rsidRPr="00B802CE" w:rsidRDefault="005C4010" w:rsidP="005C401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2C3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5C4010" w:rsidRPr="0083304C" w14:paraId="77B4A333" w14:textId="77777777" w:rsidTr="005C4010">
        <w:trPr>
          <w:trHeight w:val="230"/>
        </w:trPr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18F745" w14:textId="77777777" w:rsidR="005C4010" w:rsidRPr="008974D9" w:rsidRDefault="005C4010" w:rsidP="005C4010">
            <w:pPr>
              <w:spacing w:after="0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color w:val="000000" w:themeColor="text1"/>
                <w:sz w:val="18"/>
                <w:szCs w:val="18"/>
                <w14:ligatures w14:val="none"/>
              </w:rPr>
              <w:t>Asthm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D2F44C" w14:textId="77777777" w:rsidR="005C4010" w:rsidRPr="008974D9" w:rsidRDefault="005C4010" w:rsidP="005C4010">
            <w:pPr>
              <w:spacing w:after="0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  <w:t>345 (29.24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F2E678" w14:textId="77777777" w:rsidR="005C4010" w:rsidRPr="008974D9" w:rsidRDefault="005C4010" w:rsidP="005C4010">
            <w:pPr>
              <w:spacing w:after="0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  <w:t>393 (33.31%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AC7C1A" w14:textId="45F725AA" w:rsidR="005C4010" w:rsidRPr="00B802CE" w:rsidRDefault="005C4010" w:rsidP="005C401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037</w:t>
            </w:r>
          </w:p>
        </w:tc>
        <w:tc>
          <w:tcPr>
            <w:tcW w:w="1350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342DD7" w14:textId="77777777" w:rsidR="005C4010" w:rsidRPr="008974D9" w:rsidRDefault="005C4010" w:rsidP="005C4010">
            <w:pPr>
              <w:spacing w:after="0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  <w:t>1447 (29.16%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CF786E" w14:textId="77777777" w:rsidR="005C4010" w:rsidRPr="008974D9" w:rsidRDefault="005C4010" w:rsidP="005C4010">
            <w:pPr>
              <w:spacing w:after="0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  <w:t>617 (12.43%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BA17BF" w14:textId="2C7201DC" w:rsidR="005C4010" w:rsidRPr="00B802CE" w:rsidRDefault="005C4010" w:rsidP="005C401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2C3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5C4010" w:rsidRPr="0083304C" w14:paraId="51047333" w14:textId="77777777" w:rsidTr="005C4010">
        <w:trPr>
          <w:trHeight w:val="230"/>
        </w:trPr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E5C6D3" w14:textId="77777777" w:rsidR="005C4010" w:rsidRPr="008974D9" w:rsidRDefault="005C4010" w:rsidP="005C4010">
            <w:pPr>
              <w:spacing w:after="0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color w:val="000000" w:themeColor="text1"/>
                <w:sz w:val="18"/>
                <w:szCs w:val="18"/>
                <w14:ligatures w14:val="none"/>
              </w:rPr>
              <w:t>COPD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096AAF" w14:textId="77777777" w:rsidR="005C4010" w:rsidRPr="008974D9" w:rsidRDefault="005C4010" w:rsidP="005C4010">
            <w:pPr>
              <w:spacing w:after="0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  <w:t>275 (23.31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4EBA35" w14:textId="77777777" w:rsidR="005C4010" w:rsidRPr="008974D9" w:rsidRDefault="005C4010" w:rsidP="005C4010">
            <w:pPr>
              <w:spacing w:after="0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  <w:t>395 (33.47%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644504" w14:textId="356CB5C3" w:rsidR="005C4010" w:rsidRPr="00B802CE" w:rsidRDefault="005C4010" w:rsidP="005C401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2C3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350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FA376B" w14:textId="77777777" w:rsidR="005C4010" w:rsidRPr="008974D9" w:rsidRDefault="005C4010" w:rsidP="005C4010">
            <w:pPr>
              <w:spacing w:after="0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  <w:t>590 (11.89%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2CCA3B" w14:textId="77777777" w:rsidR="005C4010" w:rsidRPr="008974D9" w:rsidRDefault="005C4010" w:rsidP="005C4010">
            <w:pPr>
              <w:spacing w:after="0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  <w:t>185 (3.73%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72415F" w14:textId="2CBE215A" w:rsidR="005C4010" w:rsidRPr="00B802CE" w:rsidRDefault="005C4010" w:rsidP="005C401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2C3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5C4010" w:rsidRPr="0083304C" w14:paraId="126796E4" w14:textId="77777777" w:rsidTr="005C4010">
        <w:trPr>
          <w:trHeight w:val="230"/>
        </w:trPr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C44B70" w14:textId="77777777" w:rsidR="005C4010" w:rsidRPr="008974D9" w:rsidRDefault="005C4010" w:rsidP="005C4010">
            <w:pPr>
              <w:spacing w:after="0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color w:val="000000" w:themeColor="text1"/>
                <w:sz w:val="18"/>
                <w:szCs w:val="18"/>
                <w14:ligatures w14:val="none"/>
              </w:rPr>
              <w:t>Obesity</w:t>
            </w:r>
            <w:r>
              <w:rPr>
                <w:rFonts w:ascii="Times" w:eastAsia="Times New Roman" w:hAnsi="Times" w:cs="Times"/>
                <w:color w:val="000000" w:themeColor="text1"/>
                <w:sz w:val="18"/>
                <w:szCs w:val="18"/>
                <w14:ligatures w14:val="none"/>
              </w:rPr>
              <w:t xml:space="preserve">, </w:t>
            </w:r>
            <w:r w:rsidRPr="008974D9">
              <w:rPr>
                <w:rFonts w:ascii="Times" w:eastAsia="Times New Roman" w:hAnsi="Times" w:cs="Times"/>
                <w:color w:val="000000" w:themeColor="text1"/>
                <w:sz w:val="18"/>
                <w:szCs w:val="18"/>
                <w14:ligatures w14:val="none"/>
              </w:rPr>
              <w:t>BMI&gt;3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8ECE59" w14:textId="77777777" w:rsidR="005C4010" w:rsidRPr="008974D9" w:rsidRDefault="005C4010" w:rsidP="005C4010">
            <w:pPr>
              <w:spacing w:after="0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  <w:t>537 (45.51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8EEAD3" w14:textId="77777777" w:rsidR="005C4010" w:rsidRPr="008974D9" w:rsidRDefault="005C4010" w:rsidP="005C4010">
            <w:pPr>
              <w:spacing w:after="0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  <w:t>513 (43.47%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3F73DD" w14:textId="2685CCDD" w:rsidR="005C4010" w:rsidRPr="00B802CE" w:rsidRDefault="005C4010" w:rsidP="005C401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0.341</w:t>
            </w:r>
          </w:p>
        </w:tc>
        <w:tc>
          <w:tcPr>
            <w:tcW w:w="1350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1DE754" w14:textId="77777777" w:rsidR="005C4010" w:rsidRPr="008974D9" w:rsidRDefault="005C4010" w:rsidP="005C4010">
            <w:pPr>
              <w:spacing w:after="0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  <w:t>2287 (46.09%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406073" w14:textId="77777777" w:rsidR="005C4010" w:rsidRPr="008974D9" w:rsidRDefault="005C4010" w:rsidP="005C4010">
            <w:pPr>
              <w:spacing w:after="0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  <w:t>1079 (21.75%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D43B55" w14:textId="151237AA" w:rsidR="005C4010" w:rsidRPr="00B802CE" w:rsidRDefault="005C4010" w:rsidP="005C401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2C3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5C4010" w:rsidRPr="0083304C" w14:paraId="31B8A9B6" w14:textId="77777777" w:rsidTr="005C4010">
        <w:trPr>
          <w:trHeight w:val="352"/>
        </w:trPr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146A3E" w14:textId="77777777" w:rsidR="005C4010" w:rsidRPr="008974D9" w:rsidRDefault="005C4010" w:rsidP="005C4010">
            <w:pPr>
              <w:spacing w:after="0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8974D9">
              <w:rPr>
                <w:rFonts w:ascii="Times" w:eastAsia="Times New Roman" w:hAnsi="Times" w:cs="Times"/>
                <w:color w:val="000000" w:themeColor="text1"/>
                <w:sz w:val="18"/>
                <w:szCs w:val="18"/>
                <w14:ligatures w14:val="none"/>
              </w:rPr>
              <w:t>1-yr pre-index HbA1c,</w:t>
            </w:r>
            <w:r>
              <w:rPr>
                <w:rFonts w:ascii="Times" w:eastAsia="Times New Roman" w:hAnsi="Times" w:cs="Times"/>
                <w:color w:val="000000" w:themeColor="text1"/>
                <w:sz w:val="18"/>
                <w:szCs w:val="18"/>
                <w14:ligatures w14:val="none"/>
              </w:rPr>
              <w:t xml:space="preserve"> </w:t>
            </w:r>
            <w:proofErr w:type="gramStart"/>
            <w:r w:rsidRPr="008974D9">
              <w:rPr>
                <w:rFonts w:ascii="Times" w:eastAsia="Times New Roman" w:hAnsi="Times" w:cs="Times"/>
                <w:color w:val="000000" w:themeColor="text1"/>
                <w:sz w:val="18"/>
                <w:szCs w:val="18"/>
                <w14:ligatures w14:val="none"/>
              </w:rPr>
              <w:t>mean</w:t>
            </w:r>
            <w:r w:rsidRPr="008974D9">
              <w:rPr>
                <w:rFonts w:ascii="Times" w:eastAsia="Times New Roman" w:hAnsi="Times" w:cs="Times"/>
                <w:color w:val="000000" w:themeColor="text1"/>
                <w:kern w:val="0"/>
                <w:sz w:val="18"/>
                <w:szCs w:val="18"/>
                <w14:ligatures w14:val="none"/>
              </w:rPr>
              <w:t>(</w:t>
            </w:r>
            <w:proofErr w:type="gramEnd"/>
            <w:r w:rsidRPr="008974D9">
              <w:rPr>
                <w:rFonts w:ascii="Times" w:eastAsia="Times New Roman" w:hAnsi="Times" w:cs="Times"/>
                <w:color w:val="000000" w:themeColor="text1"/>
                <w:kern w:val="0"/>
                <w:sz w:val="18"/>
                <w:szCs w:val="18"/>
                <w14:ligatures w14:val="none"/>
              </w:rPr>
              <w:t>SD)</w:t>
            </w:r>
            <w:r w:rsidRPr="008974D9">
              <w:rPr>
                <w:rFonts w:ascii="Times" w:eastAsia="Times New Roman" w:hAnsi="Times" w:cs="Times"/>
                <w:color w:val="000000" w:themeColor="text1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3C95F4" w14:textId="77777777" w:rsidR="005C4010" w:rsidRDefault="005C4010" w:rsidP="005C4010">
            <w:pPr>
              <w:spacing w:after="0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  <w:t>7.59 (2.87)</w:t>
            </w:r>
          </w:p>
          <w:p w14:paraId="34518BC8" w14:textId="77777777" w:rsidR="005C4010" w:rsidRPr="008974D9" w:rsidRDefault="005C4010" w:rsidP="005C4010">
            <w:pPr>
              <w:spacing w:after="0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  <w:t>n = 61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6C3ED7" w14:textId="77777777" w:rsidR="005C4010" w:rsidRDefault="005C4010" w:rsidP="005C4010">
            <w:pPr>
              <w:spacing w:after="0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  <w:t>7.11 (1.55)</w:t>
            </w:r>
          </w:p>
          <w:p w14:paraId="4EB38703" w14:textId="77777777" w:rsidR="005C4010" w:rsidRPr="008974D9" w:rsidRDefault="005C4010" w:rsidP="005C4010">
            <w:pPr>
              <w:spacing w:after="0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  <w:t>n = 518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E65E81" w14:textId="7610F7A6" w:rsidR="005C4010" w:rsidRPr="00B802CE" w:rsidRDefault="005C4010" w:rsidP="005C401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2C3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350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690897" w14:textId="77777777" w:rsidR="005C4010" w:rsidRDefault="005C4010" w:rsidP="005C4010">
            <w:pPr>
              <w:spacing w:after="0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  <w:t>7.40 (1.83)</w:t>
            </w:r>
          </w:p>
          <w:p w14:paraId="597B7580" w14:textId="77777777" w:rsidR="005C4010" w:rsidRPr="008974D9" w:rsidRDefault="005C4010" w:rsidP="005C4010">
            <w:pPr>
              <w:spacing w:after="0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  <w:t>n = 3833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5797DF" w14:textId="77777777" w:rsidR="005C4010" w:rsidRPr="000420A6" w:rsidRDefault="005C4010" w:rsidP="005C4010">
            <w:pPr>
              <w:spacing w:after="0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0420A6"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  <w:t>7.83 (2.02)</w:t>
            </w:r>
          </w:p>
          <w:p w14:paraId="6B6A4730" w14:textId="77777777" w:rsidR="005C4010" w:rsidRPr="008974D9" w:rsidRDefault="005C4010" w:rsidP="005C4010">
            <w:pPr>
              <w:spacing w:after="0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  <w:r w:rsidRPr="000420A6"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  <w:t>n = 353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846E88" w14:textId="76EE308C" w:rsidR="005C4010" w:rsidRPr="00B802CE" w:rsidRDefault="005C4010" w:rsidP="005C401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2C36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</w:tbl>
    <w:p w14:paraId="1453852F" w14:textId="77777777" w:rsidR="00217736" w:rsidRDefault="00217736" w:rsidP="00217736">
      <w:pPr>
        <w:spacing w:line="278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3291C49" w14:textId="77777777" w:rsidR="00217736" w:rsidRDefault="00217736" w:rsidP="00217736"/>
    <w:p w14:paraId="3B2F0FE9" w14:textId="77777777" w:rsidR="00217736" w:rsidRDefault="00217736" w:rsidP="00217736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17822CFF" w14:textId="77777777" w:rsidR="00217736" w:rsidRPr="00D67FC6" w:rsidRDefault="00217736" w:rsidP="00217736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63839737" w14:textId="77777777" w:rsidR="00217736" w:rsidRDefault="00217736" w:rsidP="0088719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0A44D7D4" w14:textId="77777777" w:rsidR="00217736" w:rsidRDefault="00217736" w:rsidP="0088719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6015B7FD" w14:textId="77777777" w:rsidR="00217736" w:rsidRDefault="00217736" w:rsidP="0088719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076680EB" w14:textId="77777777" w:rsidR="00217736" w:rsidRDefault="00217736" w:rsidP="0088719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13A7FFE1" w14:textId="77777777" w:rsidR="00217736" w:rsidRDefault="00217736" w:rsidP="0088719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288B676A" w14:textId="77777777" w:rsidR="005C4010" w:rsidRDefault="005C4010" w:rsidP="0088719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51675936" w14:textId="77777777" w:rsidR="005C4010" w:rsidRDefault="005C4010" w:rsidP="0088719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2C2E7E9B" w14:textId="77777777" w:rsidR="005C4010" w:rsidRDefault="005C4010" w:rsidP="0088719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57E632E4" w14:textId="77777777" w:rsidR="005C4010" w:rsidRDefault="005C4010" w:rsidP="0088719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398E7266" w14:textId="77777777" w:rsidR="005C4010" w:rsidRDefault="005C4010" w:rsidP="0088719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094A0C51" w14:textId="77777777" w:rsidR="005C4010" w:rsidRDefault="005C4010" w:rsidP="0088719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0DE44EFD" w14:textId="77777777" w:rsidR="005C4010" w:rsidRDefault="005C4010" w:rsidP="0088719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125C52AB" w14:textId="77777777" w:rsidR="00217736" w:rsidRDefault="00217736" w:rsidP="0088719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6BB2ADDE" w14:textId="77777777" w:rsidR="00217736" w:rsidRDefault="00217736" w:rsidP="0088719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65844107" w14:textId="77777777" w:rsidR="00217736" w:rsidRDefault="00217736" w:rsidP="0088719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57A17274" w14:textId="77777777" w:rsidR="00217736" w:rsidRDefault="00217736" w:rsidP="0088719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7FBF75A3" w14:textId="77777777" w:rsidR="00217736" w:rsidRDefault="00217736" w:rsidP="0088719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7AB7465A" w14:textId="67B0ABE6" w:rsidR="0088719A" w:rsidRPr="0088719A" w:rsidRDefault="0088719A" w:rsidP="0088719A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8719A"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Supplemental Table </w:t>
      </w:r>
      <w:r w:rsidR="00217736">
        <w:rPr>
          <w:rFonts w:ascii="Times New Roman" w:hAnsi="Times New Roman" w:cs="Times New Roman"/>
          <w:b/>
          <w:bCs/>
          <w:sz w:val="21"/>
          <w:szCs w:val="21"/>
        </w:rPr>
        <w:t>4</w:t>
      </w:r>
      <w:r w:rsidRPr="0088719A">
        <w:rPr>
          <w:rFonts w:ascii="Times New Roman" w:hAnsi="Times New Roman" w:cs="Times New Roman"/>
          <w:b/>
          <w:bCs/>
          <w:sz w:val="21"/>
          <w:szCs w:val="21"/>
        </w:rPr>
        <w:t xml:space="preserve">. (A) </w:t>
      </w:r>
      <w:r w:rsidRPr="0088719A">
        <w:rPr>
          <w:rFonts w:ascii="Times New Roman" w:hAnsi="Times New Roman" w:cs="Times New Roman"/>
          <w:sz w:val="21"/>
          <w:szCs w:val="21"/>
        </w:rPr>
        <w:t xml:space="preserve">Incidence and </w:t>
      </w:r>
      <w:r w:rsidRPr="0088719A">
        <w:rPr>
          <w:rFonts w:ascii="Times New Roman" w:hAnsi="Times New Roman" w:cs="Times New Roman"/>
          <w:b/>
          <w:bCs/>
          <w:sz w:val="21"/>
          <w:szCs w:val="21"/>
        </w:rPr>
        <w:t>(B)</w:t>
      </w:r>
      <w:r w:rsidRPr="0088719A">
        <w:rPr>
          <w:rFonts w:ascii="Times New Roman" w:hAnsi="Times New Roman" w:cs="Times New Roman"/>
          <w:sz w:val="21"/>
          <w:szCs w:val="21"/>
        </w:rPr>
        <w:t xml:space="preserve"> </w:t>
      </w:r>
      <w:r w:rsidR="003A5AF7">
        <w:rPr>
          <w:rFonts w:ascii="Times New Roman" w:hAnsi="Times New Roman" w:cs="Times New Roman"/>
          <w:sz w:val="21"/>
          <w:szCs w:val="21"/>
        </w:rPr>
        <w:t>H</w:t>
      </w:r>
      <w:r w:rsidRPr="0088719A">
        <w:rPr>
          <w:rFonts w:ascii="Times New Roman" w:hAnsi="Times New Roman" w:cs="Times New Roman"/>
          <w:sz w:val="21"/>
          <w:szCs w:val="21"/>
        </w:rPr>
        <w:t xml:space="preserve">Rs due COVID-19 status for developing new HTN and CKD for three different follow-up periods (2-6, 6-12, 12-36 months post index date)  </w:t>
      </w:r>
    </w:p>
    <w:tbl>
      <w:tblPr>
        <w:tblStyle w:val="TableGrid"/>
        <w:tblpPr w:leftFromText="180" w:rightFromText="180" w:vertAnchor="text" w:horzAnchor="margin" w:tblpY="169"/>
        <w:tblOverlap w:val="never"/>
        <w:tblW w:w="9985" w:type="dxa"/>
        <w:tblInd w:w="0" w:type="dxa"/>
        <w:tblLook w:val="04A0" w:firstRow="1" w:lastRow="0" w:firstColumn="1" w:lastColumn="0" w:noHBand="0" w:noVBand="1"/>
      </w:tblPr>
      <w:tblGrid>
        <w:gridCol w:w="985"/>
        <w:gridCol w:w="1260"/>
        <w:gridCol w:w="1530"/>
        <w:gridCol w:w="1350"/>
        <w:gridCol w:w="630"/>
        <w:gridCol w:w="1530"/>
        <w:gridCol w:w="1710"/>
        <w:gridCol w:w="990"/>
      </w:tblGrid>
      <w:tr w:rsidR="0088719A" w:rsidRPr="00D10352" w14:paraId="46DEC0D3" w14:textId="77777777" w:rsidTr="00751973">
        <w:trPr>
          <w:trHeight w:val="256"/>
        </w:trPr>
        <w:tc>
          <w:tcPr>
            <w:tcW w:w="985" w:type="dxa"/>
          </w:tcPr>
          <w:p w14:paraId="6412E7D3" w14:textId="77777777" w:rsidR="0088719A" w:rsidRPr="00D10352" w:rsidRDefault="0088719A" w:rsidP="007519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10352">
              <w:rPr>
                <w:rFonts w:ascii="Times New Roman" w:hAnsi="Times New Roman" w:cs="Times New Roman"/>
                <w:sz w:val="18"/>
                <w:szCs w:val="18"/>
              </w:rPr>
              <w:t>(A)</w:t>
            </w:r>
          </w:p>
        </w:tc>
        <w:tc>
          <w:tcPr>
            <w:tcW w:w="1260" w:type="dxa"/>
          </w:tcPr>
          <w:p w14:paraId="445470AE" w14:textId="77777777" w:rsidR="0088719A" w:rsidRPr="00D10352" w:rsidRDefault="0088719A" w:rsidP="007519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gridSpan w:val="3"/>
          </w:tcPr>
          <w:p w14:paraId="767393AE" w14:textId="77777777" w:rsidR="0088719A" w:rsidRPr="00D10352" w:rsidRDefault="0088719A" w:rsidP="00751973">
            <w:pPr>
              <w:pStyle w:val="ListParagraph"/>
              <w:ind w:left="343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035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>Hosp COVID-19 vs Hosp LRTI</w:t>
            </w:r>
          </w:p>
        </w:tc>
        <w:tc>
          <w:tcPr>
            <w:tcW w:w="4230" w:type="dxa"/>
            <w:gridSpan w:val="3"/>
          </w:tcPr>
          <w:p w14:paraId="4AF57D8F" w14:textId="77777777" w:rsidR="0088719A" w:rsidRPr="00D10352" w:rsidRDefault="0088719A" w:rsidP="007519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035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none"/>
              </w:rPr>
              <w:t>Non-</w:t>
            </w:r>
            <w:proofErr w:type="spellStart"/>
            <w:r w:rsidRPr="00D1035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none"/>
              </w:rPr>
              <w:t>hosp</w:t>
            </w:r>
            <w:proofErr w:type="spellEnd"/>
            <w:r w:rsidRPr="00D10352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14:ligatures w14:val="none"/>
              </w:rPr>
              <w:t xml:space="preserve"> COVID vs. non-</w:t>
            </w:r>
            <w:proofErr w:type="spellStart"/>
            <w:r w:rsidRPr="00D10352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14:ligatures w14:val="none"/>
              </w:rPr>
              <w:t>hosp</w:t>
            </w:r>
            <w:proofErr w:type="spellEnd"/>
            <w:r w:rsidRPr="00D10352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14:ligatures w14:val="none"/>
              </w:rPr>
              <w:t xml:space="preserve"> controls</w:t>
            </w:r>
          </w:p>
        </w:tc>
      </w:tr>
      <w:tr w:rsidR="0088719A" w:rsidRPr="00D10352" w14:paraId="24D074C1" w14:textId="77777777" w:rsidTr="00751973">
        <w:trPr>
          <w:trHeight w:val="244"/>
        </w:trPr>
        <w:tc>
          <w:tcPr>
            <w:tcW w:w="985" w:type="dxa"/>
          </w:tcPr>
          <w:p w14:paraId="6A982B60" w14:textId="77777777" w:rsidR="0088719A" w:rsidRPr="00D10352" w:rsidRDefault="0088719A" w:rsidP="007519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6AC50213" w14:textId="77777777" w:rsidR="0088719A" w:rsidRPr="00D10352" w:rsidRDefault="0088719A" w:rsidP="007519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22ED8AF1" w14:textId="77777777" w:rsidR="0088719A" w:rsidRPr="00D10352" w:rsidRDefault="0088719A" w:rsidP="00751973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</w:pPr>
            <w:r w:rsidRPr="00D10352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>COVID</w:t>
            </w:r>
          </w:p>
        </w:tc>
        <w:tc>
          <w:tcPr>
            <w:tcW w:w="1350" w:type="dxa"/>
          </w:tcPr>
          <w:p w14:paraId="0DF7F2BB" w14:textId="77777777" w:rsidR="0088719A" w:rsidRPr="00D10352" w:rsidRDefault="0088719A" w:rsidP="00751973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</w:pPr>
            <w:r w:rsidRPr="00D10352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>LRTI</w:t>
            </w:r>
          </w:p>
        </w:tc>
        <w:tc>
          <w:tcPr>
            <w:tcW w:w="630" w:type="dxa"/>
          </w:tcPr>
          <w:p w14:paraId="7C27A5BB" w14:textId="77777777" w:rsidR="0088719A" w:rsidRPr="00D10352" w:rsidRDefault="0088719A" w:rsidP="00751973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</w:pPr>
            <w:r w:rsidRPr="00D10352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530" w:type="dxa"/>
          </w:tcPr>
          <w:p w14:paraId="180DE0CF" w14:textId="77777777" w:rsidR="0088719A" w:rsidRPr="00D10352" w:rsidRDefault="0088719A" w:rsidP="0075197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none"/>
              </w:rPr>
            </w:pPr>
            <w:r w:rsidRPr="00D10352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>COVID</w:t>
            </w:r>
          </w:p>
        </w:tc>
        <w:tc>
          <w:tcPr>
            <w:tcW w:w="1710" w:type="dxa"/>
          </w:tcPr>
          <w:p w14:paraId="67763200" w14:textId="77777777" w:rsidR="0088719A" w:rsidRPr="00D10352" w:rsidRDefault="0088719A" w:rsidP="0075197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none"/>
              </w:rPr>
            </w:pPr>
            <w:r w:rsidRPr="00D10352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>controls</w:t>
            </w:r>
          </w:p>
        </w:tc>
        <w:tc>
          <w:tcPr>
            <w:tcW w:w="990" w:type="dxa"/>
          </w:tcPr>
          <w:p w14:paraId="3C690ACF" w14:textId="77777777" w:rsidR="0088719A" w:rsidRPr="00D10352" w:rsidRDefault="0088719A" w:rsidP="0075197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none"/>
              </w:rPr>
            </w:pPr>
            <w:r w:rsidRPr="00D10352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>p</w:t>
            </w:r>
          </w:p>
        </w:tc>
      </w:tr>
      <w:tr w:rsidR="0088719A" w:rsidRPr="00D10352" w14:paraId="7C608F97" w14:textId="77777777" w:rsidTr="00751973">
        <w:trPr>
          <w:trHeight w:val="244"/>
        </w:trPr>
        <w:tc>
          <w:tcPr>
            <w:tcW w:w="985" w:type="dxa"/>
            <w:vMerge w:val="restart"/>
            <w:vAlign w:val="center"/>
          </w:tcPr>
          <w:p w14:paraId="6C1BC383" w14:textId="77777777" w:rsidR="0088719A" w:rsidRPr="00D10352" w:rsidRDefault="0088719A" w:rsidP="0075197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D10352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14:ligatures w14:val="none"/>
              </w:rPr>
              <w:t>New HTN</w:t>
            </w:r>
          </w:p>
        </w:tc>
        <w:tc>
          <w:tcPr>
            <w:tcW w:w="1260" w:type="dxa"/>
          </w:tcPr>
          <w:p w14:paraId="002869A9" w14:textId="77777777" w:rsidR="0088719A" w:rsidRPr="00D10352" w:rsidRDefault="0088719A" w:rsidP="00751973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D10352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14:ligatures w14:val="none"/>
              </w:rPr>
              <w:t>2-6 months</w:t>
            </w:r>
          </w:p>
        </w:tc>
        <w:tc>
          <w:tcPr>
            <w:tcW w:w="1530" w:type="dxa"/>
            <w:vAlign w:val="center"/>
          </w:tcPr>
          <w:p w14:paraId="296A2F9E" w14:textId="77777777" w:rsidR="0088719A" w:rsidRPr="00D10352" w:rsidRDefault="0088719A" w:rsidP="00751973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14:ligatures w14:val="none"/>
              </w:rPr>
            </w:pPr>
            <w:r w:rsidRPr="00D10352">
              <w:rPr>
                <w:rFonts w:ascii="Times New Roman" w:hAnsi="Times New Roman" w:cs="Times New Roman"/>
                <w:sz w:val="18"/>
                <w:szCs w:val="18"/>
              </w:rPr>
              <w:t>44/524 (8.40%)</w:t>
            </w:r>
          </w:p>
        </w:tc>
        <w:tc>
          <w:tcPr>
            <w:tcW w:w="1350" w:type="dxa"/>
            <w:vAlign w:val="center"/>
          </w:tcPr>
          <w:p w14:paraId="69B19537" w14:textId="77777777" w:rsidR="0088719A" w:rsidRPr="00D10352" w:rsidRDefault="0088719A" w:rsidP="00751973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14:ligatures w14:val="none"/>
              </w:rPr>
            </w:pPr>
            <w:r w:rsidRPr="00D10352">
              <w:rPr>
                <w:rFonts w:ascii="Times New Roman" w:hAnsi="Times New Roman" w:cs="Times New Roman"/>
                <w:sz w:val="18"/>
                <w:szCs w:val="18"/>
              </w:rPr>
              <w:t>8/87 (9.20%)</w:t>
            </w:r>
          </w:p>
        </w:tc>
        <w:tc>
          <w:tcPr>
            <w:tcW w:w="630" w:type="dxa"/>
            <w:vAlign w:val="center"/>
          </w:tcPr>
          <w:p w14:paraId="5CB65EE2" w14:textId="77777777" w:rsidR="0088719A" w:rsidRPr="00D10352" w:rsidRDefault="0088719A" w:rsidP="00751973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14:ligatures w14:val="none"/>
              </w:rPr>
            </w:pPr>
            <w:r w:rsidRPr="00D10352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530" w:type="dxa"/>
            <w:vAlign w:val="center"/>
          </w:tcPr>
          <w:p w14:paraId="5B62E043" w14:textId="77777777" w:rsidR="0088719A" w:rsidRPr="00D10352" w:rsidRDefault="0088719A" w:rsidP="00751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10352">
              <w:rPr>
                <w:rFonts w:ascii="Times New Roman" w:eastAsia="Calibri" w:hAnsi="Times New Roman" w:cs="Times New Roman"/>
                <w:sz w:val="18"/>
                <w:szCs w:val="18"/>
              </w:rPr>
              <w:t>29/745 = 3.89%</w:t>
            </w:r>
          </w:p>
        </w:tc>
        <w:tc>
          <w:tcPr>
            <w:tcW w:w="1710" w:type="dxa"/>
            <w:vAlign w:val="center"/>
          </w:tcPr>
          <w:p w14:paraId="7B425436" w14:textId="77777777" w:rsidR="0088719A" w:rsidRPr="00D10352" w:rsidRDefault="0088719A" w:rsidP="00751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10352">
              <w:rPr>
                <w:rFonts w:ascii="Times New Roman" w:eastAsia="Calibri" w:hAnsi="Times New Roman" w:cs="Times New Roman"/>
                <w:sz w:val="18"/>
                <w:szCs w:val="18"/>
              </w:rPr>
              <w:t>125/3833 = 3.75%</w:t>
            </w:r>
          </w:p>
        </w:tc>
        <w:tc>
          <w:tcPr>
            <w:tcW w:w="990" w:type="dxa"/>
            <w:vAlign w:val="center"/>
          </w:tcPr>
          <w:p w14:paraId="3AA58EB5" w14:textId="77777777" w:rsidR="0088719A" w:rsidRPr="00D10352" w:rsidRDefault="0088719A" w:rsidP="00751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10352">
              <w:rPr>
                <w:rFonts w:ascii="Times New Roman" w:eastAsia="Calibri" w:hAnsi="Times New Roman" w:cs="Times New Roman"/>
                <w:sz w:val="18"/>
                <w:szCs w:val="18"/>
              </w:rPr>
              <w:t>0.445</w:t>
            </w:r>
          </w:p>
        </w:tc>
      </w:tr>
      <w:tr w:rsidR="0088719A" w:rsidRPr="00D10352" w14:paraId="0A2E0BBF" w14:textId="77777777" w:rsidTr="00751973">
        <w:trPr>
          <w:trHeight w:val="244"/>
        </w:trPr>
        <w:tc>
          <w:tcPr>
            <w:tcW w:w="985" w:type="dxa"/>
            <w:vMerge/>
            <w:vAlign w:val="center"/>
          </w:tcPr>
          <w:p w14:paraId="1F718BE5" w14:textId="77777777" w:rsidR="0088719A" w:rsidRPr="00D10352" w:rsidRDefault="0088719A" w:rsidP="0075197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</w:tcPr>
          <w:p w14:paraId="6210835E" w14:textId="77777777" w:rsidR="0088719A" w:rsidRPr="00D10352" w:rsidRDefault="0088719A" w:rsidP="00751973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D10352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14:ligatures w14:val="none"/>
              </w:rPr>
              <w:t>6-12 months</w:t>
            </w:r>
          </w:p>
        </w:tc>
        <w:tc>
          <w:tcPr>
            <w:tcW w:w="1530" w:type="dxa"/>
            <w:vAlign w:val="center"/>
          </w:tcPr>
          <w:p w14:paraId="2E8C8950" w14:textId="77777777" w:rsidR="0088719A" w:rsidRPr="00D10352" w:rsidRDefault="0088719A" w:rsidP="00751973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14:ligatures w14:val="none"/>
              </w:rPr>
            </w:pPr>
            <w:r w:rsidRPr="00D10352">
              <w:rPr>
                <w:rFonts w:ascii="Times New Roman" w:hAnsi="Times New Roman" w:cs="Times New Roman"/>
                <w:sz w:val="18"/>
                <w:szCs w:val="18"/>
              </w:rPr>
              <w:t>47/455 (10.33%) </w:t>
            </w:r>
          </w:p>
        </w:tc>
        <w:tc>
          <w:tcPr>
            <w:tcW w:w="1350" w:type="dxa"/>
            <w:vAlign w:val="center"/>
          </w:tcPr>
          <w:p w14:paraId="607C8592" w14:textId="77777777" w:rsidR="0088719A" w:rsidRPr="00D10352" w:rsidRDefault="0088719A" w:rsidP="00751973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14:ligatures w14:val="none"/>
              </w:rPr>
            </w:pPr>
            <w:r w:rsidRPr="00D10352">
              <w:rPr>
                <w:rFonts w:ascii="Times New Roman" w:hAnsi="Times New Roman" w:cs="Times New Roman"/>
                <w:sz w:val="18"/>
                <w:szCs w:val="18"/>
              </w:rPr>
              <w:t>3/59 (5.08%)</w:t>
            </w:r>
          </w:p>
        </w:tc>
        <w:tc>
          <w:tcPr>
            <w:tcW w:w="630" w:type="dxa"/>
            <w:vAlign w:val="center"/>
          </w:tcPr>
          <w:p w14:paraId="241D2522" w14:textId="77777777" w:rsidR="0088719A" w:rsidRPr="00D10352" w:rsidRDefault="0088719A" w:rsidP="00751973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14:ligatures w14:val="none"/>
              </w:rPr>
            </w:pPr>
            <w:r w:rsidRPr="00D10352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530" w:type="dxa"/>
            <w:vAlign w:val="center"/>
          </w:tcPr>
          <w:p w14:paraId="0D263CD5" w14:textId="77777777" w:rsidR="0088719A" w:rsidRPr="00D10352" w:rsidRDefault="0088719A" w:rsidP="00751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10352">
              <w:rPr>
                <w:rFonts w:ascii="Times New Roman" w:eastAsia="Calibri" w:hAnsi="Times New Roman" w:cs="Times New Roman"/>
                <w:sz w:val="18"/>
                <w:szCs w:val="18"/>
              </w:rPr>
              <w:t>40/688 = 5.81%</w:t>
            </w:r>
          </w:p>
        </w:tc>
        <w:tc>
          <w:tcPr>
            <w:tcW w:w="1710" w:type="dxa"/>
            <w:vAlign w:val="center"/>
          </w:tcPr>
          <w:p w14:paraId="0EF862B1" w14:textId="77777777" w:rsidR="0088719A" w:rsidRPr="00D10352" w:rsidRDefault="0088719A" w:rsidP="00751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10352">
              <w:rPr>
                <w:rFonts w:ascii="Times New Roman" w:eastAsia="Calibri" w:hAnsi="Times New Roman" w:cs="Times New Roman"/>
                <w:sz w:val="18"/>
                <w:szCs w:val="18"/>
              </w:rPr>
              <w:t>140/4047 = 3.46%</w:t>
            </w:r>
          </w:p>
        </w:tc>
        <w:tc>
          <w:tcPr>
            <w:tcW w:w="990" w:type="dxa"/>
            <w:vAlign w:val="center"/>
          </w:tcPr>
          <w:p w14:paraId="69EED353" w14:textId="77777777" w:rsidR="0088719A" w:rsidRPr="00D10352" w:rsidRDefault="0088719A" w:rsidP="00751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0512A">
              <w:rPr>
                <w:rFonts w:ascii="Times New Roman" w:eastAsia="Calibri" w:hAnsi="Times New Roman" w:cs="Times New Roman"/>
                <w:sz w:val="18"/>
                <w:szCs w:val="18"/>
              </w:rPr>
              <w:t>0.004</w:t>
            </w:r>
          </w:p>
        </w:tc>
      </w:tr>
      <w:tr w:rsidR="0088719A" w:rsidRPr="00D10352" w14:paraId="1691F66C" w14:textId="77777777" w:rsidTr="00751973">
        <w:trPr>
          <w:trHeight w:val="244"/>
        </w:trPr>
        <w:tc>
          <w:tcPr>
            <w:tcW w:w="985" w:type="dxa"/>
            <w:vMerge/>
            <w:vAlign w:val="center"/>
          </w:tcPr>
          <w:p w14:paraId="238543C7" w14:textId="77777777" w:rsidR="0088719A" w:rsidRPr="00D10352" w:rsidRDefault="0088719A" w:rsidP="007519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</w:tcPr>
          <w:p w14:paraId="4A85F545" w14:textId="77777777" w:rsidR="0088719A" w:rsidRPr="00D10352" w:rsidRDefault="0088719A" w:rsidP="00751973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D103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  <w:t>12-36 months</w:t>
            </w:r>
          </w:p>
        </w:tc>
        <w:tc>
          <w:tcPr>
            <w:tcW w:w="1530" w:type="dxa"/>
            <w:vAlign w:val="center"/>
          </w:tcPr>
          <w:p w14:paraId="101F38F4" w14:textId="77777777" w:rsidR="0088719A" w:rsidRPr="00D10352" w:rsidRDefault="0088719A" w:rsidP="00751973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14:ligatures w14:val="none"/>
              </w:rPr>
            </w:pPr>
            <w:r w:rsidRPr="00D10352">
              <w:rPr>
                <w:rFonts w:ascii="Times New Roman" w:hAnsi="Times New Roman" w:cs="Times New Roman"/>
                <w:sz w:val="18"/>
                <w:szCs w:val="18"/>
              </w:rPr>
              <w:t>52/407 (12.78%)</w:t>
            </w:r>
          </w:p>
        </w:tc>
        <w:tc>
          <w:tcPr>
            <w:tcW w:w="1350" w:type="dxa"/>
            <w:vAlign w:val="center"/>
          </w:tcPr>
          <w:p w14:paraId="18D896CD" w14:textId="77777777" w:rsidR="0088719A" w:rsidRPr="00D10352" w:rsidRDefault="0088719A" w:rsidP="00751973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14:ligatures w14:val="none"/>
              </w:rPr>
            </w:pPr>
            <w:r w:rsidRPr="00D10352">
              <w:rPr>
                <w:rFonts w:ascii="Times New Roman" w:hAnsi="Times New Roman" w:cs="Times New Roman"/>
                <w:sz w:val="18"/>
                <w:szCs w:val="18"/>
              </w:rPr>
              <w:t>4/43 (9.30%)</w:t>
            </w:r>
          </w:p>
        </w:tc>
        <w:tc>
          <w:tcPr>
            <w:tcW w:w="630" w:type="dxa"/>
            <w:vAlign w:val="center"/>
          </w:tcPr>
          <w:p w14:paraId="481DE5C1" w14:textId="77777777" w:rsidR="0088719A" w:rsidRPr="00D10352" w:rsidRDefault="0088719A" w:rsidP="00751973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14:ligatures w14:val="none"/>
              </w:rPr>
            </w:pPr>
            <w:r w:rsidRPr="00D10352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530" w:type="dxa"/>
            <w:vAlign w:val="center"/>
          </w:tcPr>
          <w:p w14:paraId="3E03E831" w14:textId="77777777" w:rsidR="0088719A" w:rsidRPr="00D10352" w:rsidRDefault="0088719A" w:rsidP="00751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10352">
              <w:rPr>
                <w:rFonts w:ascii="Times New Roman" w:eastAsia="Calibri" w:hAnsi="Times New Roman" w:cs="Times New Roman"/>
                <w:sz w:val="18"/>
                <w:szCs w:val="18"/>
              </w:rPr>
              <w:t>52/534 = 9.74%</w:t>
            </w:r>
          </w:p>
        </w:tc>
        <w:tc>
          <w:tcPr>
            <w:tcW w:w="1710" w:type="dxa"/>
            <w:vAlign w:val="center"/>
          </w:tcPr>
          <w:p w14:paraId="36EF79CA" w14:textId="77777777" w:rsidR="0088719A" w:rsidRPr="00D10352" w:rsidRDefault="0088719A" w:rsidP="00751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10352">
              <w:rPr>
                <w:rFonts w:ascii="Times New Roman" w:eastAsia="Calibri" w:hAnsi="Times New Roman" w:cs="Times New Roman"/>
                <w:sz w:val="18"/>
                <w:szCs w:val="18"/>
              </w:rPr>
              <w:t>277/5092 = 5.44%</w:t>
            </w:r>
          </w:p>
        </w:tc>
        <w:tc>
          <w:tcPr>
            <w:tcW w:w="990" w:type="dxa"/>
            <w:vAlign w:val="center"/>
          </w:tcPr>
          <w:p w14:paraId="1C2019FE" w14:textId="77777777" w:rsidR="0088719A" w:rsidRPr="00D10352" w:rsidRDefault="0088719A" w:rsidP="00751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0512A">
              <w:rPr>
                <w:rFonts w:ascii="Times New Roman" w:eastAsia="Calibri" w:hAnsi="Times New Roman" w:cs="Times New Roman"/>
                <w:sz w:val="18"/>
                <w:szCs w:val="18"/>
              </w:rPr>
              <w:t>&lt;0.001</w:t>
            </w:r>
          </w:p>
        </w:tc>
      </w:tr>
      <w:tr w:rsidR="0088719A" w:rsidRPr="00D10352" w14:paraId="62A8871E" w14:textId="77777777" w:rsidTr="00751973">
        <w:trPr>
          <w:trHeight w:val="244"/>
        </w:trPr>
        <w:tc>
          <w:tcPr>
            <w:tcW w:w="985" w:type="dxa"/>
            <w:vMerge w:val="restart"/>
            <w:vAlign w:val="center"/>
          </w:tcPr>
          <w:p w14:paraId="78A75C35" w14:textId="77777777" w:rsidR="0088719A" w:rsidRPr="00D10352" w:rsidRDefault="0088719A" w:rsidP="0075197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D10352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14:ligatures w14:val="none"/>
              </w:rPr>
              <w:t>New CKD</w:t>
            </w:r>
          </w:p>
        </w:tc>
        <w:tc>
          <w:tcPr>
            <w:tcW w:w="1260" w:type="dxa"/>
          </w:tcPr>
          <w:p w14:paraId="47894854" w14:textId="77777777" w:rsidR="0088719A" w:rsidRPr="00D10352" w:rsidRDefault="0088719A" w:rsidP="00751973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D10352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14:ligatures w14:val="none"/>
              </w:rPr>
              <w:t>2-6 months</w:t>
            </w:r>
          </w:p>
        </w:tc>
        <w:tc>
          <w:tcPr>
            <w:tcW w:w="1530" w:type="dxa"/>
            <w:vAlign w:val="center"/>
          </w:tcPr>
          <w:p w14:paraId="78A887B8" w14:textId="77777777" w:rsidR="0088719A" w:rsidRPr="00D10352" w:rsidRDefault="0088719A" w:rsidP="00751973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14:ligatures w14:val="none"/>
              </w:rPr>
            </w:pPr>
            <w:r w:rsidRPr="00D10352">
              <w:rPr>
                <w:rFonts w:ascii="Times New Roman" w:hAnsi="Times New Roman" w:cs="Times New Roman"/>
                <w:sz w:val="18"/>
                <w:szCs w:val="18"/>
              </w:rPr>
              <w:t>59/2289 (2.58%)</w:t>
            </w:r>
          </w:p>
        </w:tc>
        <w:tc>
          <w:tcPr>
            <w:tcW w:w="1350" w:type="dxa"/>
            <w:vAlign w:val="center"/>
          </w:tcPr>
          <w:p w14:paraId="746B8970" w14:textId="77777777" w:rsidR="0088719A" w:rsidRPr="00D10352" w:rsidRDefault="0088719A" w:rsidP="00751973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14:ligatures w14:val="none"/>
              </w:rPr>
            </w:pPr>
            <w:r w:rsidRPr="00D10352">
              <w:rPr>
                <w:rFonts w:ascii="Times New Roman" w:hAnsi="Times New Roman" w:cs="Times New Roman"/>
                <w:sz w:val="18"/>
                <w:szCs w:val="18"/>
              </w:rPr>
              <w:t>16/467 (3.43%)</w:t>
            </w:r>
          </w:p>
        </w:tc>
        <w:tc>
          <w:tcPr>
            <w:tcW w:w="630" w:type="dxa"/>
            <w:vAlign w:val="center"/>
          </w:tcPr>
          <w:p w14:paraId="5C848798" w14:textId="77777777" w:rsidR="0088719A" w:rsidRPr="00D10352" w:rsidRDefault="0088719A" w:rsidP="00751973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14:ligatures w14:val="none"/>
              </w:rPr>
            </w:pPr>
            <w:r w:rsidRPr="00D10352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530" w:type="dxa"/>
            <w:vAlign w:val="center"/>
          </w:tcPr>
          <w:p w14:paraId="6352C070" w14:textId="77777777" w:rsidR="0088719A" w:rsidRPr="00D10352" w:rsidRDefault="0088719A" w:rsidP="00751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10352">
              <w:rPr>
                <w:rFonts w:ascii="Times New Roman" w:eastAsia="Calibri" w:hAnsi="Times New Roman" w:cs="Times New Roman"/>
                <w:sz w:val="18"/>
                <w:szCs w:val="18"/>
              </w:rPr>
              <w:t>42/3088 = 1.36%</w:t>
            </w:r>
          </w:p>
        </w:tc>
        <w:tc>
          <w:tcPr>
            <w:tcW w:w="1710" w:type="dxa"/>
            <w:vAlign w:val="center"/>
          </w:tcPr>
          <w:p w14:paraId="78AD69F1" w14:textId="77777777" w:rsidR="0088719A" w:rsidRPr="00D10352" w:rsidRDefault="0088719A" w:rsidP="00751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10352">
              <w:rPr>
                <w:rFonts w:ascii="Times New Roman" w:eastAsia="Calibri" w:hAnsi="Times New Roman" w:cs="Times New Roman"/>
                <w:sz w:val="18"/>
                <w:szCs w:val="18"/>
              </w:rPr>
              <w:t>57/9801 = 0.58%</w:t>
            </w:r>
          </w:p>
        </w:tc>
        <w:tc>
          <w:tcPr>
            <w:tcW w:w="990" w:type="dxa"/>
            <w:vAlign w:val="center"/>
          </w:tcPr>
          <w:p w14:paraId="2FC639EA" w14:textId="77777777" w:rsidR="0088719A" w:rsidRPr="00D10352" w:rsidRDefault="0088719A" w:rsidP="00751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0512A">
              <w:rPr>
                <w:rFonts w:ascii="Times New Roman" w:eastAsia="Calibri" w:hAnsi="Times New Roman" w:cs="Times New Roman"/>
                <w:sz w:val="18"/>
                <w:szCs w:val="18"/>
              </w:rPr>
              <w:t>&lt;0.001</w:t>
            </w:r>
          </w:p>
        </w:tc>
      </w:tr>
      <w:tr w:rsidR="0088719A" w:rsidRPr="00D10352" w14:paraId="4D2F650D" w14:textId="77777777" w:rsidTr="00751973">
        <w:trPr>
          <w:trHeight w:val="244"/>
        </w:trPr>
        <w:tc>
          <w:tcPr>
            <w:tcW w:w="985" w:type="dxa"/>
            <w:vMerge/>
          </w:tcPr>
          <w:p w14:paraId="7654842E" w14:textId="77777777" w:rsidR="0088719A" w:rsidRPr="00D10352" w:rsidRDefault="0088719A" w:rsidP="00751973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</w:tcPr>
          <w:p w14:paraId="235FC356" w14:textId="77777777" w:rsidR="0088719A" w:rsidRPr="00D10352" w:rsidRDefault="0088719A" w:rsidP="00751973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D10352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14:ligatures w14:val="none"/>
              </w:rPr>
              <w:t>6-12 months</w:t>
            </w:r>
          </w:p>
        </w:tc>
        <w:tc>
          <w:tcPr>
            <w:tcW w:w="1530" w:type="dxa"/>
            <w:vAlign w:val="center"/>
          </w:tcPr>
          <w:p w14:paraId="2BD58001" w14:textId="77777777" w:rsidR="0088719A" w:rsidRPr="00D10352" w:rsidRDefault="0088719A" w:rsidP="00751973">
            <w:pPr>
              <w:pStyle w:val="ListParagraph"/>
              <w:ind w:left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10352">
              <w:rPr>
                <w:rFonts w:ascii="Times New Roman" w:hAnsi="Times New Roman" w:cs="Times New Roman"/>
                <w:sz w:val="18"/>
                <w:szCs w:val="18"/>
              </w:rPr>
              <w:t>58/1987 (2.92%)</w:t>
            </w:r>
          </w:p>
        </w:tc>
        <w:tc>
          <w:tcPr>
            <w:tcW w:w="1350" w:type="dxa"/>
            <w:vAlign w:val="center"/>
          </w:tcPr>
          <w:p w14:paraId="389C5DF6" w14:textId="77777777" w:rsidR="0088719A" w:rsidRPr="00D10352" w:rsidRDefault="0088719A" w:rsidP="00751973">
            <w:pPr>
              <w:pStyle w:val="ListParagraph"/>
              <w:ind w:left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10352">
              <w:rPr>
                <w:rFonts w:ascii="Times New Roman" w:hAnsi="Times New Roman" w:cs="Times New Roman"/>
                <w:sz w:val="18"/>
                <w:szCs w:val="18"/>
              </w:rPr>
              <w:t>15/352 (3.69%)</w:t>
            </w:r>
          </w:p>
        </w:tc>
        <w:tc>
          <w:tcPr>
            <w:tcW w:w="630" w:type="dxa"/>
            <w:vAlign w:val="center"/>
          </w:tcPr>
          <w:p w14:paraId="61CD77AA" w14:textId="77777777" w:rsidR="0088719A" w:rsidRPr="00D10352" w:rsidRDefault="0088719A" w:rsidP="00751973">
            <w:pPr>
              <w:pStyle w:val="ListParagraph"/>
              <w:ind w:left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10352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530" w:type="dxa"/>
            <w:vAlign w:val="center"/>
          </w:tcPr>
          <w:p w14:paraId="227491AC" w14:textId="77777777" w:rsidR="0088719A" w:rsidRPr="00D10352" w:rsidRDefault="0088719A" w:rsidP="00751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10352">
              <w:rPr>
                <w:rFonts w:ascii="Times New Roman" w:eastAsia="Calibri" w:hAnsi="Times New Roman" w:cs="Times New Roman"/>
                <w:sz w:val="18"/>
                <w:szCs w:val="18"/>
              </w:rPr>
              <w:t>49/2686 = 1.82%</w:t>
            </w:r>
          </w:p>
        </w:tc>
        <w:tc>
          <w:tcPr>
            <w:tcW w:w="1710" w:type="dxa"/>
            <w:vAlign w:val="center"/>
          </w:tcPr>
          <w:p w14:paraId="6D052FF3" w14:textId="77777777" w:rsidR="0088719A" w:rsidRPr="00D10352" w:rsidRDefault="0088719A" w:rsidP="00751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10352">
              <w:rPr>
                <w:rFonts w:ascii="Times New Roman" w:eastAsia="Calibri" w:hAnsi="Times New Roman" w:cs="Times New Roman"/>
                <w:sz w:val="18"/>
                <w:szCs w:val="18"/>
              </w:rPr>
              <w:t>63/10224 = 0.62%</w:t>
            </w:r>
          </w:p>
        </w:tc>
        <w:tc>
          <w:tcPr>
            <w:tcW w:w="990" w:type="dxa"/>
            <w:vAlign w:val="center"/>
          </w:tcPr>
          <w:p w14:paraId="7B0D6D84" w14:textId="77777777" w:rsidR="0088719A" w:rsidRPr="00D10352" w:rsidRDefault="0088719A" w:rsidP="00751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0512A">
              <w:rPr>
                <w:rFonts w:ascii="Times New Roman" w:eastAsia="Calibri" w:hAnsi="Times New Roman" w:cs="Times New Roman"/>
                <w:sz w:val="18"/>
                <w:szCs w:val="18"/>
              </w:rPr>
              <w:t>&lt;0.001</w:t>
            </w:r>
          </w:p>
        </w:tc>
      </w:tr>
      <w:tr w:rsidR="0088719A" w:rsidRPr="00D10352" w14:paraId="53AAF3BA" w14:textId="77777777" w:rsidTr="00751973">
        <w:trPr>
          <w:trHeight w:val="244"/>
        </w:trPr>
        <w:tc>
          <w:tcPr>
            <w:tcW w:w="985" w:type="dxa"/>
            <w:vMerge/>
          </w:tcPr>
          <w:p w14:paraId="2E44868E" w14:textId="77777777" w:rsidR="0088719A" w:rsidRPr="00D10352" w:rsidRDefault="0088719A" w:rsidP="00751973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</w:tcPr>
          <w:p w14:paraId="15EABF78" w14:textId="77777777" w:rsidR="0088719A" w:rsidRPr="00D10352" w:rsidRDefault="0088719A" w:rsidP="00751973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D103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  <w:t>12-36 months</w:t>
            </w:r>
          </w:p>
        </w:tc>
        <w:tc>
          <w:tcPr>
            <w:tcW w:w="1530" w:type="dxa"/>
            <w:vAlign w:val="center"/>
          </w:tcPr>
          <w:p w14:paraId="69C015D0" w14:textId="77777777" w:rsidR="0088719A" w:rsidRPr="00D10352" w:rsidRDefault="0088719A" w:rsidP="00751973">
            <w:pPr>
              <w:pStyle w:val="ListParagraph"/>
              <w:ind w:left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10352">
              <w:rPr>
                <w:rFonts w:ascii="Times New Roman" w:hAnsi="Times New Roman" w:cs="Times New Roman"/>
                <w:sz w:val="18"/>
                <w:szCs w:val="18"/>
              </w:rPr>
              <w:t>123/1830 (6.72%)</w:t>
            </w:r>
          </w:p>
        </w:tc>
        <w:tc>
          <w:tcPr>
            <w:tcW w:w="1350" w:type="dxa"/>
            <w:vAlign w:val="center"/>
          </w:tcPr>
          <w:p w14:paraId="0911C7C0" w14:textId="77777777" w:rsidR="0088719A" w:rsidRPr="00D10352" w:rsidRDefault="0088719A" w:rsidP="00751973">
            <w:pPr>
              <w:pStyle w:val="ListParagraph"/>
              <w:ind w:left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10352">
              <w:rPr>
                <w:rFonts w:ascii="Times New Roman" w:hAnsi="Times New Roman" w:cs="Times New Roman"/>
                <w:sz w:val="18"/>
                <w:szCs w:val="18"/>
              </w:rPr>
              <w:t>19/276 (6.88%)</w:t>
            </w:r>
          </w:p>
        </w:tc>
        <w:tc>
          <w:tcPr>
            <w:tcW w:w="630" w:type="dxa"/>
            <w:vAlign w:val="center"/>
          </w:tcPr>
          <w:p w14:paraId="0A28B58B" w14:textId="77777777" w:rsidR="0088719A" w:rsidRPr="00D10352" w:rsidRDefault="0088719A" w:rsidP="00751973">
            <w:pPr>
              <w:pStyle w:val="ListParagraph"/>
              <w:ind w:left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10352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30" w:type="dxa"/>
            <w:vAlign w:val="center"/>
          </w:tcPr>
          <w:p w14:paraId="56C95017" w14:textId="77777777" w:rsidR="0088719A" w:rsidRPr="00D10352" w:rsidRDefault="0088719A" w:rsidP="00751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10352">
              <w:rPr>
                <w:rFonts w:ascii="Times New Roman" w:eastAsia="Calibri" w:hAnsi="Times New Roman" w:cs="Times New Roman"/>
                <w:sz w:val="18"/>
                <w:szCs w:val="18"/>
              </w:rPr>
              <w:t>56/2031 = 2.76%</w:t>
            </w:r>
          </w:p>
        </w:tc>
        <w:tc>
          <w:tcPr>
            <w:tcW w:w="1710" w:type="dxa"/>
            <w:vAlign w:val="center"/>
          </w:tcPr>
          <w:p w14:paraId="04125DD9" w14:textId="77777777" w:rsidR="0088719A" w:rsidRPr="00D10352" w:rsidRDefault="0088719A" w:rsidP="00751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10352">
              <w:rPr>
                <w:rFonts w:ascii="Times New Roman" w:eastAsia="Calibri" w:hAnsi="Times New Roman" w:cs="Times New Roman"/>
                <w:sz w:val="18"/>
                <w:szCs w:val="18"/>
              </w:rPr>
              <w:t>188/12880 = 1.46%</w:t>
            </w:r>
          </w:p>
        </w:tc>
        <w:tc>
          <w:tcPr>
            <w:tcW w:w="990" w:type="dxa"/>
            <w:vAlign w:val="center"/>
          </w:tcPr>
          <w:p w14:paraId="4FA6F8FD" w14:textId="77777777" w:rsidR="0088719A" w:rsidRPr="00D10352" w:rsidRDefault="0088719A" w:rsidP="00751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0512A">
              <w:rPr>
                <w:rFonts w:ascii="Times New Roman" w:eastAsia="Calibri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6054FD09" w14:textId="77777777" w:rsidR="0088719A" w:rsidRPr="00D10352" w:rsidRDefault="0088719A" w:rsidP="0088719A">
      <w:pPr>
        <w:spacing w:after="0" w:line="240" w:lineRule="auto"/>
        <w:jc w:val="both"/>
        <w:rPr>
          <w:rFonts w:ascii="Times New Roman" w:hAnsi="Times New Roman" w:cs="Times New Roman"/>
          <w:b/>
          <w:bCs/>
          <w:i/>
          <w:iCs/>
          <w:strike/>
          <w:sz w:val="18"/>
          <w:szCs w:val="18"/>
        </w:rPr>
      </w:pPr>
    </w:p>
    <w:tbl>
      <w:tblPr>
        <w:tblStyle w:val="TableGrid"/>
        <w:tblpPr w:leftFromText="180" w:rightFromText="180" w:vertAnchor="text" w:horzAnchor="margin" w:tblpY="169"/>
        <w:tblOverlap w:val="never"/>
        <w:tblW w:w="998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985"/>
        <w:gridCol w:w="1260"/>
        <w:gridCol w:w="1440"/>
        <w:gridCol w:w="1440"/>
        <w:gridCol w:w="630"/>
        <w:gridCol w:w="1530"/>
        <w:gridCol w:w="1710"/>
        <w:gridCol w:w="990"/>
      </w:tblGrid>
      <w:tr w:rsidR="0088719A" w:rsidRPr="004A2CF9" w14:paraId="2EBEAF6C" w14:textId="77777777" w:rsidTr="00751973">
        <w:trPr>
          <w:trHeight w:val="174"/>
        </w:trPr>
        <w:tc>
          <w:tcPr>
            <w:tcW w:w="985" w:type="dxa"/>
          </w:tcPr>
          <w:p w14:paraId="377C33A3" w14:textId="77777777" w:rsidR="0088719A" w:rsidRPr="00D10352" w:rsidRDefault="0088719A" w:rsidP="007519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10352">
              <w:rPr>
                <w:rFonts w:ascii="Times New Roman" w:hAnsi="Times New Roman" w:cs="Times New Roman"/>
                <w:sz w:val="18"/>
                <w:szCs w:val="18"/>
              </w:rPr>
              <w:t>(B)</w:t>
            </w:r>
          </w:p>
        </w:tc>
        <w:tc>
          <w:tcPr>
            <w:tcW w:w="1260" w:type="dxa"/>
          </w:tcPr>
          <w:p w14:paraId="32D5C73D" w14:textId="77777777" w:rsidR="0088719A" w:rsidRPr="00D10352" w:rsidRDefault="0088719A" w:rsidP="007519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gridSpan w:val="3"/>
          </w:tcPr>
          <w:p w14:paraId="4E492C87" w14:textId="77777777" w:rsidR="0088719A" w:rsidRPr="00D10352" w:rsidRDefault="0088719A" w:rsidP="007519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035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>Hosp COVID-19 vs Hosp LRTI</w:t>
            </w:r>
          </w:p>
        </w:tc>
        <w:tc>
          <w:tcPr>
            <w:tcW w:w="4230" w:type="dxa"/>
            <w:gridSpan w:val="3"/>
          </w:tcPr>
          <w:p w14:paraId="683E07D0" w14:textId="77777777" w:rsidR="0088719A" w:rsidRPr="00D85A14" w:rsidRDefault="0088719A" w:rsidP="007519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035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none"/>
              </w:rPr>
              <w:t>Non-</w:t>
            </w:r>
            <w:proofErr w:type="spellStart"/>
            <w:r w:rsidRPr="00D1035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none"/>
              </w:rPr>
              <w:t>hosp</w:t>
            </w:r>
            <w:proofErr w:type="spellEnd"/>
            <w:r w:rsidRPr="00D10352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14:ligatures w14:val="none"/>
              </w:rPr>
              <w:t xml:space="preserve"> COVID vs. non-</w:t>
            </w:r>
            <w:proofErr w:type="spellStart"/>
            <w:r w:rsidRPr="00D10352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14:ligatures w14:val="none"/>
              </w:rPr>
              <w:t>hosp</w:t>
            </w:r>
            <w:proofErr w:type="spellEnd"/>
            <w:r w:rsidRPr="00D10352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14:ligatures w14:val="none"/>
              </w:rPr>
              <w:t xml:space="preserve"> controls</w:t>
            </w:r>
          </w:p>
        </w:tc>
      </w:tr>
      <w:tr w:rsidR="0088719A" w:rsidRPr="004A2CF9" w14:paraId="035015AF" w14:textId="77777777" w:rsidTr="00751973">
        <w:trPr>
          <w:trHeight w:val="244"/>
        </w:trPr>
        <w:tc>
          <w:tcPr>
            <w:tcW w:w="985" w:type="dxa"/>
          </w:tcPr>
          <w:p w14:paraId="645C9B8C" w14:textId="77777777" w:rsidR="0088719A" w:rsidRPr="00D85A14" w:rsidRDefault="0088719A" w:rsidP="007519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4FC8377B" w14:textId="77777777" w:rsidR="0088719A" w:rsidRPr="00D85A14" w:rsidRDefault="0088719A" w:rsidP="007519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F05398E" w14:textId="77777777" w:rsidR="0088719A" w:rsidRPr="00D85A14" w:rsidRDefault="0088719A" w:rsidP="00751973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>H</w:t>
            </w:r>
            <w:r w:rsidRPr="00D85A14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1440" w:type="dxa"/>
          </w:tcPr>
          <w:p w14:paraId="167DEE8E" w14:textId="77777777" w:rsidR="0088719A" w:rsidRPr="00D85A14" w:rsidRDefault="0088719A" w:rsidP="00751973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</w:pPr>
            <w:r w:rsidRPr="00D85A14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>95% CI</w:t>
            </w:r>
          </w:p>
        </w:tc>
        <w:tc>
          <w:tcPr>
            <w:tcW w:w="630" w:type="dxa"/>
          </w:tcPr>
          <w:p w14:paraId="78357BA0" w14:textId="77777777" w:rsidR="0088719A" w:rsidRPr="00D85A14" w:rsidRDefault="0088719A" w:rsidP="00751973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</w:pPr>
            <w:r w:rsidRPr="00D85A14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530" w:type="dxa"/>
          </w:tcPr>
          <w:p w14:paraId="36D49240" w14:textId="77777777" w:rsidR="0088719A" w:rsidRPr="00D85A14" w:rsidRDefault="0088719A" w:rsidP="0075197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>H</w:t>
            </w:r>
            <w:r w:rsidRPr="00D85A14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1710" w:type="dxa"/>
          </w:tcPr>
          <w:p w14:paraId="13FB7519" w14:textId="77777777" w:rsidR="0088719A" w:rsidRPr="00D85A14" w:rsidRDefault="0088719A" w:rsidP="0075197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none"/>
              </w:rPr>
            </w:pPr>
            <w:r w:rsidRPr="00D85A14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>95% CI</w:t>
            </w:r>
          </w:p>
        </w:tc>
        <w:tc>
          <w:tcPr>
            <w:tcW w:w="990" w:type="dxa"/>
          </w:tcPr>
          <w:p w14:paraId="30C7FD60" w14:textId="77777777" w:rsidR="0088719A" w:rsidRPr="00D85A14" w:rsidRDefault="0088719A" w:rsidP="0075197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none"/>
              </w:rPr>
            </w:pPr>
            <w:r w:rsidRPr="00D85A14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>p-values</w:t>
            </w:r>
          </w:p>
        </w:tc>
      </w:tr>
      <w:tr w:rsidR="0088719A" w:rsidRPr="004A2CF9" w14:paraId="29E7E8B7" w14:textId="77777777" w:rsidTr="00751973">
        <w:trPr>
          <w:trHeight w:val="244"/>
        </w:trPr>
        <w:tc>
          <w:tcPr>
            <w:tcW w:w="985" w:type="dxa"/>
            <w:vMerge w:val="restart"/>
            <w:vAlign w:val="center"/>
          </w:tcPr>
          <w:p w14:paraId="325C8AD4" w14:textId="77777777" w:rsidR="0088719A" w:rsidRPr="00D85A14" w:rsidRDefault="0088719A" w:rsidP="0075197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D85A1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14:ligatures w14:val="none"/>
              </w:rPr>
              <w:t>New HTN</w:t>
            </w:r>
          </w:p>
        </w:tc>
        <w:tc>
          <w:tcPr>
            <w:tcW w:w="1260" w:type="dxa"/>
          </w:tcPr>
          <w:p w14:paraId="2346BFF6" w14:textId="77777777" w:rsidR="0088719A" w:rsidRPr="00D85A14" w:rsidRDefault="0088719A" w:rsidP="00751973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D85A1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14:ligatures w14:val="none"/>
              </w:rPr>
              <w:t>2-6 months</w:t>
            </w:r>
          </w:p>
        </w:tc>
        <w:tc>
          <w:tcPr>
            <w:tcW w:w="1440" w:type="dxa"/>
          </w:tcPr>
          <w:p w14:paraId="6C3EFBC8" w14:textId="77777777" w:rsidR="0088719A" w:rsidRPr="00D85A14" w:rsidRDefault="0088719A" w:rsidP="00751973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14:ligatures w14:val="none"/>
              </w:rPr>
            </w:pPr>
            <w:r w:rsidRPr="004A2CF9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440" w:type="dxa"/>
          </w:tcPr>
          <w:p w14:paraId="474E296F" w14:textId="77777777" w:rsidR="0088719A" w:rsidRPr="00D85A14" w:rsidRDefault="0088719A" w:rsidP="00751973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14:ligatures w14:val="none"/>
              </w:rPr>
            </w:pPr>
            <w:r w:rsidRPr="004A2CF9">
              <w:rPr>
                <w:rFonts w:ascii="Times New Roman" w:hAnsi="Times New Roman" w:cs="Times New Roman"/>
                <w:sz w:val="18"/>
                <w:szCs w:val="18"/>
              </w:rPr>
              <w:t>[0.37, 2.06]</w:t>
            </w:r>
          </w:p>
        </w:tc>
        <w:tc>
          <w:tcPr>
            <w:tcW w:w="630" w:type="dxa"/>
          </w:tcPr>
          <w:p w14:paraId="1C9851E1" w14:textId="77777777" w:rsidR="0088719A" w:rsidRPr="00D85A14" w:rsidRDefault="0088719A" w:rsidP="00751973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14:ligatures w14:val="none"/>
              </w:rPr>
            </w:pPr>
            <w:r w:rsidRPr="004A2CF9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530" w:type="dxa"/>
          </w:tcPr>
          <w:p w14:paraId="1A89F451" w14:textId="77777777" w:rsidR="0088719A" w:rsidRPr="00D85A14" w:rsidRDefault="0088719A" w:rsidP="00751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D85A1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73</w:t>
            </w:r>
          </w:p>
        </w:tc>
        <w:tc>
          <w:tcPr>
            <w:tcW w:w="1710" w:type="dxa"/>
          </w:tcPr>
          <w:p w14:paraId="396E7728" w14:textId="77777777" w:rsidR="0088719A" w:rsidRPr="00D85A14" w:rsidRDefault="0088719A" w:rsidP="00751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D85A1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[1.05, 2.86]</w:t>
            </w:r>
          </w:p>
        </w:tc>
        <w:tc>
          <w:tcPr>
            <w:tcW w:w="990" w:type="dxa"/>
          </w:tcPr>
          <w:p w14:paraId="5DDE080E" w14:textId="77777777" w:rsidR="0088719A" w:rsidRPr="00D10352" w:rsidRDefault="0088719A" w:rsidP="00751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D0512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32</w:t>
            </w:r>
          </w:p>
        </w:tc>
      </w:tr>
      <w:tr w:rsidR="0088719A" w:rsidRPr="004A2CF9" w14:paraId="6819F42B" w14:textId="77777777" w:rsidTr="00751973">
        <w:trPr>
          <w:trHeight w:val="244"/>
        </w:trPr>
        <w:tc>
          <w:tcPr>
            <w:tcW w:w="985" w:type="dxa"/>
            <w:vMerge/>
            <w:vAlign w:val="center"/>
          </w:tcPr>
          <w:p w14:paraId="40D76FF9" w14:textId="77777777" w:rsidR="0088719A" w:rsidRPr="00D85A14" w:rsidRDefault="0088719A" w:rsidP="0075197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</w:tcPr>
          <w:p w14:paraId="23EF85D7" w14:textId="77777777" w:rsidR="0088719A" w:rsidRPr="00D85A14" w:rsidRDefault="0088719A" w:rsidP="00751973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D85A1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14:ligatures w14:val="none"/>
              </w:rPr>
              <w:t>6-12 months</w:t>
            </w:r>
          </w:p>
        </w:tc>
        <w:tc>
          <w:tcPr>
            <w:tcW w:w="1440" w:type="dxa"/>
          </w:tcPr>
          <w:p w14:paraId="36EE4F8A" w14:textId="77777777" w:rsidR="0088719A" w:rsidRPr="00D85A14" w:rsidRDefault="0088719A" w:rsidP="00751973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14:ligatures w14:val="none"/>
              </w:rPr>
            </w:pPr>
            <w:r w:rsidRPr="004A2CF9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1440" w:type="dxa"/>
          </w:tcPr>
          <w:p w14:paraId="6F6E3114" w14:textId="77777777" w:rsidR="0088719A" w:rsidRPr="00D85A14" w:rsidRDefault="0088719A" w:rsidP="00751973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14:ligatures w14:val="none"/>
              </w:rPr>
            </w:pPr>
            <w:r w:rsidRPr="004A2CF9">
              <w:rPr>
                <w:rFonts w:ascii="Times New Roman" w:hAnsi="Times New Roman" w:cs="Times New Roman"/>
                <w:sz w:val="18"/>
                <w:szCs w:val="18"/>
              </w:rPr>
              <w:t>[0.44, 5.44]</w:t>
            </w:r>
          </w:p>
        </w:tc>
        <w:tc>
          <w:tcPr>
            <w:tcW w:w="630" w:type="dxa"/>
          </w:tcPr>
          <w:p w14:paraId="715DC532" w14:textId="77777777" w:rsidR="0088719A" w:rsidRPr="00D85A14" w:rsidRDefault="0088719A" w:rsidP="00751973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14:ligatures w14:val="none"/>
              </w:rPr>
            </w:pPr>
            <w:r w:rsidRPr="004A2CF9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530" w:type="dxa"/>
          </w:tcPr>
          <w:p w14:paraId="356315F6" w14:textId="77777777" w:rsidR="0088719A" w:rsidRPr="00D85A14" w:rsidRDefault="0088719A" w:rsidP="00751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D85A1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.07</w:t>
            </w:r>
          </w:p>
        </w:tc>
        <w:tc>
          <w:tcPr>
            <w:tcW w:w="1710" w:type="dxa"/>
          </w:tcPr>
          <w:p w14:paraId="354E4F84" w14:textId="77777777" w:rsidR="0088719A" w:rsidRPr="00D85A14" w:rsidRDefault="0088719A" w:rsidP="00751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D85A1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[1.29, 3.30]</w:t>
            </w:r>
          </w:p>
        </w:tc>
        <w:tc>
          <w:tcPr>
            <w:tcW w:w="990" w:type="dxa"/>
          </w:tcPr>
          <w:p w14:paraId="184D49EE" w14:textId="77777777" w:rsidR="0088719A" w:rsidRPr="00D10352" w:rsidRDefault="0088719A" w:rsidP="00751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D0512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88719A" w:rsidRPr="004A2CF9" w14:paraId="6B90C319" w14:textId="77777777" w:rsidTr="00751973">
        <w:trPr>
          <w:trHeight w:val="244"/>
        </w:trPr>
        <w:tc>
          <w:tcPr>
            <w:tcW w:w="985" w:type="dxa"/>
            <w:vMerge/>
            <w:vAlign w:val="center"/>
          </w:tcPr>
          <w:p w14:paraId="46B9051D" w14:textId="77777777" w:rsidR="0088719A" w:rsidRPr="00D85A14" w:rsidRDefault="0088719A" w:rsidP="007519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</w:tcPr>
          <w:p w14:paraId="43060E2A" w14:textId="77777777" w:rsidR="0088719A" w:rsidRPr="00D85A14" w:rsidRDefault="0088719A" w:rsidP="00751973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D85A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  <w:t>12-36 months</w:t>
            </w:r>
          </w:p>
        </w:tc>
        <w:tc>
          <w:tcPr>
            <w:tcW w:w="1440" w:type="dxa"/>
          </w:tcPr>
          <w:p w14:paraId="5A5A38EC" w14:textId="77777777" w:rsidR="0088719A" w:rsidRPr="00D85A14" w:rsidRDefault="0088719A" w:rsidP="00751973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14:ligatures w14:val="none"/>
              </w:rPr>
            </w:pPr>
            <w:r w:rsidRPr="004A2CF9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1440" w:type="dxa"/>
          </w:tcPr>
          <w:p w14:paraId="5246A381" w14:textId="77777777" w:rsidR="0088719A" w:rsidRPr="00D85A14" w:rsidRDefault="0088719A" w:rsidP="00751973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14:ligatures w14:val="none"/>
              </w:rPr>
            </w:pPr>
            <w:r w:rsidRPr="004A2CF9">
              <w:rPr>
                <w:rFonts w:ascii="Times New Roman" w:hAnsi="Times New Roman" w:cs="Times New Roman"/>
                <w:sz w:val="18"/>
                <w:szCs w:val="18"/>
              </w:rPr>
              <w:t>[0.53, 5.15]</w:t>
            </w:r>
          </w:p>
        </w:tc>
        <w:tc>
          <w:tcPr>
            <w:tcW w:w="630" w:type="dxa"/>
          </w:tcPr>
          <w:p w14:paraId="7AFB69AC" w14:textId="77777777" w:rsidR="0088719A" w:rsidRPr="00D85A14" w:rsidRDefault="0088719A" w:rsidP="00751973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14:ligatures w14:val="none"/>
              </w:rPr>
            </w:pPr>
            <w:r w:rsidRPr="004A2CF9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1530" w:type="dxa"/>
          </w:tcPr>
          <w:p w14:paraId="1A11D536" w14:textId="77777777" w:rsidR="0088719A" w:rsidRPr="00D85A14" w:rsidRDefault="0088719A" w:rsidP="00751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D85A1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.46</w:t>
            </w:r>
          </w:p>
        </w:tc>
        <w:tc>
          <w:tcPr>
            <w:tcW w:w="1710" w:type="dxa"/>
          </w:tcPr>
          <w:p w14:paraId="392D377C" w14:textId="77777777" w:rsidR="0088719A" w:rsidRPr="00D85A14" w:rsidRDefault="0088719A" w:rsidP="00751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D85A1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[1.67, 3.64]</w:t>
            </w:r>
          </w:p>
        </w:tc>
        <w:tc>
          <w:tcPr>
            <w:tcW w:w="990" w:type="dxa"/>
          </w:tcPr>
          <w:p w14:paraId="16B652BC" w14:textId="77777777" w:rsidR="0088719A" w:rsidRPr="00D10352" w:rsidRDefault="0088719A" w:rsidP="00751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D0512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88719A" w:rsidRPr="004A2CF9" w14:paraId="150B2CF0" w14:textId="77777777" w:rsidTr="00751973">
        <w:trPr>
          <w:trHeight w:val="244"/>
        </w:trPr>
        <w:tc>
          <w:tcPr>
            <w:tcW w:w="985" w:type="dxa"/>
            <w:vMerge w:val="restart"/>
            <w:vAlign w:val="center"/>
          </w:tcPr>
          <w:p w14:paraId="2B9976E4" w14:textId="77777777" w:rsidR="0088719A" w:rsidRPr="00D85A14" w:rsidRDefault="0088719A" w:rsidP="0075197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D85A1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14:ligatures w14:val="none"/>
              </w:rPr>
              <w:t>New CKD</w:t>
            </w:r>
          </w:p>
        </w:tc>
        <w:tc>
          <w:tcPr>
            <w:tcW w:w="1260" w:type="dxa"/>
          </w:tcPr>
          <w:p w14:paraId="3972D661" w14:textId="77777777" w:rsidR="0088719A" w:rsidRPr="00D85A14" w:rsidRDefault="0088719A" w:rsidP="00751973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D85A1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14:ligatures w14:val="none"/>
              </w:rPr>
              <w:t>2-6 months</w:t>
            </w:r>
          </w:p>
        </w:tc>
        <w:tc>
          <w:tcPr>
            <w:tcW w:w="1440" w:type="dxa"/>
          </w:tcPr>
          <w:p w14:paraId="05972102" w14:textId="77777777" w:rsidR="0088719A" w:rsidRPr="00D85A14" w:rsidRDefault="0088719A" w:rsidP="00751973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14:ligatures w14:val="none"/>
              </w:rPr>
            </w:pPr>
            <w:r w:rsidRPr="00D85A1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03</w:t>
            </w:r>
          </w:p>
        </w:tc>
        <w:tc>
          <w:tcPr>
            <w:tcW w:w="1440" w:type="dxa"/>
          </w:tcPr>
          <w:p w14:paraId="11D9EE12" w14:textId="77777777" w:rsidR="0088719A" w:rsidRPr="00D85A14" w:rsidRDefault="0088719A" w:rsidP="00751973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14:ligatures w14:val="none"/>
              </w:rPr>
            </w:pPr>
            <w:r w:rsidRPr="00D85A1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[0.89, 1.76]</w:t>
            </w:r>
          </w:p>
        </w:tc>
        <w:tc>
          <w:tcPr>
            <w:tcW w:w="630" w:type="dxa"/>
          </w:tcPr>
          <w:p w14:paraId="708EDFAF" w14:textId="77777777" w:rsidR="0088719A" w:rsidRPr="00D85A14" w:rsidRDefault="0088719A" w:rsidP="00751973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14:ligatures w14:val="none"/>
              </w:rPr>
            </w:pPr>
            <w:r w:rsidRPr="00D85A1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1530" w:type="dxa"/>
          </w:tcPr>
          <w:p w14:paraId="342830CA" w14:textId="77777777" w:rsidR="0088719A" w:rsidRPr="00D85A14" w:rsidRDefault="0088719A" w:rsidP="00751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D85A1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45</w:t>
            </w:r>
          </w:p>
        </w:tc>
        <w:tc>
          <w:tcPr>
            <w:tcW w:w="1710" w:type="dxa"/>
          </w:tcPr>
          <w:p w14:paraId="04E484BC" w14:textId="77777777" w:rsidR="0088719A" w:rsidRPr="00D85A14" w:rsidRDefault="0088719A" w:rsidP="00751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D85A1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[0.67, 2.75]</w:t>
            </w:r>
          </w:p>
        </w:tc>
        <w:tc>
          <w:tcPr>
            <w:tcW w:w="990" w:type="dxa"/>
          </w:tcPr>
          <w:p w14:paraId="4DC4E17C" w14:textId="77777777" w:rsidR="0088719A" w:rsidRPr="00D10352" w:rsidRDefault="0088719A" w:rsidP="00751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D10352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384</w:t>
            </w:r>
          </w:p>
        </w:tc>
      </w:tr>
      <w:tr w:rsidR="0088719A" w:rsidRPr="004A2CF9" w14:paraId="6B48908A" w14:textId="77777777" w:rsidTr="00751973">
        <w:trPr>
          <w:trHeight w:val="244"/>
        </w:trPr>
        <w:tc>
          <w:tcPr>
            <w:tcW w:w="985" w:type="dxa"/>
            <w:vMerge/>
          </w:tcPr>
          <w:p w14:paraId="68C7B353" w14:textId="77777777" w:rsidR="0088719A" w:rsidRPr="00D85A14" w:rsidRDefault="0088719A" w:rsidP="00751973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</w:tcPr>
          <w:p w14:paraId="50376393" w14:textId="77777777" w:rsidR="0088719A" w:rsidRPr="00D85A14" w:rsidRDefault="0088719A" w:rsidP="00751973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D85A1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14:ligatures w14:val="none"/>
              </w:rPr>
              <w:t>6-12 months</w:t>
            </w:r>
          </w:p>
        </w:tc>
        <w:tc>
          <w:tcPr>
            <w:tcW w:w="1440" w:type="dxa"/>
          </w:tcPr>
          <w:p w14:paraId="77F3D1DF" w14:textId="77777777" w:rsidR="0088719A" w:rsidRPr="00D85A14" w:rsidRDefault="0088719A" w:rsidP="00751973">
            <w:pPr>
              <w:pStyle w:val="ListParagraph"/>
              <w:ind w:left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D85A1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1440" w:type="dxa"/>
          </w:tcPr>
          <w:p w14:paraId="5FC73F30" w14:textId="77777777" w:rsidR="0088719A" w:rsidRPr="00D85A14" w:rsidRDefault="0088719A" w:rsidP="00751973">
            <w:pPr>
              <w:pStyle w:val="ListParagraph"/>
              <w:ind w:left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D85A1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[0.44, 0.99]</w:t>
            </w:r>
          </w:p>
        </w:tc>
        <w:tc>
          <w:tcPr>
            <w:tcW w:w="630" w:type="dxa"/>
          </w:tcPr>
          <w:p w14:paraId="79CFF2EB" w14:textId="77777777" w:rsidR="0088719A" w:rsidRPr="00D85A14" w:rsidRDefault="0088719A" w:rsidP="00751973">
            <w:pPr>
              <w:pStyle w:val="ListParagraph"/>
              <w:ind w:left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D85A1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1530" w:type="dxa"/>
          </w:tcPr>
          <w:p w14:paraId="39A72373" w14:textId="77777777" w:rsidR="0088719A" w:rsidRPr="00D85A14" w:rsidRDefault="0088719A" w:rsidP="00751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D85A1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87</w:t>
            </w:r>
          </w:p>
        </w:tc>
        <w:tc>
          <w:tcPr>
            <w:tcW w:w="1710" w:type="dxa"/>
          </w:tcPr>
          <w:p w14:paraId="5C07B2D7" w14:textId="77777777" w:rsidR="0088719A" w:rsidRPr="00D85A14" w:rsidRDefault="0088719A" w:rsidP="00751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D85A1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[1.23, 3.30]</w:t>
            </w:r>
          </w:p>
        </w:tc>
        <w:tc>
          <w:tcPr>
            <w:tcW w:w="990" w:type="dxa"/>
          </w:tcPr>
          <w:p w14:paraId="2E64C78F" w14:textId="77777777" w:rsidR="0088719A" w:rsidRPr="00D10352" w:rsidRDefault="0088719A" w:rsidP="00751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D0512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88719A" w:rsidRPr="004A2CF9" w14:paraId="5427BADD" w14:textId="77777777" w:rsidTr="00751973">
        <w:trPr>
          <w:trHeight w:val="244"/>
        </w:trPr>
        <w:tc>
          <w:tcPr>
            <w:tcW w:w="985" w:type="dxa"/>
            <w:vMerge/>
          </w:tcPr>
          <w:p w14:paraId="59DDE4EF" w14:textId="77777777" w:rsidR="0088719A" w:rsidRPr="00D85A14" w:rsidRDefault="0088719A" w:rsidP="00751973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</w:tcPr>
          <w:p w14:paraId="30A486C2" w14:textId="77777777" w:rsidR="0088719A" w:rsidRPr="00D85A14" w:rsidRDefault="0088719A" w:rsidP="00751973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D85A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  <w:t>12-36 months</w:t>
            </w:r>
          </w:p>
        </w:tc>
        <w:tc>
          <w:tcPr>
            <w:tcW w:w="1440" w:type="dxa"/>
          </w:tcPr>
          <w:p w14:paraId="32D28377" w14:textId="77777777" w:rsidR="0088719A" w:rsidRPr="00D85A14" w:rsidRDefault="0088719A" w:rsidP="00751973">
            <w:pPr>
              <w:pStyle w:val="ListParagraph"/>
              <w:ind w:left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D85A1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69</w:t>
            </w:r>
          </w:p>
        </w:tc>
        <w:tc>
          <w:tcPr>
            <w:tcW w:w="1440" w:type="dxa"/>
          </w:tcPr>
          <w:p w14:paraId="510A2E8B" w14:textId="77777777" w:rsidR="0088719A" w:rsidRPr="00D85A14" w:rsidRDefault="0088719A" w:rsidP="00751973">
            <w:pPr>
              <w:pStyle w:val="ListParagraph"/>
              <w:ind w:left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D85A1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[0.39, 1.22]</w:t>
            </w:r>
          </w:p>
        </w:tc>
        <w:tc>
          <w:tcPr>
            <w:tcW w:w="630" w:type="dxa"/>
          </w:tcPr>
          <w:p w14:paraId="0EA85AD3" w14:textId="77777777" w:rsidR="0088719A" w:rsidRPr="00D85A14" w:rsidRDefault="0088719A" w:rsidP="00751973">
            <w:pPr>
              <w:pStyle w:val="ListParagraph"/>
              <w:ind w:left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D85A1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1530" w:type="dxa"/>
          </w:tcPr>
          <w:p w14:paraId="6BB0F956" w14:textId="77777777" w:rsidR="0088719A" w:rsidRPr="00D85A14" w:rsidRDefault="0088719A" w:rsidP="00751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D85A1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84</w:t>
            </w:r>
          </w:p>
        </w:tc>
        <w:tc>
          <w:tcPr>
            <w:tcW w:w="1710" w:type="dxa"/>
          </w:tcPr>
          <w:p w14:paraId="7F5A4A48" w14:textId="77777777" w:rsidR="0088719A" w:rsidRPr="00D85A14" w:rsidRDefault="0088719A" w:rsidP="00751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D85A1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[1.31, 2.26]</w:t>
            </w:r>
          </w:p>
        </w:tc>
        <w:tc>
          <w:tcPr>
            <w:tcW w:w="990" w:type="dxa"/>
          </w:tcPr>
          <w:p w14:paraId="45E097AE" w14:textId="77777777" w:rsidR="0088719A" w:rsidRPr="00D10352" w:rsidRDefault="0088719A" w:rsidP="00751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D0512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</w:tbl>
    <w:p w14:paraId="13388329" w14:textId="77777777" w:rsidR="0088719A" w:rsidRDefault="0088719A" w:rsidP="0088719A">
      <w:pPr>
        <w:spacing w:after="0" w:line="240" w:lineRule="auto"/>
        <w:jc w:val="both"/>
        <w:rPr>
          <w:rFonts w:ascii="Times New Roman" w:hAnsi="Times New Roman" w:cs="Times New Roman"/>
          <w:b/>
          <w:bCs/>
          <w:strike/>
          <w:sz w:val="24"/>
          <w:szCs w:val="24"/>
        </w:rPr>
      </w:pPr>
    </w:p>
    <w:p w14:paraId="30EFCDCF" w14:textId="77777777" w:rsidR="0088719A" w:rsidRDefault="0088719A" w:rsidP="00ED66D9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05D4CC19" w14:textId="77777777" w:rsidR="00ED66D9" w:rsidRDefault="00ED66D9" w:rsidP="00ED66D9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12F6AE6F" w14:textId="03711C97" w:rsidR="00D67FC6" w:rsidRPr="00D67FC6" w:rsidRDefault="00D67FC6" w:rsidP="00D67FC6">
      <w:pPr>
        <w:spacing w:after="0" w:line="240" w:lineRule="auto"/>
        <w:jc w:val="both"/>
        <w:rPr>
          <w:rFonts w:ascii="Times New Roman" w:hAnsi="Times New Roman" w:cs="Times New Roman"/>
          <w:b/>
          <w:bCs/>
          <w:strike/>
          <w:sz w:val="18"/>
          <w:szCs w:val="18"/>
        </w:rPr>
      </w:pPr>
    </w:p>
    <w:p w14:paraId="1C8E873B" w14:textId="77777777" w:rsidR="00D67FC6" w:rsidRDefault="00D67FC6" w:rsidP="00D67FC6">
      <w:pPr>
        <w:spacing w:after="0" w:line="240" w:lineRule="auto"/>
        <w:jc w:val="both"/>
        <w:rPr>
          <w:rFonts w:ascii="Times New Roman" w:hAnsi="Times New Roman" w:cs="Times New Roman"/>
          <w:b/>
          <w:bCs/>
          <w:strike/>
          <w:sz w:val="24"/>
          <w:szCs w:val="24"/>
        </w:rPr>
      </w:pPr>
    </w:p>
    <w:p w14:paraId="0548F85F" w14:textId="77777777" w:rsidR="00D67FC6" w:rsidRDefault="00D67FC6" w:rsidP="00D67FC6">
      <w:pPr>
        <w:spacing w:after="0" w:line="240" w:lineRule="auto"/>
        <w:jc w:val="both"/>
        <w:rPr>
          <w:rFonts w:ascii="Times New Roman" w:hAnsi="Times New Roman" w:cs="Times New Roman"/>
          <w:b/>
          <w:bCs/>
          <w:strike/>
          <w:sz w:val="24"/>
          <w:szCs w:val="24"/>
        </w:rPr>
      </w:pPr>
    </w:p>
    <w:p w14:paraId="7F685722" w14:textId="77777777" w:rsidR="00D67FC6" w:rsidRDefault="00D67FC6" w:rsidP="00D67FC6">
      <w:pPr>
        <w:spacing w:after="0" w:line="240" w:lineRule="auto"/>
        <w:jc w:val="both"/>
        <w:rPr>
          <w:rFonts w:ascii="Times New Roman" w:hAnsi="Times New Roman" w:cs="Times New Roman"/>
          <w:b/>
          <w:bCs/>
          <w:strike/>
          <w:sz w:val="24"/>
          <w:szCs w:val="24"/>
        </w:rPr>
      </w:pPr>
    </w:p>
    <w:p w14:paraId="18EAF1AA" w14:textId="77777777" w:rsidR="00D67FC6" w:rsidRDefault="00D67FC6" w:rsidP="00D67FC6">
      <w:pPr>
        <w:spacing w:after="0" w:line="240" w:lineRule="auto"/>
        <w:jc w:val="both"/>
        <w:rPr>
          <w:rFonts w:ascii="Times New Roman" w:hAnsi="Times New Roman" w:cs="Times New Roman"/>
          <w:b/>
          <w:bCs/>
          <w:strike/>
          <w:sz w:val="24"/>
          <w:szCs w:val="24"/>
        </w:rPr>
      </w:pPr>
    </w:p>
    <w:p w14:paraId="79451C17" w14:textId="77777777" w:rsidR="00D67FC6" w:rsidRDefault="00D67FC6" w:rsidP="00D67FC6">
      <w:pPr>
        <w:spacing w:after="0" w:line="240" w:lineRule="auto"/>
        <w:jc w:val="both"/>
        <w:rPr>
          <w:rFonts w:ascii="Times New Roman" w:hAnsi="Times New Roman" w:cs="Times New Roman"/>
          <w:b/>
          <w:bCs/>
          <w:strike/>
          <w:sz w:val="24"/>
          <w:szCs w:val="24"/>
        </w:rPr>
      </w:pPr>
    </w:p>
    <w:p w14:paraId="01A34987" w14:textId="77777777" w:rsidR="00D67FC6" w:rsidRDefault="00D67FC6" w:rsidP="00D67FC6">
      <w:pPr>
        <w:spacing w:after="0" w:line="240" w:lineRule="auto"/>
        <w:jc w:val="both"/>
        <w:rPr>
          <w:rFonts w:ascii="Times New Roman" w:hAnsi="Times New Roman" w:cs="Times New Roman"/>
          <w:b/>
          <w:bCs/>
          <w:strike/>
          <w:sz w:val="24"/>
          <w:szCs w:val="24"/>
        </w:rPr>
      </w:pPr>
    </w:p>
    <w:p w14:paraId="2376AA2B" w14:textId="77777777" w:rsidR="00D67FC6" w:rsidRDefault="00D67FC6" w:rsidP="00D67FC6">
      <w:pPr>
        <w:spacing w:after="0" w:line="240" w:lineRule="auto"/>
        <w:jc w:val="both"/>
        <w:rPr>
          <w:rFonts w:ascii="Times New Roman" w:hAnsi="Times New Roman" w:cs="Times New Roman"/>
          <w:b/>
          <w:bCs/>
          <w:strike/>
          <w:sz w:val="24"/>
          <w:szCs w:val="24"/>
        </w:rPr>
      </w:pPr>
    </w:p>
    <w:p w14:paraId="151BDA22" w14:textId="77777777" w:rsidR="00D67FC6" w:rsidRDefault="00D67FC6" w:rsidP="00D67FC6">
      <w:pPr>
        <w:spacing w:after="0" w:line="240" w:lineRule="auto"/>
        <w:jc w:val="both"/>
        <w:rPr>
          <w:rFonts w:ascii="Times New Roman" w:hAnsi="Times New Roman" w:cs="Times New Roman"/>
          <w:b/>
          <w:bCs/>
          <w:strike/>
          <w:sz w:val="24"/>
          <w:szCs w:val="24"/>
        </w:rPr>
      </w:pPr>
    </w:p>
    <w:p w14:paraId="5DEBBBCE" w14:textId="77777777" w:rsidR="00D67FC6" w:rsidRDefault="00D67FC6" w:rsidP="00D67FC6">
      <w:pPr>
        <w:spacing w:after="0" w:line="240" w:lineRule="auto"/>
        <w:jc w:val="both"/>
        <w:rPr>
          <w:rFonts w:ascii="Times New Roman" w:hAnsi="Times New Roman" w:cs="Times New Roman"/>
          <w:b/>
          <w:bCs/>
          <w:strike/>
          <w:sz w:val="24"/>
          <w:szCs w:val="24"/>
        </w:rPr>
      </w:pPr>
    </w:p>
    <w:p w14:paraId="47E436D3" w14:textId="77777777" w:rsidR="00D67FC6" w:rsidRDefault="00D67FC6" w:rsidP="00D67FC6">
      <w:pPr>
        <w:spacing w:after="0" w:line="240" w:lineRule="auto"/>
        <w:jc w:val="both"/>
        <w:rPr>
          <w:rFonts w:ascii="Times New Roman" w:hAnsi="Times New Roman" w:cs="Times New Roman"/>
          <w:b/>
          <w:bCs/>
          <w:strike/>
          <w:sz w:val="24"/>
          <w:szCs w:val="24"/>
        </w:rPr>
      </w:pPr>
    </w:p>
    <w:p w14:paraId="4B717977" w14:textId="77777777" w:rsidR="00D67FC6" w:rsidRDefault="00D67FC6" w:rsidP="00D67FC6">
      <w:pPr>
        <w:spacing w:after="0" w:line="240" w:lineRule="auto"/>
        <w:jc w:val="both"/>
        <w:rPr>
          <w:rFonts w:ascii="Times New Roman" w:hAnsi="Times New Roman" w:cs="Times New Roman"/>
          <w:b/>
          <w:bCs/>
          <w:strike/>
          <w:sz w:val="24"/>
          <w:szCs w:val="24"/>
        </w:rPr>
      </w:pPr>
    </w:p>
    <w:p w14:paraId="4A96AF7D" w14:textId="77777777" w:rsidR="00D67FC6" w:rsidRDefault="00D67FC6" w:rsidP="00D67FC6">
      <w:pPr>
        <w:spacing w:after="0" w:line="240" w:lineRule="auto"/>
        <w:jc w:val="both"/>
        <w:rPr>
          <w:rFonts w:ascii="Times New Roman" w:hAnsi="Times New Roman" w:cs="Times New Roman"/>
          <w:b/>
          <w:bCs/>
          <w:strike/>
          <w:sz w:val="24"/>
          <w:szCs w:val="24"/>
        </w:rPr>
      </w:pPr>
    </w:p>
    <w:p w14:paraId="080D1B75" w14:textId="77777777" w:rsidR="00D67FC6" w:rsidRDefault="00D67FC6" w:rsidP="00D67FC6">
      <w:pPr>
        <w:spacing w:after="0" w:line="240" w:lineRule="auto"/>
        <w:jc w:val="both"/>
        <w:rPr>
          <w:rFonts w:ascii="Times New Roman" w:hAnsi="Times New Roman" w:cs="Times New Roman"/>
          <w:b/>
          <w:bCs/>
          <w:strike/>
          <w:sz w:val="24"/>
          <w:szCs w:val="24"/>
        </w:rPr>
      </w:pPr>
    </w:p>
    <w:p w14:paraId="170F0683" w14:textId="77777777" w:rsidR="00D67FC6" w:rsidRDefault="00D67FC6" w:rsidP="00D67FC6">
      <w:pPr>
        <w:spacing w:after="0" w:line="240" w:lineRule="auto"/>
        <w:jc w:val="both"/>
        <w:rPr>
          <w:rFonts w:ascii="Times New Roman" w:hAnsi="Times New Roman" w:cs="Times New Roman"/>
          <w:b/>
          <w:bCs/>
          <w:strike/>
          <w:sz w:val="24"/>
          <w:szCs w:val="24"/>
        </w:rPr>
      </w:pPr>
    </w:p>
    <w:p w14:paraId="70F05A76" w14:textId="77777777" w:rsidR="00D67FC6" w:rsidRDefault="00D67FC6" w:rsidP="00D67FC6">
      <w:pPr>
        <w:spacing w:after="0" w:line="240" w:lineRule="auto"/>
        <w:jc w:val="both"/>
        <w:rPr>
          <w:rFonts w:ascii="Times New Roman" w:hAnsi="Times New Roman" w:cs="Times New Roman"/>
          <w:b/>
          <w:bCs/>
          <w:strike/>
          <w:sz w:val="24"/>
          <w:szCs w:val="24"/>
        </w:rPr>
      </w:pPr>
    </w:p>
    <w:p w14:paraId="48C4FC5F" w14:textId="77777777" w:rsidR="00D67FC6" w:rsidRDefault="00D67FC6" w:rsidP="00D67FC6">
      <w:pPr>
        <w:spacing w:after="0" w:line="240" w:lineRule="auto"/>
        <w:jc w:val="both"/>
        <w:rPr>
          <w:rFonts w:ascii="Times New Roman" w:hAnsi="Times New Roman" w:cs="Times New Roman"/>
          <w:b/>
          <w:bCs/>
          <w:strike/>
          <w:sz w:val="24"/>
          <w:szCs w:val="24"/>
        </w:rPr>
      </w:pPr>
    </w:p>
    <w:p w14:paraId="0E6C828D" w14:textId="77777777" w:rsidR="00D67FC6" w:rsidRDefault="00D67FC6" w:rsidP="00D67FC6">
      <w:pPr>
        <w:spacing w:after="0" w:line="240" w:lineRule="auto"/>
        <w:jc w:val="both"/>
        <w:rPr>
          <w:rFonts w:ascii="Times New Roman" w:hAnsi="Times New Roman" w:cs="Times New Roman"/>
          <w:b/>
          <w:bCs/>
          <w:strike/>
          <w:sz w:val="24"/>
          <w:szCs w:val="24"/>
        </w:rPr>
      </w:pPr>
    </w:p>
    <w:p w14:paraId="69F8D07B" w14:textId="77777777" w:rsidR="00D67FC6" w:rsidRDefault="00D67FC6" w:rsidP="00D67FC6">
      <w:pPr>
        <w:spacing w:after="0" w:line="240" w:lineRule="auto"/>
        <w:jc w:val="both"/>
        <w:rPr>
          <w:rFonts w:ascii="Times New Roman" w:hAnsi="Times New Roman" w:cs="Times New Roman"/>
          <w:b/>
          <w:bCs/>
          <w:strike/>
          <w:sz w:val="24"/>
          <w:szCs w:val="24"/>
        </w:rPr>
      </w:pPr>
    </w:p>
    <w:p w14:paraId="32FEFCFD" w14:textId="77777777" w:rsidR="00D67FC6" w:rsidRDefault="00D67FC6" w:rsidP="00D67FC6">
      <w:pPr>
        <w:spacing w:after="0" w:line="240" w:lineRule="auto"/>
        <w:jc w:val="both"/>
        <w:rPr>
          <w:rFonts w:ascii="Times New Roman" w:hAnsi="Times New Roman" w:cs="Times New Roman"/>
          <w:b/>
          <w:bCs/>
          <w:strike/>
          <w:sz w:val="24"/>
          <w:szCs w:val="24"/>
        </w:rPr>
      </w:pPr>
    </w:p>
    <w:p w14:paraId="4F9EFA88" w14:textId="77777777" w:rsidR="00D67FC6" w:rsidRDefault="00D67FC6" w:rsidP="00D67FC6">
      <w:pPr>
        <w:spacing w:after="0" w:line="240" w:lineRule="auto"/>
        <w:jc w:val="both"/>
        <w:rPr>
          <w:rFonts w:ascii="Times New Roman" w:hAnsi="Times New Roman" w:cs="Times New Roman"/>
          <w:b/>
          <w:bCs/>
          <w:strike/>
          <w:sz w:val="24"/>
          <w:szCs w:val="24"/>
        </w:rPr>
      </w:pPr>
    </w:p>
    <w:p w14:paraId="4D09FEA9" w14:textId="77777777" w:rsidR="00D67FC6" w:rsidRDefault="00D67FC6" w:rsidP="00D67FC6">
      <w:pPr>
        <w:spacing w:after="0" w:line="240" w:lineRule="auto"/>
        <w:jc w:val="both"/>
        <w:rPr>
          <w:rFonts w:ascii="Times New Roman" w:hAnsi="Times New Roman" w:cs="Times New Roman"/>
          <w:b/>
          <w:bCs/>
          <w:strike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802"/>
        <w:tblOverlap w:val="never"/>
        <w:tblW w:w="10618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890"/>
        <w:gridCol w:w="1167"/>
        <w:gridCol w:w="1849"/>
        <w:gridCol w:w="1557"/>
        <w:gridCol w:w="583"/>
        <w:gridCol w:w="1604"/>
        <w:gridCol w:w="1898"/>
        <w:gridCol w:w="1070"/>
      </w:tblGrid>
      <w:tr w:rsidR="00D67FC6" w:rsidRPr="004A2CF9" w14:paraId="53DFB589" w14:textId="77777777" w:rsidTr="00D67FC6">
        <w:trPr>
          <w:trHeight w:val="260"/>
        </w:trPr>
        <w:tc>
          <w:tcPr>
            <w:tcW w:w="890" w:type="dxa"/>
          </w:tcPr>
          <w:p w14:paraId="246ED802" w14:textId="77777777" w:rsidR="00D67FC6" w:rsidRPr="00D85A14" w:rsidRDefault="00D67FC6" w:rsidP="00D67FC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7" w:type="dxa"/>
          </w:tcPr>
          <w:p w14:paraId="4B6190EE" w14:textId="77777777" w:rsidR="00D67FC6" w:rsidRPr="00D85A14" w:rsidRDefault="00D67FC6" w:rsidP="00D67FC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9" w:type="dxa"/>
          </w:tcPr>
          <w:p w14:paraId="7901C9E2" w14:textId="77777777" w:rsidR="00D67FC6" w:rsidRPr="00D85A14" w:rsidRDefault="00D67FC6" w:rsidP="00D67FC6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>Hosp COVID-19</w:t>
            </w:r>
          </w:p>
        </w:tc>
        <w:tc>
          <w:tcPr>
            <w:tcW w:w="1557" w:type="dxa"/>
          </w:tcPr>
          <w:p w14:paraId="54AAD19F" w14:textId="77777777" w:rsidR="00D67FC6" w:rsidRPr="00D85A14" w:rsidRDefault="00D67FC6" w:rsidP="00D67FC6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>Hosp LRTI</w:t>
            </w:r>
          </w:p>
        </w:tc>
        <w:tc>
          <w:tcPr>
            <w:tcW w:w="583" w:type="dxa"/>
          </w:tcPr>
          <w:p w14:paraId="3838979B" w14:textId="77777777" w:rsidR="00D67FC6" w:rsidRPr="00D85A14" w:rsidRDefault="00D67FC6" w:rsidP="00D67FC6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</w:pPr>
            <w:r w:rsidRPr="00D85A14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604" w:type="dxa"/>
          </w:tcPr>
          <w:p w14:paraId="6E1CDCCA" w14:textId="77777777" w:rsidR="00D67FC6" w:rsidRPr="00D85A14" w:rsidRDefault="00D67FC6" w:rsidP="00D67F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>Non-</w:t>
            </w:r>
            <w:proofErr w:type="spellStart"/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>hosp</w:t>
            </w:r>
            <w:proofErr w:type="spellEnd"/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 xml:space="preserve"> COVID</w:t>
            </w:r>
          </w:p>
        </w:tc>
        <w:tc>
          <w:tcPr>
            <w:tcW w:w="1898" w:type="dxa"/>
          </w:tcPr>
          <w:p w14:paraId="644F1629" w14:textId="77777777" w:rsidR="00D67FC6" w:rsidRPr="00D85A14" w:rsidRDefault="00D67FC6" w:rsidP="00D67F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>non-</w:t>
            </w:r>
            <w:proofErr w:type="spellStart"/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>hosp</w:t>
            </w:r>
            <w:proofErr w:type="spellEnd"/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 xml:space="preserve"> controls</w:t>
            </w:r>
          </w:p>
        </w:tc>
        <w:tc>
          <w:tcPr>
            <w:tcW w:w="1070" w:type="dxa"/>
          </w:tcPr>
          <w:p w14:paraId="49120892" w14:textId="77777777" w:rsidR="00D67FC6" w:rsidRPr="00D85A14" w:rsidRDefault="00D67FC6" w:rsidP="00D67F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none"/>
              </w:rPr>
            </w:pPr>
            <w:r w:rsidRPr="00D85A14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>p-values</w:t>
            </w:r>
          </w:p>
        </w:tc>
      </w:tr>
      <w:tr w:rsidR="00D67FC6" w:rsidRPr="004A2CF9" w14:paraId="575AD602" w14:textId="77777777" w:rsidTr="00D67FC6">
        <w:trPr>
          <w:trHeight w:val="260"/>
        </w:trPr>
        <w:tc>
          <w:tcPr>
            <w:tcW w:w="890" w:type="dxa"/>
            <w:vMerge w:val="restart"/>
            <w:vAlign w:val="center"/>
          </w:tcPr>
          <w:p w14:paraId="48442335" w14:textId="77777777" w:rsidR="00D67FC6" w:rsidRPr="00D85A14" w:rsidRDefault="00D67FC6" w:rsidP="00D67FC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D85A1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14:ligatures w14:val="none"/>
              </w:rPr>
              <w:t>New HTN</w:t>
            </w:r>
          </w:p>
        </w:tc>
        <w:tc>
          <w:tcPr>
            <w:tcW w:w="1167" w:type="dxa"/>
          </w:tcPr>
          <w:p w14:paraId="79078B4E" w14:textId="77777777" w:rsidR="00D67FC6" w:rsidRPr="00D85A14" w:rsidRDefault="00D67FC6" w:rsidP="00D67FC6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14:ligatures w14:val="none"/>
              </w:rPr>
              <w:t>2020-2021</w:t>
            </w:r>
          </w:p>
        </w:tc>
        <w:tc>
          <w:tcPr>
            <w:tcW w:w="1849" w:type="dxa"/>
          </w:tcPr>
          <w:p w14:paraId="3178347C" w14:textId="77777777" w:rsidR="00D67FC6" w:rsidRPr="003A595B" w:rsidRDefault="00D67FC6" w:rsidP="00D67FC6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</w:pPr>
            <w:r w:rsidRPr="003A595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>70/420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 xml:space="preserve"> (16.67%)</w:t>
            </w:r>
          </w:p>
        </w:tc>
        <w:tc>
          <w:tcPr>
            <w:tcW w:w="1557" w:type="dxa"/>
          </w:tcPr>
          <w:p w14:paraId="6B824A57" w14:textId="77777777" w:rsidR="00D67FC6" w:rsidRPr="003A595B" w:rsidRDefault="00D67FC6" w:rsidP="00D67FC6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</w:pPr>
            <w:r w:rsidRPr="003A595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>1/18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 xml:space="preserve"> (5.56%)</w:t>
            </w:r>
          </w:p>
        </w:tc>
        <w:tc>
          <w:tcPr>
            <w:tcW w:w="583" w:type="dxa"/>
          </w:tcPr>
          <w:p w14:paraId="006AEEE2" w14:textId="77777777" w:rsidR="00D67FC6" w:rsidRPr="003A595B" w:rsidRDefault="00D67FC6" w:rsidP="00D67FC6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</w:pPr>
            <w:r w:rsidRPr="003A595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>0.35</w:t>
            </w:r>
          </w:p>
        </w:tc>
        <w:tc>
          <w:tcPr>
            <w:tcW w:w="1604" w:type="dxa"/>
          </w:tcPr>
          <w:p w14:paraId="215B1092" w14:textId="77777777" w:rsidR="00D67FC6" w:rsidRPr="003A595B" w:rsidRDefault="00D67FC6" w:rsidP="00D67F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none"/>
              </w:rPr>
            </w:pPr>
            <w:r w:rsidRPr="003A595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none"/>
              </w:rPr>
              <w:t>42/138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 xml:space="preserve"> (30.43%)</w:t>
            </w:r>
          </w:p>
        </w:tc>
        <w:tc>
          <w:tcPr>
            <w:tcW w:w="1898" w:type="dxa"/>
          </w:tcPr>
          <w:p w14:paraId="3D977AEC" w14:textId="77777777" w:rsidR="00D67FC6" w:rsidRPr="003A595B" w:rsidRDefault="00D67FC6" w:rsidP="00D67F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none"/>
              </w:rPr>
            </w:pPr>
            <w:r w:rsidRPr="003A595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none"/>
              </w:rPr>
              <w:t>1395/8033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 xml:space="preserve"> (17.37%)</w:t>
            </w:r>
          </w:p>
        </w:tc>
        <w:tc>
          <w:tcPr>
            <w:tcW w:w="1070" w:type="dxa"/>
          </w:tcPr>
          <w:p w14:paraId="77537274" w14:textId="77777777" w:rsidR="00D67FC6" w:rsidRPr="003A595B" w:rsidRDefault="00D67FC6" w:rsidP="00D67F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none"/>
              </w:rPr>
            </w:pPr>
            <w:r w:rsidRPr="003A595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</w:tr>
      <w:tr w:rsidR="00D67FC6" w:rsidRPr="004A2CF9" w14:paraId="725264F8" w14:textId="77777777" w:rsidTr="00D67FC6">
        <w:trPr>
          <w:trHeight w:val="260"/>
        </w:trPr>
        <w:tc>
          <w:tcPr>
            <w:tcW w:w="890" w:type="dxa"/>
            <w:vMerge/>
            <w:vAlign w:val="center"/>
          </w:tcPr>
          <w:p w14:paraId="52D0ECF5" w14:textId="77777777" w:rsidR="00D67FC6" w:rsidRPr="00D85A14" w:rsidRDefault="00D67FC6" w:rsidP="00D67FC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</w:p>
        </w:tc>
        <w:tc>
          <w:tcPr>
            <w:tcW w:w="1167" w:type="dxa"/>
          </w:tcPr>
          <w:p w14:paraId="341F51DD" w14:textId="77777777" w:rsidR="00D67FC6" w:rsidRPr="00D85A14" w:rsidRDefault="00D67FC6" w:rsidP="00D67FC6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14:ligatures w14:val="none"/>
              </w:rPr>
              <w:t>2021-2022</w:t>
            </w:r>
          </w:p>
        </w:tc>
        <w:tc>
          <w:tcPr>
            <w:tcW w:w="1849" w:type="dxa"/>
          </w:tcPr>
          <w:p w14:paraId="3094637A" w14:textId="77777777" w:rsidR="00D67FC6" w:rsidRPr="003A595B" w:rsidRDefault="00D67FC6" w:rsidP="00D67FC6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</w:pPr>
            <w:r w:rsidRPr="003A595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 xml:space="preserve">86/814 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 xml:space="preserve"> (10.57%)</w:t>
            </w:r>
          </w:p>
        </w:tc>
        <w:tc>
          <w:tcPr>
            <w:tcW w:w="1557" w:type="dxa"/>
          </w:tcPr>
          <w:p w14:paraId="47B91124" w14:textId="77777777" w:rsidR="00D67FC6" w:rsidRPr="003A595B" w:rsidRDefault="00D67FC6" w:rsidP="00D67FC6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</w:pPr>
            <w:r w:rsidRPr="003A595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>9/98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 xml:space="preserve"> (9.18%)</w:t>
            </w:r>
          </w:p>
        </w:tc>
        <w:tc>
          <w:tcPr>
            <w:tcW w:w="583" w:type="dxa"/>
          </w:tcPr>
          <w:p w14:paraId="21D37968" w14:textId="77777777" w:rsidR="00D67FC6" w:rsidRPr="003A595B" w:rsidRDefault="00D67FC6" w:rsidP="00D67FC6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</w:pPr>
            <w:r w:rsidRPr="003A595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>0.80</w:t>
            </w:r>
          </w:p>
        </w:tc>
        <w:tc>
          <w:tcPr>
            <w:tcW w:w="1604" w:type="dxa"/>
          </w:tcPr>
          <w:p w14:paraId="48E550C4" w14:textId="77777777" w:rsidR="00D67FC6" w:rsidRPr="003A595B" w:rsidRDefault="00D67FC6" w:rsidP="00D67F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none"/>
              </w:rPr>
            </w:pPr>
            <w:r w:rsidRPr="003A595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none"/>
              </w:rPr>
              <w:t>75/425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 xml:space="preserve"> (17.65%)</w:t>
            </w:r>
          </w:p>
        </w:tc>
        <w:tc>
          <w:tcPr>
            <w:tcW w:w="1898" w:type="dxa"/>
          </w:tcPr>
          <w:p w14:paraId="20583BB5" w14:textId="77777777" w:rsidR="00D67FC6" w:rsidRPr="003A595B" w:rsidRDefault="00D67FC6" w:rsidP="00D67F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none"/>
              </w:rPr>
            </w:pPr>
            <w:r w:rsidRPr="003A595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none"/>
              </w:rPr>
              <w:t>1523/13000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 xml:space="preserve"> (11.72%)</w:t>
            </w:r>
          </w:p>
        </w:tc>
        <w:tc>
          <w:tcPr>
            <w:tcW w:w="1070" w:type="dxa"/>
          </w:tcPr>
          <w:p w14:paraId="73F753AF" w14:textId="77777777" w:rsidR="00D67FC6" w:rsidRPr="003A595B" w:rsidRDefault="00D67FC6" w:rsidP="00D67F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none"/>
              </w:rPr>
            </w:pPr>
            <w:r w:rsidRPr="003A595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</w:tr>
      <w:tr w:rsidR="00D67FC6" w:rsidRPr="004A2CF9" w14:paraId="321C0B30" w14:textId="77777777" w:rsidTr="00D67FC6">
        <w:trPr>
          <w:trHeight w:val="260"/>
        </w:trPr>
        <w:tc>
          <w:tcPr>
            <w:tcW w:w="890" w:type="dxa"/>
            <w:vMerge/>
            <w:vAlign w:val="center"/>
          </w:tcPr>
          <w:p w14:paraId="5DF87CCC" w14:textId="77777777" w:rsidR="00D67FC6" w:rsidRPr="00D85A14" w:rsidRDefault="00D67FC6" w:rsidP="00D67F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</w:p>
        </w:tc>
        <w:tc>
          <w:tcPr>
            <w:tcW w:w="1167" w:type="dxa"/>
          </w:tcPr>
          <w:p w14:paraId="20D87DF2" w14:textId="77777777" w:rsidR="00D67FC6" w:rsidRPr="00D85A14" w:rsidRDefault="00D67FC6" w:rsidP="00D67FC6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  <w:t>2022-2023</w:t>
            </w:r>
          </w:p>
        </w:tc>
        <w:tc>
          <w:tcPr>
            <w:tcW w:w="1849" w:type="dxa"/>
          </w:tcPr>
          <w:p w14:paraId="2C646C9B" w14:textId="77777777" w:rsidR="00D67FC6" w:rsidRPr="003A595B" w:rsidRDefault="00D67FC6" w:rsidP="00D67FC6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</w:pPr>
            <w:r w:rsidRPr="003A595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>82/1157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 xml:space="preserve"> (7.09%)</w:t>
            </w:r>
          </w:p>
        </w:tc>
        <w:tc>
          <w:tcPr>
            <w:tcW w:w="1557" w:type="dxa"/>
          </w:tcPr>
          <w:p w14:paraId="23A738EC" w14:textId="77777777" w:rsidR="00D67FC6" w:rsidRPr="003A595B" w:rsidRDefault="00D67FC6" w:rsidP="00D67FC6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</w:pPr>
            <w:r w:rsidRPr="003A595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>9/166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 xml:space="preserve"> (5.42%)</w:t>
            </w:r>
          </w:p>
        </w:tc>
        <w:tc>
          <w:tcPr>
            <w:tcW w:w="583" w:type="dxa"/>
          </w:tcPr>
          <w:p w14:paraId="613F7B91" w14:textId="77777777" w:rsidR="00D67FC6" w:rsidRPr="003A595B" w:rsidRDefault="00D67FC6" w:rsidP="00D67FC6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</w:pPr>
            <w:r w:rsidRPr="003A595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>0.53</w:t>
            </w:r>
          </w:p>
        </w:tc>
        <w:tc>
          <w:tcPr>
            <w:tcW w:w="1604" w:type="dxa"/>
          </w:tcPr>
          <w:p w14:paraId="5B744E9A" w14:textId="77777777" w:rsidR="00D67FC6" w:rsidRPr="003A595B" w:rsidRDefault="00D67FC6" w:rsidP="00D67F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none"/>
              </w:rPr>
            </w:pPr>
            <w:r w:rsidRPr="003A595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none"/>
              </w:rPr>
              <w:t>123/1267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 xml:space="preserve"> (9.71%)</w:t>
            </w:r>
          </w:p>
        </w:tc>
        <w:tc>
          <w:tcPr>
            <w:tcW w:w="1898" w:type="dxa"/>
          </w:tcPr>
          <w:p w14:paraId="17F85D7D" w14:textId="77777777" w:rsidR="00D67FC6" w:rsidRPr="003A595B" w:rsidRDefault="00D67FC6" w:rsidP="00D67F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none"/>
              </w:rPr>
            </w:pPr>
            <w:r w:rsidRPr="003A595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none"/>
              </w:rPr>
              <w:t>1059/14448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 xml:space="preserve"> (7.33%)</w:t>
            </w:r>
          </w:p>
        </w:tc>
        <w:tc>
          <w:tcPr>
            <w:tcW w:w="1070" w:type="dxa"/>
          </w:tcPr>
          <w:p w14:paraId="2E273B56" w14:textId="77777777" w:rsidR="00D67FC6" w:rsidRPr="003A595B" w:rsidRDefault="00D67FC6" w:rsidP="00D67F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none"/>
              </w:rPr>
            </w:pPr>
            <w:r w:rsidRPr="003A595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none"/>
              </w:rPr>
              <w:t>0.002</w:t>
            </w:r>
          </w:p>
        </w:tc>
      </w:tr>
      <w:tr w:rsidR="00D67FC6" w:rsidRPr="004A2CF9" w14:paraId="63BFB10D" w14:textId="77777777" w:rsidTr="00D67FC6">
        <w:trPr>
          <w:trHeight w:val="260"/>
        </w:trPr>
        <w:tc>
          <w:tcPr>
            <w:tcW w:w="890" w:type="dxa"/>
            <w:vMerge w:val="restart"/>
            <w:vAlign w:val="center"/>
          </w:tcPr>
          <w:p w14:paraId="78CE1D36" w14:textId="77777777" w:rsidR="004935E2" w:rsidRDefault="00D67FC6" w:rsidP="00D67FC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D85A1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14:ligatures w14:val="none"/>
              </w:rPr>
              <w:t xml:space="preserve">New </w:t>
            </w:r>
          </w:p>
          <w:p w14:paraId="78E60C12" w14:textId="19AC0F27" w:rsidR="00D67FC6" w:rsidRPr="00D85A14" w:rsidRDefault="00D67FC6" w:rsidP="00D67FC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D85A1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14:ligatures w14:val="none"/>
              </w:rPr>
              <w:t>CKD</w:t>
            </w:r>
          </w:p>
        </w:tc>
        <w:tc>
          <w:tcPr>
            <w:tcW w:w="1167" w:type="dxa"/>
          </w:tcPr>
          <w:p w14:paraId="2C6A145D" w14:textId="77777777" w:rsidR="00D67FC6" w:rsidRPr="00D85A14" w:rsidRDefault="00D67FC6" w:rsidP="00D67FC6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14:ligatures w14:val="none"/>
              </w:rPr>
              <w:t>2020-2021</w:t>
            </w:r>
          </w:p>
        </w:tc>
        <w:tc>
          <w:tcPr>
            <w:tcW w:w="1849" w:type="dxa"/>
          </w:tcPr>
          <w:p w14:paraId="7C9BF724" w14:textId="77777777" w:rsidR="00D67FC6" w:rsidRPr="003A595B" w:rsidRDefault="00D67FC6" w:rsidP="00D67FC6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</w:pPr>
            <w:r w:rsidRPr="003A595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>134/1096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 xml:space="preserve"> (12.23%)</w:t>
            </w:r>
          </w:p>
        </w:tc>
        <w:tc>
          <w:tcPr>
            <w:tcW w:w="1557" w:type="dxa"/>
          </w:tcPr>
          <w:p w14:paraId="06652B99" w14:textId="77777777" w:rsidR="00D67FC6" w:rsidRPr="003A595B" w:rsidRDefault="00D67FC6" w:rsidP="00D67FC6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</w:pPr>
            <w:r w:rsidRPr="003A595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>13/104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 xml:space="preserve"> (12.50%)</w:t>
            </w:r>
          </w:p>
        </w:tc>
        <w:tc>
          <w:tcPr>
            <w:tcW w:w="583" w:type="dxa"/>
          </w:tcPr>
          <w:p w14:paraId="72464872" w14:textId="77777777" w:rsidR="00D67FC6" w:rsidRPr="003A595B" w:rsidRDefault="00D67FC6" w:rsidP="00D67FC6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</w:pPr>
            <w:r w:rsidRPr="003A595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>0.94</w:t>
            </w:r>
          </w:p>
        </w:tc>
        <w:tc>
          <w:tcPr>
            <w:tcW w:w="1604" w:type="dxa"/>
          </w:tcPr>
          <w:p w14:paraId="0D5642A4" w14:textId="77777777" w:rsidR="00D67FC6" w:rsidRPr="003A595B" w:rsidRDefault="00D67FC6" w:rsidP="00D67F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none"/>
              </w:rPr>
            </w:pPr>
            <w:r w:rsidRPr="003A595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none"/>
              </w:rPr>
              <w:t>48/466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 xml:space="preserve"> (10.30%)</w:t>
            </w:r>
          </w:p>
        </w:tc>
        <w:tc>
          <w:tcPr>
            <w:tcW w:w="1898" w:type="dxa"/>
          </w:tcPr>
          <w:p w14:paraId="41473F8E" w14:textId="77777777" w:rsidR="00D67FC6" w:rsidRPr="003A595B" w:rsidRDefault="00D67FC6" w:rsidP="00D67F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none"/>
              </w:rPr>
            </w:pPr>
            <w:r w:rsidRPr="003A595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none"/>
              </w:rPr>
              <w:t>1359/24310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 xml:space="preserve"> (5.59%)</w:t>
            </w:r>
          </w:p>
        </w:tc>
        <w:tc>
          <w:tcPr>
            <w:tcW w:w="1070" w:type="dxa"/>
          </w:tcPr>
          <w:p w14:paraId="655E0A58" w14:textId="77777777" w:rsidR="00D67FC6" w:rsidRPr="003A595B" w:rsidRDefault="00D67FC6" w:rsidP="00D67F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none"/>
              </w:rPr>
            </w:pPr>
            <w:r w:rsidRPr="003A595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</w:tr>
      <w:tr w:rsidR="00D67FC6" w:rsidRPr="004A2CF9" w14:paraId="52F70A07" w14:textId="77777777" w:rsidTr="00D67FC6">
        <w:trPr>
          <w:trHeight w:val="260"/>
        </w:trPr>
        <w:tc>
          <w:tcPr>
            <w:tcW w:w="890" w:type="dxa"/>
            <w:vMerge/>
          </w:tcPr>
          <w:p w14:paraId="4BF82CD1" w14:textId="77777777" w:rsidR="00D67FC6" w:rsidRPr="00D85A14" w:rsidRDefault="00D67FC6" w:rsidP="00D67FC6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</w:p>
        </w:tc>
        <w:tc>
          <w:tcPr>
            <w:tcW w:w="1167" w:type="dxa"/>
          </w:tcPr>
          <w:p w14:paraId="0ADC39C0" w14:textId="77777777" w:rsidR="00D67FC6" w:rsidRPr="00D85A14" w:rsidRDefault="00D67FC6" w:rsidP="00D67FC6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14:ligatures w14:val="none"/>
              </w:rPr>
              <w:t>2021-2022</w:t>
            </w:r>
          </w:p>
        </w:tc>
        <w:tc>
          <w:tcPr>
            <w:tcW w:w="1849" w:type="dxa"/>
          </w:tcPr>
          <w:p w14:paraId="3DA03CD6" w14:textId="77777777" w:rsidR="00D67FC6" w:rsidRPr="003A595B" w:rsidRDefault="00D67FC6" w:rsidP="00D67FC6">
            <w:pPr>
              <w:pStyle w:val="ListParagraph"/>
              <w:ind w:left="0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</w:pPr>
            <w:r w:rsidRPr="003A595B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>188/2010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 xml:space="preserve"> (9.35%)</w:t>
            </w:r>
          </w:p>
        </w:tc>
        <w:tc>
          <w:tcPr>
            <w:tcW w:w="1557" w:type="dxa"/>
          </w:tcPr>
          <w:p w14:paraId="474ABF86" w14:textId="77777777" w:rsidR="00D67FC6" w:rsidRPr="003A595B" w:rsidRDefault="00D67FC6" w:rsidP="00D67FC6">
            <w:pPr>
              <w:pStyle w:val="ListParagraph"/>
              <w:ind w:left="0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14:ligatures w14:val="none"/>
              </w:rPr>
            </w:pPr>
            <w:r w:rsidRPr="003A595B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14:ligatures w14:val="none"/>
              </w:rPr>
              <w:t>32/312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 xml:space="preserve"> (10.26%)</w:t>
            </w:r>
          </w:p>
        </w:tc>
        <w:tc>
          <w:tcPr>
            <w:tcW w:w="583" w:type="dxa"/>
          </w:tcPr>
          <w:p w14:paraId="19A25318" w14:textId="77777777" w:rsidR="00D67FC6" w:rsidRPr="003A595B" w:rsidRDefault="00D67FC6" w:rsidP="00D67FC6">
            <w:pPr>
              <w:pStyle w:val="ListParagraph"/>
              <w:ind w:left="0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</w:pPr>
            <w:r w:rsidRPr="003A595B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>0.69</w:t>
            </w:r>
          </w:p>
        </w:tc>
        <w:tc>
          <w:tcPr>
            <w:tcW w:w="1604" w:type="dxa"/>
          </w:tcPr>
          <w:p w14:paraId="035A8A47" w14:textId="77777777" w:rsidR="00D67FC6" w:rsidRPr="003A595B" w:rsidRDefault="00D67FC6" w:rsidP="00D67F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none"/>
              </w:rPr>
            </w:pPr>
            <w:r w:rsidRPr="003A595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none"/>
              </w:rPr>
              <w:t>97/1304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 xml:space="preserve"> (7.44%)</w:t>
            </w:r>
          </w:p>
        </w:tc>
        <w:tc>
          <w:tcPr>
            <w:tcW w:w="1898" w:type="dxa"/>
          </w:tcPr>
          <w:p w14:paraId="43776F01" w14:textId="77777777" w:rsidR="00D67FC6" w:rsidRPr="003A595B" w:rsidRDefault="00D67FC6" w:rsidP="00D67F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none"/>
              </w:rPr>
            </w:pPr>
            <w:r w:rsidRPr="003A595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none"/>
              </w:rPr>
              <w:t>1375/33527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 xml:space="preserve"> (4.10%)</w:t>
            </w:r>
          </w:p>
        </w:tc>
        <w:tc>
          <w:tcPr>
            <w:tcW w:w="1070" w:type="dxa"/>
          </w:tcPr>
          <w:p w14:paraId="57EA4F74" w14:textId="77777777" w:rsidR="00D67FC6" w:rsidRPr="003A595B" w:rsidRDefault="00D67FC6" w:rsidP="00D67F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none"/>
              </w:rPr>
            </w:pPr>
            <w:r w:rsidRPr="003A595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</w:tr>
      <w:tr w:rsidR="00D67FC6" w:rsidRPr="004A2CF9" w14:paraId="0BF8A7C4" w14:textId="77777777" w:rsidTr="00D67FC6">
        <w:trPr>
          <w:trHeight w:val="260"/>
        </w:trPr>
        <w:tc>
          <w:tcPr>
            <w:tcW w:w="890" w:type="dxa"/>
            <w:vMerge/>
          </w:tcPr>
          <w:p w14:paraId="6A48962B" w14:textId="77777777" w:rsidR="00D67FC6" w:rsidRPr="00D85A14" w:rsidRDefault="00D67FC6" w:rsidP="00D67FC6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</w:p>
        </w:tc>
        <w:tc>
          <w:tcPr>
            <w:tcW w:w="1167" w:type="dxa"/>
          </w:tcPr>
          <w:p w14:paraId="7DB5D179" w14:textId="77777777" w:rsidR="00D67FC6" w:rsidRPr="00D85A14" w:rsidRDefault="00D67FC6" w:rsidP="00D67FC6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  <w:t>2022-2023</w:t>
            </w:r>
          </w:p>
        </w:tc>
        <w:tc>
          <w:tcPr>
            <w:tcW w:w="1849" w:type="dxa"/>
          </w:tcPr>
          <w:p w14:paraId="433217B4" w14:textId="77777777" w:rsidR="00D67FC6" w:rsidRPr="003A595B" w:rsidRDefault="00D67FC6" w:rsidP="00D67FC6">
            <w:pPr>
              <w:pStyle w:val="ListParagraph"/>
              <w:ind w:left="0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</w:pPr>
            <w:r w:rsidRPr="003A595B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>200/2835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 xml:space="preserve"> (7.05%)</w:t>
            </w:r>
          </w:p>
        </w:tc>
        <w:tc>
          <w:tcPr>
            <w:tcW w:w="1557" w:type="dxa"/>
          </w:tcPr>
          <w:p w14:paraId="73C41AE5" w14:textId="77777777" w:rsidR="00D67FC6" w:rsidRPr="003A595B" w:rsidRDefault="00D67FC6" w:rsidP="00D67FC6">
            <w:pPr>
              <w:pStyle w:val="ListParagraph"/>
              <w:ind w:left="0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14:ligatures w14:val="none"/>
              </w:rPr>
            </w:pPr>
            <w:r w:rsidRPr="003A595B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14:ligatures w14:val="none"/>
              </w:rPr>
              <w:t>51/522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 xml:space="preserve"> (9.77%)</w:t>
            </w:r>
          </w:p>
        </w:tc>
        <w:tc>
          <w:tcPr>
            <w:tcW w:w="583" w:type="dxa"/>
          </w:tcPr>
          <w:p w14:paraId="4548C079" w14:textId="77777777" w:rsidR="00D67FC6" w:rsidRPr="003A595B" w:rsidRDefault="00D67FC6" w:rsidP="00D67FC6">
            <w:pPr>
              <w:pStyle w:val="ListParagraph"/>
              <w:ind w:left="0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</w:pPr>
            <w:r w:rsidRPr="003A595B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1604" w:type="dxa"/>
          </w:tcPr>
          <w:p w14:paraId="130CB069" w14:textId="77777777" w:rsidR="00D67FC6" w:rsidRPr="003A595B" w:rsidRDefault="00D67FC6" w:rsidP="00D67F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none"/>
              </w:rPr>
            </w:pPr>
            <w:r w:rsidRPr="003A595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none"/>
              </w:rPr>
              <w:t>159/3319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 xml:space="preserve"> (4.79%)</w:t>
            </w:r>
          </w:p>
        </w:tc>
        <w:tc>
          <w:tcPr>
            <w:tcW w:w="1898" w:type="dxa"/>
          </w:tcPr>
          <w:p w14:paraId="68D86670" w14:textId="77777777" w:rsidR="00D67FC6" w:rsidRPr="003A595B" w:rsidRDefault="00D67FC6" w:rsidP="00D67F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none"/>
              </w:rPr>
            </w:pPr>
            <w:r w:rsidRPr="003A595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none"/>
              </w:rPr>
              <w:t>995/33911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14:ligatures w14:val="none"/>
              </w:rPr>
              <w:t xml:space="preserve"> (2.93%)</w:t>
            </w:r>
          </w:p>
        </w:tc>
        <w:tc>
          <w:tcPr>
            <w:tcW w:w="1070" w:type="dxa"/>
          </w:tcPr>
          <w:p w14:paraId="50DEBCAA" w14:textId="77777777" w:rsidR="00D67FC6" w:rsidRPr="003A595B" w:rsidRDefault="00D67FC6" w:rsidP="00D67F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none"/>
              </w:rPr>
            </w:pPr>
            <w:r w:rsidRPr="003A595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</w:tr>
    </w:tbl>
    <w:p w14:paraId="04A29758" w14:textId="1AA6BE60" w:rsidR="00ED66D9" w:rsidRDefault="00D67FC6" w:rsidP="00D67FC6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8719A">
        <w:rPr>
          <w:rFonts w:ascii="Times New Roman" w:hAnsi="Times New Roman" w:cs="Times New Roman"/>
          <w:b/>
          <w:bCs/>
          <w:sz w:val="21"/>
          <w:szCs w:val="21"/>
        </w:rPr>
        <w:t xml:space="preserve">Supplemental Table </w:t>
      </w:r>
      <w:r w:rsidR="00217736">
        <w:rPr>
          <w:rFonts w:ascii="Times New Roman" w:hAnsi="Times New Roman" w:cs="Times New Roman"/>
          <w:b/>
          <w:bCs/>
          <w:sz w:val="21"/>
          <w:szCs w:val="21"/>
        </w:rPr>
        <w:t>5</w:t>
      </w:r>
      <w:r w:rsidRPr="0088719A"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 w:rsidRPr="0088719A">
        <w:rPr>
          <w:rFonts w:ascii="Times New Roman" w:hAnsi="Times New Roman" w:cs="Times New Roman"/>
          <w:sz w:val="21"/>
          <w:szCs w:val="21"/>
        </w:rPr>
        <w:t xml:space="preserve">Incidence due COVID-19 status for developing new HTN and CKD for three different </w:t>
      </w:r>
      <w:r>
        <w:rPr>
          <w:rFonts w:ascii="Times New Roman" w:hAnsi="Times New Roman" w:cs="Times New Roman"/>
          <w:sz w:val="21"/>
          <w:szCs w:val="21"/>
        </w:rPr>
        <w:t>time periods</w:t>
      </w:r>
      <w:r w:rsidRPr="0088719A">
        <w:rPr>
          <w:rFonts w:ascii="Times New Roman" w:hAnsi="Times New Roman" w:cs="Times New Roman"/>
          <w:sz w:val="21"/>
          <w:szCs w:val="21"/>
        </w:rPr>
        <w:t xml:space="preserve"> (</w:t>
      </w:r>
      <w:r>
        <w:rPr>
          <w:rFonts w:ascii="Times New Roman" w:hAnsi="Times New Roman" w:cs="Times New Roman"/>
          <w:sz w:val="21"/>
          <w:szCs w:val="21"/>
        </w:rPr>
        <w:t>2020</w:t>
      </w:r>
      <w:r w:rsidRPr="0088719A">
        <w:rPr>
          <w:rFonts w:ascii="Times New Roman" w:hAnsi="Times New Roman" w:cs="Times New Roman"/>
          <w:sz w:val="21"/>
          <w:szCs w:val="21"/>
        </w:rPr>
        <w:t>-</w:t>
      </w:r>
      <w:r>
        <w:rPr>
          <w:rFonts w:ascii="Times New Roman" w:hAnsi="Times New Roman" w:cs="Times New Roman"/>
          <w:sz w:val="21"/>
          <w:szCs w:val="21"/>
        </w:rPr>
        <w:t>2021</w:t>
      </w:r>
      <w:r w:rsidRPr="0088719A">
        <w:rPr>
          <w:rFonts w:ascii="Times New Roman" w:hAnsi="Times New Roman" w:cs="Times New Roman"/>
          <w:sz w:val="21"/>
          <w:szCs w:val="21"/>
        </w:rPr>
        <w:t xml:space="preserve">, </w:t>
      </w:r>
      <w:r>
        <w:rPr>
          <w:rFonts w:ascii="Times New Roman" w:hAnsi="Times New Roman" w:cs="Times New Roman"/>
          <w:sz w:val="21"/>
          <w:szCs w:val="21"/>
        </w:rPr>
        <w:t>2021</w:t>
      </w:r>
      <w:r w:rsidRPr="0088719A">
        <w:rPr>
          <w:rFonts w:ascii="Times New Roman" w:hAnsi="Times New Roman" w:cs="Times New Roman"/>
          <w:sz w:val="21"/>
          <w:szCs w:val="21"/>
        </w:rPr>
        <w:t>-2</w:t>
      </w:r>
      <w:r>
        <w:rPr>
          <w:rFonts w:ascii="Times New Roman" w:hAnsi="Times New Roman" w:cs="Times New Roman"/>
          <w:sz w:val="21"/>
          <w:szCs w:val="21"/>
        </w:rPr>
        <w:t>022</w:t>
      </w:r>
      <w:r w:rsidRPr="0088719A">
        <w:rPr>
          <w:rFonts w:ascii="Times New Roman" w:hAnsi="Times New Roman" w:cs="Times New Roman"/>
          <w:sz w:val="21"/>
          <w:szCs w:val="21"/>
        </w:rPr>
        <w:t>, 2</w:t>
      </w:r>
      <w:r>
        <w:rPr>
          <w:rFonts w:ascii="Times New Roman" w:hAnsi="Times New Roman" w:cs="Times New Roman"/>
          <w:sz w:val="21"/>
          <w:szCs w:val="21"/>
        </w:rPr>
        <w:t>022</w:t>
      </w:r>
      <w:r w:rsidRPr="0088719A">
        <w:rPr>
          <w:rFonts w:ascii="Times New Roman" w:hAnsi="Times New Roman" w:cs="Times New Roman"/>
          <w:sz w:val="21"/>
          <w:szCs w:val="21"/>
        </w:rPr>
        <w:t>-</w:t>
      </w:r>
      <w:r>
        <w:rPr>
          <w:rFonts w:ascii="Times New Roman" w:hAnsi="Times New Roman" w:cs="Times New Roman"/>
          <w:sz w:val="21"/>
          <w:szCs w:val="21"/>
        </w:rPr>
        <w:t>2023</w:t>
      </w:r>
      <w:r w:rsidRPr="0088719A">
        <w:rPr>
          <w:rFonts w:ascii="Times New Roman" w:hAnsi="Times New Roman" w:cs="Times New Roman"/>
          <w:sz w:val="21"/>
          <w:szCs w:val="21"/>
        </w:rPr>
        <w:t xml:space="preserve">)  </w:t>
      </w:r>
    </w:p>
    <w:p w14:paraId="3AE510F7" w14:textId="77777777" w:rsidR="004935E2" w:rsidRDefault="004935E2" w:rsidP="00D67FC6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2DF9A8BD" w14:textId="77777777" w:rsidR="004935E2" w:rsidRDefault="004935E2" w:rsidP="00D67FC6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54E3EF9E" w14:textId="77777777" w:rsidR="004935E2" w:rsidRDefault="004935E2" w:rsidP="00D67FC6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2241CE2C" w14:textId="77777777" w:rsidR="004935E2" w:rsidRDefault="004935E2" w:rsidP="00D67FC6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7C764CDA" w14:textId="77777777" w:rsidR="004935E2" w:rsidRDefault="004935E2" w:rsidP="00D67FC6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05D37D37" w14:textId="77777777" w:rsidR="004935E2" w:rsidRDefault="004935E2" w:rsidP="00D67FC6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07B921F6" w14:textId="77777777" w:rsidR="004935E2" w:rsidRDefault="004935E2" w:rsidP="00D67FC6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5F6E5FC1" w14:textId="77777777" w:rsidR="004935E2" w:rsidRDefault="004935E2" w:rsidP="00D67FC6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78AF3B91" w14:textId="77777777" w:rsidR="004935E2" w:rsidRDefault="004935E2" w:rsidP="00D67FC6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4210FF8E" w14:textId="77777777" w:rsidR="004935E2" w:rsidRDefault="004935E2" w:rsidP="00D67FC6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3609C3FE" w14:textId="77777777" w:rsidR="004935E2" w:rsidRDefault="004935E2" w:rsidP="00D67FC6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28ED9E3B" w14:textId="77777777" w:rsidR="004935E2" w:rsidRDefault="004935E2" w:rsidP="00D67FC6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1756E514" w14:textId="77777777" w:rsidR="004935E2" w:rsidRDefault="004935E2" w:rsidP="00D67FC6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196B8382" w14:textId="77777777" w:rsidR="004935E2" w:rsidRDefault="004935E2" w:rsidP="00D67FC6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51A1BB79" w14:textId="77777777" w:rsidR="004935E2" w:rsidRDefault="004935E2" w:rsidP="00D67FC6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1240AB37" w14:textId="77777777" w:rsidR="004935E2" w:rsidRDefault="004935E2" w:rsidP="00D67FC6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38650912" w14:textId="77777777" w:rsidR="004935E2" w:rsidRDefault="004935E2" w:rsidP="00D67FC6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519129CB" w14:textId="77777777" w:rsidR="004935E2" w:rsidRDefault="004935E2" w:rsidP="00D67FC6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341B055F" w14:textId="77777777" w:rsidR="004935E2" w:rsidRDefault="004935E2" w:rsidP="00D67FC6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0E4B8E52" w14:textId="77777777" w:rsidR="004935E2" w:rsidRDefault="004935E2" w:rsidP="00D67FC6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1E204F83" w14:textId="77777777" w:rsidR="004935E2" w:rsidRDefault="004935E2" w:rsidP="00D67FC6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3802E47B" w14:textId="77777777" w:rsidR="004935E2" w:rsidRDefault="004935E2" w:rsidP="00D67FC6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5459803F" w14:textId="77777777" w:rsidR="004935E2" w:rsidRDefault="004935E2" w:rsidP="00D67FC6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0EB8569C" w14:textId="77777777" w:rsidR="004935E2" w:rsidRDefault="004935E2" w:rsidP="00D67FC6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211D5BF7" w14:textId="77777777" w:rsidR="004935E2" w:rsidRDefault="004935E2" w:rsidP="00D67FC6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6EA66FA1" w14:textId="77777777" w:rsidR="004935E2" w:rsidRDefault="004935E2" w:rsidP="00D67FC6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0B85A4BE" w14:textId="77777777" w:rsidR="004935E2" w:rsidRDefault="004935E2" w:rsidP="00D67FC6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27067E06" w14:textId="77777777" w:rsidR="004935E2" w:rsidRDefault="004935E2" w:rsidP="00D67FC6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6531EE88" w14:textId="77777777" w:rsidR="004935E2" w:rsidRDefault="004935E2" w:rsidP="00D67FC6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4CC276C9" w14:textId="77777777" w:rsidR="004935E2" w:rsidRDefault="004935E2" w:rsidP="00D67FC6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396C72D9" w14:textId="77777777" w:rsidR="004935E2" w:rsidRDefault="004935E2" w:rsidP="00D67FC6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67110C41" w14:textId="77777777" w:rsidR="004935E2" w:rsidRDefault="004935E2" w:rsidP="00D67FC6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468AB1D1" w14:textId="77777777" w:rsidR="004935E2" w:rsidRDefault="004935E2" w:rsidP="00D67FC6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5ECAED24" w14:textId="77777777" w:rsidR="004935E2" w:rsidRDefault="004935E2" w:rsidP="00D67FC6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3A6260BD" w14:textId="77777777" w:rsidR="004935E2" w:rsidRDefault="004935E2" w:rsidP="00D67FC6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2BC9128C" w14:textId="77777777" w:rsidR="004935E2" w:rsidRDefault="004935E2" w:rsidP="00D67FC6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3AA026E5" w14:textId="77777777" w:rsidR="004935E2" w:rsidRDefault="004935E2" w:rsidP="00D67FC6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15F4A0E5" w14:textId="77777777" w:rsidR="004935E2" w:rsidRDefault="004935E2" w:rsidP="00D67FC6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30B91B1E" w14:textId="77777777" w:rsidR="004935E2" w:rsidRDefault="004935E2" w:rsidP="00D67FC6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1024EDDB" w14:textId="77777777" w:rsidR="004935E2" w:rsidRDefault="004935E2" w:rsidP="00D67FC6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372927E8" w14:textId="77777777" w:rsidR="004935E2" w:rsidRDefault="004935E2" w:rsidP="00D67FC6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3AFB10EE" w14:textId="77777777" w:rsidR="004935E2" w:rsidRDefault="004935E2" w:rsidP="00D67FC6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</w:p>
    <w:sectPr w:rsidR="004935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Sylfae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6D9"/>
    <w:rsid w:val="00022F2D"/>
    <w:rsid w:val="000231E4"/>
    <w:rsid w:val="000420A6"/>
    <w:rsid w:val="00074E43"/>
    <w:rsid w:val="000A7DD7"/>
    <w:rsid w:val="0010756D"/>
    <w:rsid w:val="00217736"/>
    <w:rsid w:val="002819BC"/>
    <w:rsid w:val="00367E71"/>
    <w:rsid w:val="00372701"/>
    <w:rsid w:val="0037658D"/>
    <w:rsid w:val="003A5AF7"/>
    <w:rsid w:val="00456491"/>
    <w:rsid w:val="004935E2"/>
    <w:rsid w:val="004B7093"/>
    <w:rsid w:val="004E6613"/>
    <w:rsid w:val="00535C69"/>
    <w:rsid w:val="005C4010"/>
    <w:rsid w:val="006B1205"/>
    <w:rsid w:val="006D2CC6"/>
    <w:rsid w:val="006F6F99"/>
    <w:rsid w:val="00704A92"/>
    <w:rsid w:val="007C5CB4"/>
    <w:rsid w:val="0088719A"/>
    <w:rsid w:val="008974D9"/>
    <w:rsid w:val="009D43B9"/>
    <w:rsid w:val="00AC7E4A"/>
    <w:rsid w:val="00B378D5"/>
    <w:rsid w:val="00B802CE"/>
    <w:rsid w:val="00B8484A"/>
    <w:rsid w:val="00CC09C5"/>
    <w:rsid w:val="00D04EDE"/>
    <w:rsid w:val="00D134A2"/>
    <w:rsid w:val="00D67FC6"/>
    <w:rsid w:val="00DD02A5"/>
    <w:rsid w:val="00ED66D9"/>
    <w:rsid w:val="00F11528"/>
    <w:rsid w:val="00F75158"/>
    <w:rsid w:val="00F83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008DA"/>
  <w15:chartTrackingRefBased/>
  <w15:docId w15:val="{71C8E4AE-0CC5-4A26-B4AC-4952C6F75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7FC6"/>
    <w:pPr>
      <w:spacing w:line="25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66D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66D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66D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66D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66D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66D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66D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66D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66D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66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66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66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66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66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66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66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66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66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66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66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66D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66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66D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D66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66D9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D66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66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66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66D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D66D9"/>
    <w:pPr>
      <w:spacing w:after="0" w:line="240" w:lineRule="auto"/>
    </w:pPr>
    <w:rPr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838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38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38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38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385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522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10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96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11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169</Words>
  <Characters>666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 Mehrotravarma</dc:creator>
  <cp:keywords/>
  <dc:description/>
  <cp:lastModifiedBy>Justin Lu</cp:lastModifiedBy>
  <cp:revision>13</cp:revision>
  <dcterms:created xsi:type="dcterms:W3CDTF">2025-04-04T04:51:00Z</dcterms:created>
  <dcterms:modified xsi:type="dcterms:W3CDTF">2025-05-02T00:26:00Z</dcterms:modified>
</cp:coreProperties>
</file>